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76694" w:rsidRPr="00C76694" w:rsidRDefault="00C76694" w:rsidP="00C76694">
      <w:pPr>
        <w:jc w:val="center"/>
        <w:rPr>
          <w:b/>
          <w:bCs/>
        </w:rPr>
      </w:pPr>
      <w:r w:rsidRPr="00C76694">
        <w:rPr>
          <w:b/>
          <w:bCs/>
        </w:rPr>
        <w:t>CONFLICT OF INTEREST</w:t>
      </w:r>
    </w:p>
    <w:p w:rsidR="00C76694" w:rsidRDefault="00C76694" w:rsidP="00C76694">
      <w:pPr>
        <w:jc w:val="both"/>
      </w:pPr>
      <w:r>
        <w:t xml:space="preserve">We wish to confirm that there are no known conflicts of interest associated with this publication. We confirm that the manuscript has been read and approved by all named authors and that there are no other persons who satisfied the criteria for authorship. 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t>
      </w:r>
    </w:p>
    <w:p w:rsidR="00C76694" w:rsidRDefault="00C76694" w:rsidP="00C76694">
      <w:pPr>
        <w:jc w:val="right"/>
      </w:pPr>
      <w:r>
        <w:t xml:space="preserve">Dr. V Badireenath </w:t>
      </w:r>
      <w:proofErr w:type="spellStart"/>
      <w:r>
        <w:t>Konkimalla</w:t>
      </w:r>
      <w:proofErr w:type="spellEnd"/>
    </w:p>
    <w:p w:rsidR="00C76694" w:rsidRDefault="00C76694" w:rsidP="00C76694">
      <w:pPr>
        <w:jc w:val="right"/>
      </w:pPr>
      <w:r>
        <w:t>(</w:t>
      </w:r>
      <w:r w:rsidR="00E965CD">
        <w:t>Corresponding</w:t>
      </w:r>
      <w:r>
        <w:t xml:space="preserve"> author)</w:t>
      </w:r>
    </w:p>
    <w:p w:rsidR="00C76694" w:rsidRDefault="00C76694" w:rsidP="00C76694">
      <w:pPr>
        <w:jc w:val="both"/>
      </w:pPr>
    </w:p>
    <w:sectPr w:rsidR="00C76694" w:rsidSect="00C0141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Mangal">
    <w:panose1 w:val="02040503050203030202"/>
    <w:charset w:val="00"/>
    <w:family w:val="roman"/>
    <w:pitch w:val="variable"/>
    <w:sig w:usb0="00008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C76694"/>
    <w:rsid w:val="00000A39"/>
    <w:rsid w:val="0000148A"/>
    <w:rsid w:val="00002D0F"/>
    <w:rsid w:val="00003715"/>
    <w:rsid w:val="00003EA8"/>
    <w:rsid w:val="000043F3"/>
    <w:rsid w:val="00004F27"/>
    <w:rsid w:val="00005350"/>
    <w:rsid w:val="000057EF"/>
    <w:rsid w:val="00005B21"/>
    <w:rsid w:val="00005B5A"/>
    <w:rsid w:val="00005BD4"/>
    <w:rsid w:val="00005C71"/>
    <w:rsid w:val="0000628D"/>
    <w:rsid w:val="0000689D"/>
    <w:rsid w:val="00006B2C"/>
    <w:rsid w:val="00006C49"/>
    <w:rsid w:val="00006D58"/>
    <w:rsid w:val="00006F81"/>
    <w:rsid w:val="00010652"/>
    <w:rsid w:val="00010FD5"/>
    <w:rsid w:val="0001100E"/>
    <w:rsid w:val="00012B52"/>
    <w:rsid w:val="000136C4"/>
    <w:rsid w:val="00013AFD"/>
    <w:rsid w:val="000144B6"/>
    <w:rsid w:val="00014AAE"/>
    <w:rsid w:val="000156C4"/>
    <w:rsid w:val="000157F2"/>
    <w:rsid w:val="00015828"/>
    <w:rsid w:val="00015C40"/>
    <w:rsid w:val="00015F94"/>
    <w:rsid w:val="0001615A"/>
    <w:rsid w:val="00017A35"/>
    <w:rsid w:val="00017BA9"/>
    <w:rsid w:val="00020426"/>
    <w:rsid w:val="00021233"/>
    <w:rsid w:val="000212BB"/>
    <w:rsid w:val="000214D5"/>
    <w:rsid w:val="0002168A"/>
    <w:rsid w:val="00022E2A"/>
    <w:rsid w:val="000234F6"/>
    <w:rsid w:val="000236CC"/>
    <w:rsid w:val="0002403E"/>
    <w:rsid w:val="000240DA"/>
    <w:rsid w:val="0002418A"/>
    <w:rsid w:val="00025571"/>
    <w:rsid w:val="000271A5"/>
    <w:rsid w:val="00027331"/>
    <w:rsid w:val="00030C25"/>
    <w:rsid w:val="00031CD7"/>
    <w:rsid w:val="00031E51"/>
    <w:rsid w:val="00032764"/>
    <w:rsid w:val="00032C12"/>
    <w:rsid w:val="00033BF9"/>
    <w:rsid w:val="00034C69"/>
    <w:rsid w:val="0003548A"/>
    <w:rsid w:val="0003590B"/>
    <w:rsid w:val="00035E6B"/>
    <w:rsid w:val="00035E99"/>
    <w:rsid w:val="00036103"/>
    <w:rsid w:val="00036598"/>
    <w:rsid w:val="00036855"/>
    <w:rsid w:val="00036A31"/>
    <w:rsid w:val="000375E7"/>
    <w:rsid w:val="00037A47"/>
    <w:rsid w:val="00040497"/>
    <w:rsid w:val="000405C2"/>
    <w:rsid w:val="00040A5C"/>
    <w:rsid w:val="00040C72"/>
    <w:rsid w:val="00041BF3"/>
    <w:rsid w:val="00041F4C"/>
    <w:rsid w:val="00042AE1"/>
    <w:rsid w:val="00042F9E"/>
    <w:rsid w:val="0004340F"/>
    <w:rsid w:val="000437C3"/>
    <w:rsid w:val="00044C6E"/>
    <w:rsid w:val="00044DCC"/>
    <w:rsid w:val="00044E46"/>
    <w:rsid w:val="0004526B"/>
    <w:rsid w:val="00045543"/>
    <w:rsid w:val="0004742A"/>
    <w:rsid w:val="0004766E"/>
    <w:rsid w:val="00047B7C"/>
    <w:rsid w:val="00051056"/>
    <w:rsid w:val="000513DB"/>
    <w:rsid w:val="000519FA"/>
    <w:rsid w:val="00051BF4"/>
    <w:rsid w:val="000525DC"/>
    <w:rsid w:val="000528B7"/>
    <w:rsid w:val="000533C0"/>
    <w:rsid w:val="00053633"/>
    <w:rsid w:val="000538FB"/>
    <w:rsid w:val="00053DA9"/>
    <w:rsid w:val="00054033"/>
    <w:rsid w:val="000546F4"/>
    <w:rsid w:val="00054DE8"/>
    <w:rsid w:val="000564A8"/>
    <w:rsid w:val="000565BE"/>
    <w:rsid w:val="00057281"/>
    <w:rsid w:val="00057B06"/>
    <w:rsid w:val="00057C82"/>
    <w:rsid w:val="00060037"/>
    <w:rsid w:val="0006021B"/>
    <w:rsid w:val="00060F39"/>
    <w:rsid w:val="000613FC"/>
    <w:rsid w:val="00061BD8"/>
    <w:rsid w:val="00061DE9"/>
    <w:rsid w:val="00062263"/>
    <w:rsid w:val="00062553"/>
    <w:rsid w:val="000627C8"/>
    <w:rsid w:val="00063891"/>
    <w:rsid w:val="00063B5C"/>
    <w:rsid w:val="00063D90"/>
    <w:rsid w:val="00064435"/>
    <w:rsid w:val="000652D5"/>
    <w:rsid w:val="00065330"/>
    <w:rsid w:val="000660CA"/>
    <w:rsid w:val="0006663A"/>
    <w:rsid w:val="000666F1"/>
    <w:rsid w:val="00066D56"/>
    <w:rsid w:val="000670F5"/>
    <w:rsid w:val="0006752D"/>
    <w:rsid w:val="00067C3D"/>
    <w:rsid w:val="000702D6"/>
    <w:rsid w:val="00070595"/>
    <w:rsid w:val="000709FC"/>
    <w:rsid w:val="000718C6"/>
    <w:rsid w:val="0007229A"/>
    <w:rsid w:val="000726E5"/>
    <w:rsid w:val="00072C94"/>
    <w:rsid w:val="0007346F"/>
    <w:rsid w:val="00074BC1"/>
    <w:rsid w:val="000775D0"/>
    <w:rsid w:val="00080022"/>
    <w:rsid w:val="000802E8"/>
    <w:rsid w:val="00080743"/>
    <w:rsid w:val="000814E3"/>
    <w:rsid w:val="00081F15"/>
    <w:rsid w:val="000821A0"/>
    <w:rsid w:val="000826F0"/>
    <w:rsid w:val="00082B6E"/>
    <w:rsid w:val="00082DCD"/>
    <w:rsid w:val="00083703"/>
    <w:rsid w:val="0008383E"/>
    <w:rsid w:val="00083A6A"/>
    <w:rsid w:val="0008425B"/>
    <w:rsid w:val="00084586"/>
    <w:rsid w:val="00085851"/>
    <w:rsid w:val="00086112"/>
    <w:rsid w:val="00086364"/>
    <w:rsid w:val="000867A2"/>
    <w:rsid w:val="00086B03"/>
    <w:rsid w:val="00087763"/>
    <w:rsid w:val="00087BAE"/>
    <w:rsid w:val="0009002F"/>
    <w:rsid w:val="00090151"/>
    <w:rsid w:val="00090EB9"/>
    <w:rsid w:val="000915FE"/>
    <w:rsid w:val="00091C66"/>
    <w:rsid w:val="00091E1A"/>
    <w:rsid w:val="0009259B"/>
    <w:rsid w:val="00092F52"/>
    <w:rsid w:val="000933E7"/>
    <w:rsid w:val="00093B82"/>
    <w:rsid w:val="00094C35"/>
    <w:rsid w:val="00094F16"/>
    <w:rsid w:val="0009521D"/>
    <w:rsid w:val="000952FF"/>
    <w:rsid w:val="00095389"/>
    <w:rsid w:val="0009560C"/>
    <w:rsid w:val="000963EB"/>
    <w:rsid w:val="00096485"/>
    <w:rsid w:val="00096934"/>
    <w:rsid w:val="000976A6"/>
    <w:rsid w:val="0009790C"/>
    <w:rsid w:val="000A2576"/>
    <w:rsid w:val="000A278B"/>
    <w:rsid w:val="000A3BE7"/>
    <w:rsid w:val="000A3C9E"/>
    <w:rsid w:val="000A3ECD"/>
    <w:rsid w:val="000A4B16"/>
    <w:rsid w:val="000A5088"/>
    <w:rsid w:val="000A71DC"/>
    <w:rsid w:val="000A7BBE"/>
    <w:rsid w:val="000B047D"/>
    <w:rsid w:val="000B0601"/>
    <w:rsid w:val="000B1535"/>
    <w:rsid w:val="000B1C09"/>
    <w:rsid w:val="000B1E9A"/>
    <w:rsid w:val="000B2DAE"/>
    <w:rsid w:val="000B2E96"/>
    <w:rsid w:val="000B38A3"/>
    <w:rsid w:val="000B3B11"/>
    <w:rsid w:val="000B425D"/>
    <w:rsid w:val="000B47BC"/>
    <w:rsid w:val="000B4816"/>
    <w:rsid w:val="000B5660"/>
    <w:rsid w:val="000B5CEE"/>
    <w:rsid w:val="000B6148"/>
    <w:rsid w:val="000B633C"/>
    <w:rsid w:val="000C0082"/>
    <w:rsid w:val="000C014A"/>
    <w:rsid w:val="000C0255"/>
    <w:rsid w:val="000C02B5"/>
    <w:rsid w:val="000C10FC"/>
    <w:rsid w:val="000C145A"/>
    <w:rsid w:val="000C14FF"/>
    <w:rsid w:val="000C151E"/>
    <w:rsid w:val="000C1821"/>
    <w:rsid w:val="000C2528"/>
    <w:rsid w:val="000C2A6E"/>
    <w:rsid w:val="000C477D"/>
    <w:rsid w:val="000C5987"/>
    <w:rsid w:val="000C68F3"/>
    <w:rsid w:val="000C755D"/>
    <w:rsid w:val="000C77C0"/>
    <w:rsid w:val="000C7FB4"/>
    <w:rsid w:val="000C7FD5"/>
    <w:rsid w:val="000D051E"/>
    <w:rsid w:val="000D06BD"/>
    <w:rsid w:val="000D0D71"/>
    <w:rsid w:val="000D0EE6"/>
    <w:rsid w:val="000D195E"/>
    <w:rsid w:val="000D1AEB"/>
    <w:rsid w:val="000D24CE"/>
    <w:rsid w:val="000D26C9"/>
    <w:rsid w:val="000D2DC0"/>
    <w:rsid w:val="000D3603"/>
    <w:rsid w:val="000D378F"/>
    <w:rsid w:val="000D40F6"/>
    <w:rsid w:val="000D4172"/>
    <w:rsid w:val="000D49B7"/>
    <w:rsid w:val="000D5C3F"/>
    <w:rsid w:val="000D5D29"/>
    <w:rsid w:val="000D5FDA"/>
    <w:rsid w:val="000D6971"/>
    <w:rsid w:val="000D69D8"/>
    <w:rsid w:val="000D6B2F"/>
    <w:rsid w:val="000D6BA0"/>
    <w:rsid w:val="000D6F76"/>
    <w:rsid w:val="000D7505"/>
    <w:rsid w:val="000D7F28"/>
    <w:rsid w:val="000D7FE2"/>
    <w:rsid w:val="000E02A8"/>
    <w:rsid w:val="000E12F1"/>
    <w:rsid w:val="000E1337"/>
    <w:rsid w:val="000E14FE"/>
    <w:rsid w:val="000E1544"/>
    <w:rsid w:val="000E2328"/>
    <w:rsid w:val="000E3C43"/>
    <w:rsid w:val="000E3FE9"/>
    <w:rsid w:val="000E44D3"/>
    <w:rsid w:val="000E4823"/>
    <w:rsid w:val="000E51BB"/>
    <w:rsid w:val="000E599D"/>
    <w:rsid w:val="000E5F39"/>
    <w:rsid w:val="000F00B0"/>
    <w:rsid w:val="000F0876"/>
    <w:rsid w:val="000F0B48"/>
    <w:rsid w:val="000F0DC7"/>
    <w:rsid w:val="000F1147"/>
    <w:rsid w:val="000F198B"/>
    <w:rsid w:val="000F256E"/>
    <w:rsid w:val="000F2CB6"/>
    <w:rsid w:val="000F3AF5"/>
    <w:rsid w:val="000F5314"/>
    <w:rsid w:val="000F5632"/>
    <w:rsid w:val="000F56D6"/>
    <w:rsid w:val="000F5824"/>
    <w:rsid w:val="000F584C"/>
    <w:rsid w:val="000F6153"/>
    <w:rsid w:val="000F62C4"/>
    <w:rsid w:val="000F76F5"/>
    <w:rsid w:val="000F7717"/>
    <w:rsid w:val="00100B95"/>
    <w:rsid w:val="001016E9"/>
    <w:rsid w:val="00101992"/>
    <w:rsid w:val="001020A9"/>
    <w:rsid w:val="001020ED"/>
    <w:rsid w:val="00102259"/>
    <w:rsid w:val="00102863"/>
    <w:rsid w:val="00102B9A"/>
    <w:rsid w:val="00103335"/>
    <w:rsid w:val="00103587"/>
    <w:rsid w:val="001037AC"/>
    <w:rsid w:val="0010399E"/>
    <w:rsid w:val="00105645"/>
    <w:rsid w:val="00106AF6"/>
    <w:rsid w:val="00107E47"/>
    <w:rsid w:val="00110453"/>
    <w:rsid w:val="001112E7"/>
    <w:rsid w:val="00111C2C"/>
    <w:rsid w:val="00111DD2"/>
    <w:rsid w:val="001126D6"/>
    <w:rsid w:val="00114627"/>
    <w:rsid w:val="00114CC5"/>
    <w:rsid w:val="001156DC"/>
    <w:rsid w:val="00115D0A"/>
    <w:rsid w:val="00116619"/>
    <w:rsid w:val="00116F0B"/>
    <w:rsid w:val="001177A8"/>
    <w:rsid w:val="00120101"/>
    <w:rsid w:val="001201CB"/>
    <w:rsid w:val="00120731"/>
    <w:rsid w:val="00120AB0"/>
    <w:rsid w:val="00120CC7"/>
    <w:rsid w:val="00121067"/>
    <w:rsid w:val="00121C89"/>
    <w:rsid w:val="00121F48"/>
    <w:rsid w:val="0012288E"/>
    <w:rsid w:val="00122DBC"/>
    <w:rsid w:val="001234DE"/>
    <w:rsid w:val="001234EF"/>
    <w:rsid w:val="00123B4E"/>
    <w:rsid w:val="00123BDC"/>
    <w:rsid w:val="001240FC"/>
    <w:rsid w:val="001244B2"/>
    <w:rsid w:val="001257B1"/>
    <w:rsid w:val="00125857"/>
    <w:rsid w:val="00125C8C"/>
    <w:rsid w:val="00126002"/>
    <w:rsid w:val="001263F6"/>
    <w:rsid w:val="00126BCF"/>
    <w:rsid w:val="00126FBC"/>
    <w:rsid w:val="001270B4"/>
    <w:rsid w:val="001275BE"/>
    <w:rsid w:val="001275FC"/>
    <w:rsid w:val="0012786C"/>
    <w:rsid w:val="00127A97"/>
    <w:rsid w:val="00127D38"/>
    <w:rsid w:val="00130523"/>
    <w:rsid w:val="00130E5F"/>
    <w:rsid w:val="001318B4"/>
    <w:rsid w:val="00131B83"/>
    <w:rsid w:val="00131B93"/>
    <w:rsid w:val="00133401"/>
    <w:rsid w:val="00134737"/>
    <w:rsid w:val="00134A40"/>
    <w:rsid w:val="00135FAA"/>
    <w:rsid w:val="001367EF"/>
    <w:rsid w:val="00136BC4"/>
    <w:rsid w:val="00136C2D"/>
    <w:rsid w:val="001400F8"/>
    <w:rsid w:val="0014029A"/>
    <w:rsid w:val="00141789"/>
    <w:rsid w:val="0014199D"/>
    <w:rsid w:val="00141AB2"/>
    <w:rsid w:val="00141B9C"/>
    <w:rsid w:val="00141D3A"/>
    <w:rsid w:val="0014221F"/>
    <w:rsid w:val="001424AD"/>
    <w:rsid w:val="001425B2"/>
    <w:rsid w:val="001427CE"/>
    <w:rsid w:val="001429FE"/>
    <w:rsid w:val="00142D0E"/>
    <w:rsid w:val="00143751"/>
    <w:rsid w:val="00143BB9"/>
    <w:rsid w:val="00143FD2"/>
    <w:rsid w:val="00144587"/>
    <w:rsid w:val="00144AAD"/>
    <w:rsid w:val="00144B84"/>
    <w:rsid w:val="00144F06"/>
    <w:rsid w:val="001457F8"/>
    <w:rsid w:val="00146108"/>
    <w:rsid w:val="00146A59"/>
    <w:rsid w:val="00147BC1"/>
    <w:rsid w:val="00150015"/>
    <w:rsid w:val="0015016D"/>
    <w:rsid w:val="00150459"/>
    <w:rsid w:val="001504F6"/>
    <w:rsid w:val="00150A40"/>
    <w:rsid w:val="00151302"/>
    <w:rsid w:val="00152110"/>
    <w:rsid w:val="001524B0"/>
    <w:rsid w:val="00152A56"/>
    <w:rsid w:val="00152BEF"/>
    <w:rsid w:val="00152C37"/>
    <w:rsid w:val="00152FC7"/>
    <w:rsid w:val="0015315B"/>
    <w:rsid w:val="0015398E"/>
    <w:rsid w:val="001540CE"/>
    <w:rsid w:val="0015452A"/>
    <w:rsid w:val="00154F74"/>
    <w:rsid w:val="00154FE2"/>
    <w:rsid w:val="00155AFB"/>
    <w:rsid w:val="00155E6F"/>
    <w:rsid w:val="00156266"/>
    <w:rsid w:val="00156B85"/>
    <w:rsid w:val="001570FE"/>
    <w:rsid w:val="001574B3"/>
    <w:rsid w:val="0015792F"/>
    <w:rsid w:val="00160BA3"/>
    <w:rsid w:val="00160CFA"/>
    <w:rsid w:val="00160E98"/>
    <w:rsid w:val="00161283"/>
    <w:rsid w:val="001614EB"/>
    <w:rsid w:val="00161C09"/>
    <w:rsid w:val="00161E68"/>
    <w:rsid w:val="00162083"/>
    <w:rsid w:val="001628E0"/>
    <w:rsid w:val="001643C2"/>
    <w:rsid w:val="00164566"/>
    <w:rsid w:val="00165C1D"/>
    <w:rsid w:val="001668D9"/>
    <w:rsid w:val="00166BEA"/>
    <w:rsid w:val="0016711E"/>
    <w:rsid w:val="0016763D"/>
    <w:rsid w:val="00167903"/>
    <w:rsid w:val="00167A50"/>
    <w:rsid w:val="00167CDB"/>
    <w:rsid w:val="00167D5A"/>
    <w:rsid w:val="0017023B"/>
    <w:rsid w:val="00170384"/>
    <w:rsid w:val="00170AD0"/>
    <w:rsid w:val="00170E5E"/>
    <w:rsid w:val="001719FC"/>
    <w:rsid w:val="00171A98"/>
    <w:rsid w:val="00171EAC"/>
    <w:rsid w:val="001728A6"/>
    <w:rsid w:val="001733C9"/>
    <w:rsid w:val="00173742"/>
    <w:rsid w:val="0017388B"/>
    <w:rsid w:val="00174373"/>
    <w:rsid w:val="0017447D"/>
    <w:rsid w:val="00174873"/>
    <w:rsid w:val="0017617D"/>
    <w:rsid w:val="001762CA"/>
    <w:rsid w:val="0017746B"/>
    <w:rsid w:val="001777EB"/>
    <w:rsid w:val="0018039F"/>
    <w:rsid w:val="00180F28"/>
    <w:rsid w:val="00180F4D"/>
    <w:rsid w:val="001817A9"/>
    <w:rsid w:val="00182BB5"/>
    <w:rsid w:val="00182CE5"/>
    <w:rsid w:val="00182FAF"/>
    <w:rsid w:val="00183D4E"/>
    <w:rsid w:val="0018428B"/>
    <w:rsid w:val="00184613"/>
    <w:rsid w:val="00184C10"/>
    <w:rsid w:val="00184C9A"/>
    <w:rsid w:val="00184CAC"/>
    <w:rsid w:val="00184FE5"/>
    <w:rsid w:val="001850AD"/>
    <w:rsid w:val="00185526"/>
    <w:rsid w:val="001855AF"/>
    <w:rsid w:val="001855B2"/>
    <w:rsid w:val="001855F2"/>
    <w:rsid w:val="00185A70"/>
    <w:rsid w:val="00185E0A"/>
    <w:rsid w:val="001860D3"/>
    <w:rsid w:val="0018623C"/>
    <w:rsid w:val="00186389"/>
    <w:rsid w:val="00186929"/>
    <w:rsid w:val="00187149"/>
    <w:rsid w:val="001871E8"/>
    <w:rsid w:val="0018742F"/>
    <w:rsid w:val="00190509"/>
    <w:rsid w:val="001912B1"/>
    <w:rsid w:val="00191666"/>
    <w:rsid w:val="001918F8"/>
    <w:rsid w:val="0019210A"/>
    <w:rsid w:val="001929D0"/>
    <w:rsid w:val="00193815"/>
    <w:rsid w:val="00193D85"/>
    <w:rsid w:val="00194396"/>
    <w:rsid w:val="001946A2"/>
    <w:rsid w:val="00194D53"/>
    <w:rsid w:val="00194EE2"/>
    <w:rsid w:val="001954C7"/>
    <w:rsid w:val="001958B5"/>
    <w:rsid w:val="00195C86"/>
    <w:rsid w:val="0019769F"/>
    <w:rsid w:val="00197CFC"/>
    <w:rsid w:val="00197E19"/>
    <w:rsid w:val="00197E76"/>
    <w:rsid w:val="001A0978"/>
    <w:rsid w:val="001A16B1"/>
    <w:rsid w:val="001A186F"/>
    <w:rsid w:val="001A2495"/>
    <w:rsid w:val="001A2A48"/>
    <w:rsid w:val="001A2D43"/>
    <w:rsid w:val="001A57EB"/>
    <w:rsid w:val="001A58FE"/>
    <w:rsid w:val="001A5A06"/>
    <w:rsid w:val="001A5A5B"/>
    <w:rsid w:val="001A61CB"/>
    <w:rsid w:val="001A66D9"/>
    <w:rsid w:val="001A6836"/>
    <w:rsid w:val="001A69AF"/>
    <w:rsid w:val="001A7D21"/>
    <w:rsid w:val="001B02F7"/>
    <w:rsid w:val="001B05A1"/>
    <w:rsid w:val="001B0A20"/>
    <w:rsid w:val="001B119F"/>
    <w:rsid w:val="001B13C8"/>
    <w:rsid w:val="001B2ECE"/>
    <w:rsid w:val="001B4660"/>
    <w:rsid w:val="001B58B4"/>
    <w:rsid w:val="001B679F"/>
    <w:rsid w:val="001B6AEE"/>
    <w:rsid w:val="001B74BB"/>
    <w:rsid w:val="001B759D"/>
    <w:rsid w:val="001B7820"/>
    <w:rsid w:val="001B7A06"/>
    <w:rsid w:val="001B7E92"/>
    <w:rsid w:val="001C0108"/>
    <w:rsid w:val="001C027E"/>
    <w:rsid w:val="001C06E4"/>
    <w:rsid w:val="001C0FF7"/>
    <w:rsid w:val="001C15D8"/>
    <w:rsid w:val="001C19D9"/>
    <w:rsid w:val="001C1F3E"/>
    <w:rsid w:val="001C2883"/>
    <w:rsid w:val="001C2CE1"/>
    <w:rsid w:val="001C4006"/>
    <w:rsid w:val="001C477B"/>
    <w:rsid w:val="001C5099"/>
    <w:rsid w:val="001C5690"/>
    <w:rsid w:val="001C5E4C"/>
    <w:rsid w:val="001C6269"/>
    <w:rsid w:val="001C6423"/>
    <w:rsid w:val="001C65A9"/>
    <w:rsid w:val="001C723F"/>
    <w:rsid w:val="001D0DF3"/>
    <w:rsid w:val="001D118F"/>
    <w:rsid w:val="001D2158"/>
    <w:rsid w:val="001D23B4"/>
    <w:rsid w:val="001D23FD"/>
    <w:rsid w:val="001D296B"/>
    <w:rsid w:val="001D2D8E"/>
    <w:rsid w:val="001D2E53"/>
    <w:rsid w:val="001D39C3"/>
    <w:rsid w:val="001D3A27"/>
    <w:rsid w:val="001D4657"/>
    <w:rsid w:val="001D4CE1"/>
    <w:rsid w:val="001D4D02"/>
    <w:rsid w:val="001D4F9F"/>
    <w:rsid w:val="001D50E2"/>
    <w:rsid w:val="001D51CF"/>
    <w:rsid w:val="001D5510"/>
    <w:rsid w:val="001D5D66"/>
    <w:rsid w:val="001D5E4B"/>
    <w:rsid w:val="001D66AD"/>
    <w:rsid w:val="001D73A3"/>
    <w:rsid w:val="001D7585"/>
    <w:rsid w:val="001E00E7"/>
    <w:rsid w:val="001E0D10"/>
    <w:rsid w:val="001E0D8E"/>
    <w:rsid w:val="001E11D8"/>
    <w:rsid w:val="001E124F"/>
    <w:rsid w:val="001E21CA"/>
    <w:rsid w:val="001E222D"/>
    <w:rsid w:val="001E25AA"/>
    <w:rsid w:val="001E2FD9"/>
    <w:rsid w:val="001E3213"/>
    <w:rsid w:val="001E348E"/>
    <w:rsid w:val="001E3742"/>
    <w:rsid w:val="001E3943"/>
    <w:rsid w:val="001E425F"/>
    <w:rsid w:val="001E48BA"/>
    <w:rsid w:val="001E4BA1"/>
    <w:rsid w:val="001E4EA3"/>
    <w:rsid w:val="001E588E"/>
    <w:rsid w:val="001E5C5E"/>
    <w:rsid w:val="001E5F96"/>
    <w:rsid w:val="001E7043"/>
    <w:rsid w:val="001E7610"/>
    <w:rsid w:val="001E77E7"/>
    <w:rsid w:val="001E7ACC"/>
    <w:rsid w:val="001E7B6D"/>
    <w:rsid w:val="001F0958"/>
    <w:rsid w:val="001F0F16"/>
    <w:rsid w:val="001F0FC0"/>
    <w:rsid w:val="001F2684"/>
    <w:rsid w:val="001F32A4"/>
    <w:rsid w:val="001F3B09"/>
    <w:rsid w:val="001F40E6"/>
    <w:rsid w:val="001F42D9"/>
    <w:rsid w:val="001F44BD"/>
    <w:rsid w:val="001F5281"/>
    <w:rsid w:val="001F5332"/>
    <w:rsid w:val="001F544B"/>
    <w:rsid w:val="001F5D4C"/>
    <w:rsid w:val="001F6E6F"/>
    <w:rsid w:val="001F6EA7"/>
    <w:rsid w:val="001F7690"/>
    <w:rsid w:val="0020021B"/>
    <w:rsid w:val="00200373"/>
    <w:rsid w:val="002007A1"/>
    <w:rsid w:val="002008BD"/>
    <w:rsid w:val="00201993"/>
    <w:rsid w:val="00201D30"/>
    <w:rsid w:val="00201F37"/>
    <w:rsid w:val="00201FAF"/>
    <w:rsid w:val="002024C0"/>
    <w:rsid w:val="00202A56"/>
    <w:rsid w:val="00202BAD"/>
    <w:rsid w:val="00203221"/>
    <w:rsid w:val="00203DAD"/>
    <w:rsid w:val="002042DB"/>
    <w:rsid w:val="00204AC8"/>
    <w:rsid w:val="00204B68"/>
    <w:rsid w:val="00204F13"/>
    <w:rsid w:val="0020501A"/>
    <w:rsid w:val="00205108"/>
    <w:rsid w:val="0020679C"/>
    <w:rsid w:val="00207751"/>
    <w:rsid w:val="00210513"/>
    <w:rsid w:val="0021061A"/>
    <w:rsid w:val="0021068B"/>
    <w:rsid w:val="00210FC1"/>
    <w:rsid w:val="00211D88"/>
    <w:rsid w:val="0021271B"/>
    <w:rsid w:val="0021278A"/>
    <w:rsid w:val="00213358"/>
    <w:rsid w:val="002143F0"/>
    <w:rsid w:val="0021656F"/>
    <w:rsid w:val="00216871"/>
    <w:rsid w:val="002173BE"/>
    <w:rsid w:val="00217F1C"/>
    <w:rsid w:val="002201AA"/>
    <w:rsid w:val="002204F9"/>
    <w:rsid w:val="00220596"/>
    <w:rsid w:val="00220789"/>
    <w:rsid w:val="00220B1A"/>
    <w:rsid w:val="00221A95"/>
    <w:rsid w:val="00221AEF"/>
    <w:rsid w:val="00221DD0"/>
    <w:rsid w:val="00223140"/>
    <w:rsid w:val="00223322"/>
    <w:rsid w:val="00223527"/>
    <w:rsid w:val="002255B3"/>
    <w:rsid w:val="0022583B"/>
    <w:rsid w:val="0022623C"/>
    <w:rsid w:val="002265F5"/>
    <w:rsid w:val="00226ABE"/>
    <w:rsid w:val="00227EEC"/>
    <w:rsid w:val="00230C9E"/>
    <w:rsid w:val="002310DE"/>
    <w:rsid w:val="00231B3B"/>
    <w:rsid w:val="00231B9E"/>
    <w:rsid w:val="00231FDE"/>
    <w:rsid w:val="0023348A"/>
    <w:rsid w:val="00233B09"/>
    <w:rsid w:val="00233C25"/>
    <w:rsid w:val="0023453C"/>
    <w:rsid w:val="002346B7"/>
    <w:rsid w:val="0023525D"/>
    <w:rsid w:val="00235D54"/>
    <w:rsid w:val="002369E3"/>
    <w:rsid w:val="00236B8B"/>
    <w:rsid w:val="002373FD"/>
    <w:rsid w:val="00237D82"/>
    <w:rsid w:val="002409CB"/>
    <w:rsid w:val="00240EC2"/>
    <w:rsid w:val="0024210F"/>
    <w:rsid w:val="00242392"/>
    <w:rsid w:val="002430C8"/>
    <w:rsid w:val="002431AE"/>
    <w:rsid w:val="002432B1"/>
    <w:rsid w:val="00243BC9"/>
    <w:rsid w:val="00243F0C"/>
    <w:rsid w:val="002443C4"/>
    <w:rsid w:val="00245A52"/>
    <w:rsid w:val="00245E7D"/>
    <w:rsid w:val="00246167"/>
    <w:rsid w:val="0024626D"/>
    <w:rsid w:val="002467D5"/>
    <w:rsid w:val="00246AD0"/>
    <w:rsid w:val="002473EA"/>
    <w:rsid w:val="002473EF"/>
    <w:rsid w:val="0024752C"/>
    <w:rsid w:val="002475C6"/>
    <w:rsid w:val="00247BA2"/>
    <w:rsid w:val="00250310"/>
    <w:rsid w:val="002511F7"/>
    <w:rsid w:val="00251692"/>
    <w:rsid w:val="00251BB7"/>
    <w:rsid w:val="002527E4"/>
    <w:rsid w:val="00252E10"/>
    <w:rsid w:val="00253033"/>
    <w:rsid w:val="00253FD5"/>
    <w:rsid w:val="00254A70"/>
    <w:rsid w:val="002550B7"/>
    <w:rsid w:val="002557C5"/>
    <w:rsid w:val="00255A36"/>
    <w:rsid w:val="00255D4D"/>
    <w:rsid w:val="002566F0"/>
    <w:rsid w:val="002567EE"/>
    <w:rsid w:val="00256E4F"/>
    <w:rsid w:val="002617D6"/>
    <w:rsid w:val="002620DE"/>
    <w:rsid w:val="00262640"/>
    <w:rsid w:val="00262AD7"/>
    <w:rsid w:val="00262AF4"/>
    <w:rsid w:val="00262D47"/>
    <w:rsid w:val="00262D48"/>
    <w:rsid w:val="002636FD"/>
    <w:rsid w:val="00263AEF"/>
    <w:rsid w:val="00264028"/>
    <w:rsid w:val="00264704"/>
    <w:rsid w:val="002649F8"/>
    <w:rsid w:val="00264A6A"/>
    <w:rsid w:val="00264F9C"/>
    <w:rsid w:val="002656D9"/>
    <w:rsid w:val="00266585"/>
    <w:rsid w:val="0026694E"/>
    <w:rsid w:val="00266B89"/>
    <w:rsid w:val="00266C04"/>
    <w:rsid w:val="00267306"/>
    <w:rsid w:val="00267E13"/>
    <w:rsid w:val="0027028F"/>
    <w:rsid w:val="00270311"/>
    <w:rsid w:val="00271361"/>
    <w:rsid w:val="00271C3E"/>
    <w:rsid w:val="002722B5"/>
    <w:rsid w:val="00272597"/>
    <w:rsid w:val="00272674"/>
    <w:rsid w:val="00272AA1"/>
    <w:rsid w:val="00273578"/>
    <w:rsid w:val="00273748"/>
    <w:rsid w:val="002737DE"/>
    <w:rsid w:val="00273E22"/>
    <w:rsid w:val="002740A3"/>
    <w:rsid w:val="002747AE"/>
    <w:rsid w:val="002750FC"/>
    <w:rsid w:val="0027529A"/>
    <w:rsid w:val="002754C2"/>
    <w:rsid w:val="002755FF"/>
    <w:rsid w:val="00276588"/>
    <w:rsid w:val="00276ADF"/>
    <w:rsid w:val="0027705A"/>
    <w:rsid w:val="0027751F"/>
    <w:rsid w:val="00277BE9"/>
    <w:rsid w:val="00277D7A"/>
    <w:rsid w:val="00280312"/>
    <w:rsid w:val="0028078B"/>
    <w:rsid w:val="00280FBB"/>
    <w:rsid w:val="00281EBD"/>
    <w:rsid w:val="00281F96"/>
    <w:rsid w:val="00282134"/>
    <w:rsid w:val="00282433"/>
    <w:rsid w:val="00282B1E"/>
    <w:rsid w:val="00282BE2"/>
    <w:rsid w:val="00282D00"/>
    <w:rsid w:val="00282DED"/>
    <w:rsid w:val="002835B6"/>
    <w:rsid w:val="00283874"/>
    <w:rsid w:val="00283AC1"/>
    <w:rsid w:val="002846CB"/>
    <w:rsid w:val="00284A50"/>
    <w:rsid w:val="00284D34"/>
    <w:rsid w:val="00285284"/>
    <w:rsid w:val="002853FB"/>
    <w:rsid w:val="00285B16"/>
    <w:rsid w:val="0028647A"/>
    <w:rsid w:val="002865C2"/>
    <w:rsid w:val="00286637"/>
    <w:rsid w:val="00287699"/>
    <w:rsid w:val="00287FB0"/>
    <w:rsid w:val="0029010A"/>
    <w:rsid w:val="002903AB"/>
    <w:rsid w:val="00290848"/>
    <w:rsid w:val="002910D8"/>
    <w:rsid w:val="002922CC"/>
    <w:rsid w:val="00292845"/>
    <w:rsid w:val="002928C7"/>
    <w:rsid w:val="00292D9C"/>
    <w:rsid w:val="00293416"/>
    <w:rsid w:val="00294883"/>
    <w:rsid w:val="00294999"/>
    <w:rsid w:val="00294AFB"/>
    <w:rsid w:val="00295B83"/>
    <w:rsid w:val="00295F26"/>
    <w:rsid w:val="00296201"/>
    <w:rsid w:val="00296B85"/>
    <w:rsid w:val="00296F04"/>
    <w:rsid w:val="00296F71"/>
    <w:rsid w:val="002972BF"/>
    <w:rsid w:val="002976A7"/>
    <w:rsid w:val="002977BA"/>
    <w:rsid w:val="00297AF8"/>
    <w:rsid w:val="002A1DBC"/>
    <w:rsid w:val="002A2B95"/>
    <w:rsid w:val="002A2E3F"/>
    <w:rsid w:val="002A2E5B"/>
    <w:rsid w:val="002A3E15"/>
    <w:rsid w:val="002A452A"/>
    <w:rsid w:val="002A5069"/>
    <w:rsid w:val="002A5265"/>
    <w:rsid w:val="002A5B03"/>
    <w:rsid w:val="002A5C59"/>
    <w:rsid w:val="002A6297"/>
    <w:rsid w:val="002A66BF"/>
    <w:rsid w:val="002A671C"/>
    <w:rsid w:val="002A692D"/>
    <w:rsid w:val="002A693C"/>
    <w:rsid w:val="002A732C"/>
    <w:rsid w:val="002A7729"/>
    <w:rsid w:val="002B136C"/>
    <w:rsid w:val="002B1B28"/>
    <w:rsid w:val="002B1D30"/>
    <w:rsid w:val="002B23B2"/>
    <w:rsid w:val="002B2B5A"/>
    <w:rsid w:val="002B2BD4"/>
    <w:rsid w:val="002B321E"/>
    <w:rsid w:val="002B3675"/>
    <w:rsid w:val="002B39EA"/>
    <w:rsid w:val="002B3FDB"/>
    <w:rsid w:val="002B3FEB"/>
    <w:rsid w:val="002B480B"/>
    <w:rsid w:val="002B4821"/>
    <w:rsid w:val="002B4993"/>
    <w:rsid w:val="002B4ADB"/>
    <w:rsid w:val="002B4B4D"/>
    <w:rsid w:val="002B4E71"/>
    <w:rsid w:val="002B5389"/>
    <w:rsid w:val="002B6A40"/>
    <w:rsid w:val="002B6C3C"/>
    <w:rsid w:val="002B6E62"/>
    <w:rsid w:val="002B78C2"/>
    <w:rsid w:val="002C0F56"/>
    <w:rsid w:val="002C12BE"/>
    <w:rsid w:val="002C1828"/>
    <w:rsid w:val="002C24B7"/>
    <w:rsid w:val="002C3E89"/>
    <w:rsid w:val="002C4D0D"/>
    <w:rsid w:val="002C5026"/>
    <w:rsid w:val="002C5EA6"/>
    <w:rsid w:val="002C717F"/>
    <w:rsid w:val="002C7346"/>
    <w:rsid w:val="002C76CB"/>
    <w:rsid w:val="002C78D0"/>
    <w:rsid w:val="002C7AEA"/>
    <w:rsid w:val="002C7EEE"/>
    <w:rsid w:val="002D04D3"/>
    <w:rsid w:val="002D0D25"/>
    <w:rsid w:val="002D119A"/>
    <w:rsid w:val="002D2ED2"/>
    <w:rsid w:val="002D2F2E"/>
    <w:rsid w:val="002D2FEE"/>
    <w:rsid w:val="002D43D7"/>
    <w:rsid w:val="002D48DC"/>
    <w:rsid w:val="002D4D65"/>
    <w:rsid w:val="002D5027"/>
    <w:rsid w:val="002D5402"/>
    <w:rsid w:val="002D5510"/>
    <w:rsid w:val="002D5DD9"/>
    <w:rsid w:val="002D6341"/>
    <w:rsid w:val="002D6811"/>
    <w:rsid w:val="002D697A"/>
    <w:rsid w:val="002D6EA1"/>
    <w:rsid w:val="002E04C3"/>
    <w:rsid w:val="002E16BA"/>
    <w:rsid w:val="002E1D6A"/>
    <w:rsid w:val="002E21BB"/>
    <w:rsid w:val="002E2B5E"/>
    <w:rsid w:val="002E3051"/>
    <w:rsid w:val="002E3366"/>
    <w:rsid w:val="002E4427"/>
    <w:rsid w:val="002E44A3"/>
    <w:rsid w:val="002E4A0D"/>
    <w:rsid w:val="002E4A19"/>
    <w:rsid w:val="002E4EBD"/>
    <w:rsid w:val="002E5035"/>
    <w:rsid w:val="002E567E"/>
    <w:rsid w:val="002E5769"/>
    <w:rsid w:val="002E576F"/>
    <w:rsid w:val="002E6080"/>
    <w:rsid w:val="002E62F1"/>
    <w:rsid w:val="002E6921"/>
    <w:rsid w:val="002E7D12"/>
    <w:rsid w:val="002E7FC4"/>
    <w:rsid w:val="002F0143"/>
    <w:rsid w:val="002F0149"/>
    <w:rsid w:val="002F15DC"/>
    <w:rsid w:val="002F1DB8"/>
    <w:rsid w:val="002F206A"/>
    <w:rsid w:val="002F2556"/>
    <w:rsid w:val="002F26E9"/>
    <w:rsid w:val="002F2922"/>
    <w:rsid w:val="002F2A83"/>
    <w:rsid w:val="002F3CFF"/>
    <w:rsid w:val="002F4B39"/>
    <w:rsid w:val="002F51A6"/>
    <w:rsid w:val="002F6477"/>
    <w:rsid w:val="002F6D2D"/>
    <w:rsid w:val="002F72C8"/>
    <w:rsid w:val="003003C5"/>
    <w:rsid w:val="00300520"/>
    <w:rsid w:val="00300B21"/>
    <w:rsid w:val="00301E00"/>
    <w:rsid w:val="00301E1F"/>
    <w:rsid w:val="00302315"/>
    <w:rsid w:val="0030317E"/>
    <w:rsid w:val="00303E62"/>
    <w:rsid w:val="003046EC"/>
    <w:rsid w:val="00304705"/>
    <w:rsid w:val="003048D1"/>
    <w:rsid w:val="00304C99"/>
    <w:rsid w:val="00304FF5"/>
    <w:rsid w:val="00305DA8"/>
    <w:rsid w:val="00306249"/>
    <w:rsid w:val="003063EB"/>
    <w:rsid w:val="003065E8"/>
    <w:rsid w:val="00306A2B"/>
    <w:rsid w:val="0030720D"/>
    <w:rsid w:val="003100D3"/>
    <w:rsid w:val="003102A7"/>
    <w:rsid w:val="00310ABB"/>
    <w:rsid w:val="00311BE3"/>
    <w:rsid w:val="003128CA"/>
    <w:rsid w:val="00312D44"/>
    <w:rsid w:val="00312EF8"/>
    <w:rsid w:val="00313546"/>
    <w:rsid w:val="00313A66"/>
    <w:rsid w:val="0031438B"/>
    <w:rsid w:val="00314978"/>
    <w:rsid w:val="00315842"/>
    <w:rsid w:val="003160FD"/>
    <w:rsid w:val="00316202"/>
    <w:rsid w:val="00316286"/>
    <w:rsid w:val="00316AA9"/>
    <w:rsid w:val="00316C77"/>
    <w:rsid w:val="00317068"/>
    <w:rsid w:val="0031764E"/>
    <w:rsid w:val="0032067D"/>
    <w:rsid w:val="00321896"/>
    <w:rsid w:val="003219AE"/>
    <w:rsid w:val="00321B30"/>
    <w:rsid w:val="00323436"/>
    <w:rsid w:val="00323A90"/>
    <w:rsid w:val="003240DF"/>
    <w:rsid w:val="003245A3"/>
    <w:rsid w:val="00324A50"/>
    <w:rsid w:val="00326066"/>
    <w:rsid w:val="0032654E"/>
    <w:rsid w:val="00326957"/>
    <w:rsid w:val="00326AE2"/>
    <w:rsid w:val="00327027"/>
    <w:rsid w:val="003276E8"/>
    <w:rsid w:val="0033048B"/>
    <w:rsid w:val="003305B2"/>
    <w:rsid w:val="003306D7"/>
    <w:rsid w:val="00330D5C"/>
    <w:rsid w:val="0033129A"/>
    <w:rsid w:val="0033173B"/>
    <w:rsid w:val="00332D2A"/>
    <w:rsid w:val="00333182"/>
    <w:rsid w:val="003336D4"/>
    <w:rsid w:val="00333E6C"/>
    <w:rsid w:val="00333FE8"/>
    <w:rsid w:val="00334043"/>
    <w:rsid w:val="003341A7"/>
    <w:rsid w:val="003348CD"/>
    <w:rsid w:val="00334FED"/>
    <w:rsid w:val="0033515A"/>
    <w:rsid w:val="00335916"/>
    <w:rsid w:val="00335A75"/>
    <w:rsid w:val="00335CE1"/>
    <w:rsid w:val="00336670"/>
    <w:rsid w:val="00336D8E"/>
    <w:rsid w:val="003372AE"/>
    <w:rsid w:val="00337720"/>
    <w:rsid w:val="0034279F"/>
    <w:rsid w:val="00343494"/>
    <w:rsid w:val="00343E71"/>
    <w:rsid w:val="00344120"/>
    <w:rsid w:val="00344172"/>
    <w:rsid w:val="0034447F"/>
    <w:rsid w:val="00345772"/>
    <w:rsid w:val="00345B30"/>
    <w:rsid w:val="00345FB6"/>
    <w:rsid w:val="00346445"/>
    <w:rsid w:val="0034687B"/>
    <w:rsid w:val="00346CF4"/>
    <w:rsid w:val="00346F52"/>
    <w:rsid w:val="00347634"/>
    <w:rsid w:val="00347B97"/>
    <w:rsid w:val="00347FA1"/>
    <w:rsid w:val="003503C1"/>
    <w:rsid w:val="00350480"/>
    <w:rsid w:val="00350BD9"/>
    <w:rsid w:val="00351307"/>
    <w:rsid w:val="0035190E"/>
    <w:rsid w:val="00351B2B"/>
    <w:rsid w:val="00351E9F"/>
    <w:rsid w:val="00352349"/>
    <w:rsid w:val="00353706"/>
    <w:rsid w:val="00354983"/>
    <w:rsid w:val="00354ED8"/>
    <w:rsid w:val="00355512"/>
    <w:rsid w:val="00355896"/>
    <w:rsid w:val="00355CD1"/>
    <w:rsid w:val="0035681E"/>
    <w:rsid w:val="00357143"/>
    <w:rsid w:val="00357166"/>
    <w:rsid w:val="003572F7"/>
    <w:rsid w:val="0035771E"/>
    <w:rsid w:val="00357D82"/>
    <w:rsid w:val="0036025E"/>
    <w:rsid w:val="003608AD"/>
    <w:rsid w:val="00360C5B"/>
    <w:rsid w:val="003614AD"/>
    <w:rsid w:val="00361897"/>
    <w:rsid w:val="00361CF2"/>
    <w:rsid w:val="00362A64"/>
    <w:rsid w:val="00362CC6"/>
    <w:rsid w:val="003635FD"/>
    <w:rsid w:val="00363828"/>
    <w:rsid w:val="00364039"/>
    <w:rsid w:val="00364143"/>
    <w:rsid w:val="003643D1"/>
    <w:rsid w:val="00364596"/>
    <w:rsid w:val="003645F4"/>
    <w:rsid w:val="00364659"/>
    <w:rsid w:val="00364CED"/>
    <w:rsid w:val="00365187"/>
    <w:rsid w:val="003658A9"/>
    <w:rsid w:val="00365A4D"/>
    <w:rsid w:val="003663DA"/>
    <w:rsid w:val="00366A4E"/>
    <w:rsid w:val="00366BA1"/>
    <w:rsid w:val="00366E3D"/>
    <w:rsid w:val="00367992"/>
    <w:rsid w:val="00367DB6"/>
    <w:rsid w:val="00370054"/>
    <w:rsid w:val="003700A5"/>
    <w:rsid w:val="0037056C"/>
    <w:rsid w:val="00370D7F"/>
    <w:rsid w:val="00371062"/>
    <w:rsid w:val="0037124E"/>
    <w:rsid w:val="00371486"/>
    <w:rsid w:val="0037186F"/>
    <w:rsid w:val="003720D0"/>
    <w:rsid w:val="0037248F"/>
    <w:rsid w:val="003725E8"/>
    <w:rsid w:val="003726EE"/>
    <w:rsid w:val="00372B31"/>
    <w:rsid w:val="003737BF"/>
    <w:rsid w:val="00373BB4"/>
    <w:rsid w:val="00374035"/>
    <w:rsid w:val="00374695"/>
    <w:rsid w:val="00374AF2"/>
    <w:rsid w:val="00374C9B"/>
    <w:rsid w:val="0037593D"/>
    <w:rsid w:val="00375EC9"/>
    <w:rsid w:val="00376136"/>
    <w:rsid w:val="00376689"/>
    <w:rsid w:val="00376DFE"/>
    <w:rsid w:val="00377473"/>
    <w:rsid w:val="0037780A"/>
    <w:rsid w:val="00377C40"/>
    <w:rsid w:val="00380433"/>
    <w:rsid w:val="00380537"/>
    <w:rsid w:val="00381D92"/>
    <w:rsid w:val="00381DA2"/>
    <w:rsid w:val="0038214B"/>
    <w:rsid w:val="003824C9"/>
    <w:rsid w:val="00382B96"/>
    <w:rsid w:val="00382BFB"/>
    <w:rsid w:val="00382F28"/>
    <w:rsid w:val="003832B4"/>
    <w:rsid w:val="00383404"/>
    <w:rsid w:val="00383E89"/>
    <w:rsid w:val="00384926"/>
    <w:rsid w:val="00384939"/>
    <w:rsid w:val="00384961"/>
    <w:rsid w:val="0038599C"/>
    <w:rsid w:val="00385C84"/>
    <w:rsid w:val="00386803"/>
    <w:rsid w:val="003869E3"/>
    <w:rsid w:val="00387178"/>
    <w:rsid w:val="00387928"/>
    <w:rsid w:val="00387AF6"/>
    <w:rsid w:val="00387C69"/>
    <w:rsid w:val="00387E57"/>
    <w:rsid w:val="003904B3"/>
    <w:rsid w:val="00392018"/>
    <w:rsid w:val="00392254"/>
    <w:rsid w:val="00392729"/>
    <w:rsid w:val="00392CF3"/>
    <w:rsid w:val="00392F7E"/>
    <w:rsid w:val="00393134"/>
    <w:rsid w:val="00393260"/>
    <w:rsid w:val="00393610"/>
    <w:rsid w:val="0039488A"/>
    <w:rsid w:val="0039495D"/>
    <w:rsid w:val="00395221"/>
    <w:rsid w:val="00395393"/>
    <w:rsid w:val="003955EC"/>
    <w:rsid w:val="00395901"/>
    <w:rsid w:val="00395AAB"/>
    <w:rsid w:val="003965FC"/>
    <w:rsid w:val="003965FD"/>
    <w:rsid w:val="0039708F"/>
    <w:rsid w:val="003A085D"/>
    <w:rsid w:val="003A0D29"/>
    <w:rsid w:val="003A1B01"/>
    <w:rsid w:val="003A21E3"/>
    <w:rsid w:val="003A25DB"/>
    <w:rsid w:val="003A2B5A"/>
    <w:rsid w:val="003A2B8D"/>
    <w:rsid w:val="003A2F55"/>
    <w:rsid w:val="003A3CF1"/>
    <w:rsid w:val="003A4FA0"/>
    <w:rsid w:val="003A5891"/>
    <w:rsid w:val="003A5ABE"/>
    <w:rsid w:val="003A5DB0"/>
    <w:rsid w:val="003A5EB4"/>
    <w:rsid w:val="003A641E"/>
    <w:rsid w:val="003A6BE2"/>
    <w:rsid w:val="003A6F54"/>
    <w:rsid w:val="003A7D8E"/>
    <w:rsid w:val="003B0487"/>
    <w:rsid w:val="003B06E6"/>
    <w:rsid w:val="003B0E8F"/>
    <w:rsid w:val="003B202E"/>
    <w:rsid w:val="003B222D"/>
    <w:rsid w:val="003B32D3"/>
    <w:rsid w:val="003B3D62"/>
    <w:rsid w:val="003B448A"/>
    <w:rsid w:val="003B474D"/>
    <w:rsid w:val="003B4FE7"/>
    <w:rsid w:val="003B5145"/>
    <w:rsid w:val="003B538C"/>
    <w:rsid w:val="003B54F0"/>
    <w:rsid w:val="003B5593"/>
    <w:rsid w:val="003B57F1"/>
    <w:rsid w:val="003B5BFA"/>
    <w:rsid w:val="003B5E82"/>
    <w:rsid w:val="003B6D5C"/>
    <w:rsid w:val="003B7106"/>
    <w:rsid w:val="003B7242"/>
    <w:rsid w:val="003B76F6"/>
    <w:rsid w:val="003B7C07"/>
    <w:rsid w:val="003C0CBD"/>
    <w:rsid w:val="003C0F38"/>
    <w:rsid w:val="003C1162"/>
    <w:rsid w:val="003C123D"/>
    <w:rsid w:val="003C1B54"/>
    <w:rsid w:val="003C22F0"/>
    <w:rsid w:val="003C2F22"/>
    <w:rsid w:val="003C3290"/>
    <w:rsid w:val="003C33C4"/>
    <w:rsid w:val="003C44ED"/>
    <w:rsid w:val="003C4A28"/>
    <w:rsid w:val="003C4D81"/>
    <w:rsid w:val="003C52BA"/>
    <w:rsid w:val="003C5627"/>
    <w:rsid w:val="003C6182"/>
    <w:rsid w:val="003C6DD4"/>
    <w:rsid w:val="003C74CD"/>
    <w:rsid w:val="003C79A9"/>
    <w:rsid w:val="003C7BC3"/>
    <w:rsid w:val="003D028B"/>
    <w:rsid w:val="003D0453"/>
    <w:rsid w:val="003D06FE"/>
    <w:rsid w:val="003D10FF"/>
    <w:rsid w:val="003D12AF"/>
    <w:rsid w:val="003D2F3F"/>
    <w:rsid w:val="003D41EF"/>
    <w:rsid w:val="003D4EC6"/>
    <w:rsid w:val="003D52AC"/>
    <w:rsid w:val="003D5E40"/>
    <w:rsid w:val="003D6C35"/>
    <w:rsid w:val="003D70D3"/>
    <w:rsid w:val="003E0EF7"/>
    <w:rsid w:val="003E1CA2"/>
    <w:rsid w:val="003E1E13"/>
    <w:rsid w:val="003E26CC"/>
    <w:rsid w:val="003E31B2"/>
    <w:rsid w:val="003E38D2"/>
    <w:rsid w:val="003E3A2F"/>
    <w:rsid w:val="003E3F2C"/>
    <w:rsid w:val="003E48CC"/>
    <w:rsid w:val="003E516A"/>
    <w:rsid w:val="003E53EC"/>
    <w:rsid w:val="003E54C6"/>
    <w:rsid w:val="003E6BF1"/>
    <w:rsid w:val="003E7C28"/>
    <w:rsid w:val="003F022F"/>
    <w:rsid w:val="003F1175"/>
    <w:rsid w:val="003F1465"/>
    <w:rsid w:val="003F2E28"/>
    <w:rsid w:val="003F31FC"/>
    <w:rsid w:val="003F3649"/>
    <w:rsid w:val="003F39C7"/>
    <w:rsid w:val="003F3A3F"/>
    <w:rsid w:val="003F3FA3"/>
    <w:rsid w:val="003F4111"/>
    <w:rsid w:val="003F44B8"/>
    <w:rsid w:val="003F49EF"/>
    <w:rsid w:val="003F4C87"/>
    <w:rsid w:val="003F5644"/>
    <w:rsid w:val="003F57DB"/>
    <w:rsid w:val="003F58A2"/>
    <w:rsid w:val="003F70FE"/>
    <w:rsid w:val="003F739E"/>
    <w:rsid w:val="0040060A"/>
    <w:rsid w:val="00400CD0"/>
    <w:rsid w:val="00400EB3"/>
    <w:rsid w:val="004013D9"/>
    <w:rsid w:val="004017C9"/>
    <w:rsid w:val="00401E90"/>
    <w:rsid w:val="0040261C"/>
    <w:rsid w:val="00402B56"/>
    <w:rsid w:val="004039CE"/>
    <w:rsid w:val="00404775"/>
    <w:rsid w:val="00404EBF"/>
    <w:rsid w:val="00405604"/>
    <w:rsid w:val="00405F39"/>
    <w:rsid w:val="00407044"/>
    <w:rsid w:val="004073B7"/>
    <w:rsid w:val="00407485"/>
    <w:rsid w:val="00407D6C"/>
    <w:rsid w:val="00407FBE"/>
    <w:rsid w:val="0041040F"/>
    <w:rsid w:val="004114AB"/>
    <w:rsid w:val="00413704"/>
    <w:rsid w:val="00413729"/>
    <w:rsid w:val="00414F1E"/>
    <w:rsid w:val="00416001"/>
    <w:rsid w:val="0041608A"/>
    <w:rsid w:val="00416638"/>
    <w:rsid w:val="00416DC8"/>
    <w:rsid w:val="00416FD0"/>
    <w:rsid w:val="00417C1A"/>
    <w:rsid w:val="004204BE"/>
    <w:rsid w:val="004214D6"/>
    <w:rsid w:val="0042151F"/>
    <w:rsid w:val="0042160A"/>
    <w:rsid w:val="00421662"/>
    <w:rsid w:val="004216DF"/>
    <w:rsid w:val="00421E50"/>
    <w:rsid w:val="00422191"/>
    <w:rsid w:val="004222AA"/>
    <w:rsid w:val="004228C8"/>
    <w:rsid w:val="00423D5F"/>
    <w:rsid w:val="00424976"/>
    <w:rsid w:val="004251C7"/>
    <w:rsid w:val="00425718"/>
    <w:rsid w:val="00425A15"/>
    <w:rsid w:val="00425AF4"/>
    <w:rsid w:val="00425C7B"/>
    <w:rsid w:val="00426A34"/>
    <w:rsid w:val="00426CA2"/>
    <w:rsid w:val="004271C6"/>
    <w:rsid w:val="0042760C"/>
    <w:rsid w:val="00430132"/>
    <w:rsid w:val="00430EC3"/>
    <w:rsid w:val="00431CE3"/>
    <w:rsid w:val="00432373"/>
    <w:rsid w:val="004325CE"/>
    <w:rsid w:val="0043274E"/>
    <w:rsid w:val="00432910"/>
    <w:rsid w:val="00433A01"/>
    <w:rsid w:val="004345DA"/>
    <w:rsid w:val="00434EAF"/>
    <w:rsid w:val="004357E4"/>
    <w:rsid w:val="00436405"/>
    <w:rsid w:val="0043675D"/>
    <w:rsid w:val="004375CA"/>
    <w:rsid w:val="00437BB9"/>
    <w:rsid w:val="004401A1"/>
    <w:rsid w:val="0044045E"/>
    <w:rsid w:val="00440A15"/>
    <w:rsid w:val="0044121F"/>
    <w:rsid w:val="004416C5"/>
    <w:rsid w:val="00441BD7"/>
    <w:rsid w:val="00441F1C"/>
    <w:rsid w:val="00441F8B"/>
    <w:rsid w:val="0044236E"/>
    <w:rsid w:val="0044264E"/>
    <w:rsid w:val="00442767"/>
    <w:rsid w:val="00443184"/>
    <w:rsid w:val="00443477"/>
    <w:rsid w:val="00443BFE"/>
    <w:rsid w:val="0044421B"/>
    <w:rsid w:val="0044422A"/>
    <w:rsid w:val="004447C1"/>
    <w:rsid w:val="00444CE9"/>
    <w:rsid w:val="00445043"/>
    <w:rsid w:val="004450D2"/>
    <w:rsid w:val="0044516C"/>
    <w:rsid w:val="00446652"/>
    <w:rsid w:val="00446689"/>
    <w:rsid w:val="00447230"/>
    <w:rsid w:val="00447678"/>
    <w:rsid w:val="004476C1"/>
    <w:rsid w:val="004479C5"/>
    <w:rsid w:val="00447ADE"/>
    <w:rsid w:val="0045169A"/>
    <w:rsid w:val="00451FB7"/>
    <w:rsid w:val="004521AD"/>
    <w:rsid w:val="004524B1"/>
    <w:rsid w:val="00453D7B"/>
    <w:rsid w:val="004549C0"/>
    <w:rsid w:val="00454AE3"/>
    <w:rsid w:val="004563BB"/>
    <w:rsid w:val="0045641E"/>
    <w:rsid w:val="00457B8D"/>
    <w:rsid w:val="0046067C"/>
    <w:rsid w:val="00460B1A"/>
    <w:rsid w:val="00460E08"/>
    <w:rsid w:val="004624A0"/>
    <w:rsid w:val="004637F7"/>
    <w:rsid w:val="0046399F"/>
    <w:rsid w:val="00463AFF"/>
    <w:rsid w:val="00464621"/>
    <w:rsid w:val="004657E4"/>
    <w:rsid w:val="0046713B"/>
    <w:rsid w:val="0046744C"/>
    <w:rsid w:val="00467D0F"/>
    <w:rsid w:val="00470D30"/>
    <w:rsid w:val="0047107A"/>
    <w:rsid w:val="0047186C"/>
    <w:rsid w:val="00471CFE"/>
    <w:rsid w:val="00471F82"/>
    <w:rsid w:val="004722DB"/>
    <w:rsid w:val="00473029"/>
    <w:rsid w:val="004736C4"/>
    <w:rsid w:val="0047387F"/>
    <w:rsid w:val="00473A4A"/>
    <w:rsid w:val="00473B3A"/>
    <w:rsid w:val="00473D75"/>
    <w:rsid w:val="0047592E"/>
    <w:rsid w:val="00476269"/>
    <w:rsid w:val="004764E1"/>
    <w:rsid w:val="00476642"/>
    <w:rsid w:val="0047713D"/>
    <w:rsid w:val="004775E9"/>
    <w:rsid w:val="004776A3"/>
    <w:rsid w:val="00481910"/>
    <w:rsid w:val="00481DBE"/>
    <w:rsid w:val="00482C5D"/>
    <w:rsid w:val="00483C6B"/>
    <w:rsid w:val="00483DD8"/>
    <w:rsid w:val="004848F6"/>
    <w:rsid w:val="00484A1E"/>
    <w:rsid w:val="00485640"/>
    <w:rsid w:val="004859BB"/>
    <w:rsid w:val="00486315"/>
    <w:rsid w:val="004864A4"/>
    <w:rsid w:val="004875DC"/>
    <w:rsid w:val="004878EA"/>
    <w:rsid w:val="00487FA2"/>
    <w:rsid w:val="00490244"/>
    <w:rsid w:val="00490407"/>
    <w:rsid w:val="00490951"/>
    <w:rsid w:val="00490AC6"/>
    <w:rsid w:val="00490FE7"/>
    <w:rsid w:val="0049135B"/>
    <w:rsid w:val="0049154D"/>
    <w:rsid w:val="004919EA"/>
    <w:rsid w:val="00491DC9"/>
    <w:rsid w:val="00491DF0"/>
    <w:rsid w:val="00492266"/>
    <w:rsid w:val="00492D2B"/>
    <w:rsid w:val="00493818"/>
    <w:rsid w:val="00495840"/>
    <w:rsid w:val="00495F89"/>
    <w:rsid w:val="00496512"/>
    <w:rsid w:val="00496DC8"/>
    <w:rsid w:val="0049729E"/>
    <w:rsid w:val="0049754B"/>
    <w:rsid w:val="004976C2"/>
    <w:rsid w:val="00497836"/>
    <w:rsid w:val="00497B16"/>
    <w:rsid w:val="004A0058"/>
    <w:rsid w:val="004A00B4"/>
    <w:rsid w:val="004A02E1"/>
    <w:rsid w:val="004A1279"/>
    <w:rsid w:val="004A1793"/>
    <w:rsid w:val="004A2B3B"/>
    <w:rsid w:val="004A3409"/>
    <w:rsid w:val="004A3959"/>
    <w:rsid w:val="004A3E90"/>
    <w:rsid w:val="004A4CD6"/>
    <w:rsid w:val="004A4F1F"/>
    <w:rsid w:val="004A5754"/>
    <w:rsid w:val="004A5B54"/>
    <w:rsid w:val="004A62B4"/>
    <w:rsid w:val="004A62F0"/>
    <w:rsid w:val="004A63C2"/>
    <w:rsid w:val="004A6467"/>
    <w:rsid w:val="004A6BAD"/>
    <w:rsid w:val="004A6D37"/>
    <w:rsid w:val="004A6DCC"/>
    <w:rsid w:val="004A70FD"/>
    <w:rsid w:val="004A71BA"/>
    <w:rsid w:val="004A723F"/>
    <w:rsid w:val="004A72EA"/>
    <w:rsid w:val="004A7595"/>
    <w:rsid w:val="004A77BF"/>
    <w:rsid w:val="004B0328"/>
    <w:rsid w:val="004B0C8B"/>
    <w:rsid w:val="004B1497"/>
    <w:rsid w:val="004B1578"/>
    <w:rsid w:val="004B1EA6"/>
    <w:rsid w:val="004B26AC"/>
    <w:rsid w:val="004B2B02"/>
    <w:rsid w:val="004B3821"/>
    <w:rsid w:val="004B4A1F"/>
    <w:rsid w:val="004B4D94"/>
    <w:rsid w:val="004B5F5C"/>
    <w:rsid w:val="004B6698"/>
    <w:rsid w:val="004B68B6"/>
    <w:rsid w:val="004B730E"/>
    <w:rsid w:val="004B75A6"/>
    <w:rsid w:val="004B75E1"/>
    <w:rsid w:val="004C048C"/>
    <w:rsid w:val="004C0DDA"/>
    <w:rsid w:val="004C15A1"/>
    <w:rsid w:val="004C179C"/>
    <w:rsid w:val="004C1924"/>
    <w:rsid w:val="004C19CC"/>
    <w:rsid w:val="004C25C5"/>
    <w:rsid w:val="004C2968"/>
    <w:rsid w:val="004C2BA3"/>
    <w:rsid w:val="004C2CF4"/>
    <w:rsid w:val="004C3534"/>
    <w:rsid w:val="004C3847"/>
    <w:rsid w:val="004C3A00"/>
    <w:rsid w:val="004C3BD4"/>
    <w:rsid w:val="004C410E"/>
    <w:rsid w:val="004C4133"/>
    <w:rsid w:val="004C47D0"/>
    <w:rsid w:val="004C4B08"/>
    <w:rsid w:val="004C4DFB"/>
    <w:rsid w:val="004C516D"/>
    <w:rsid w:val="004C5278"/>
    <w:rsid w:val="004C5B9C"/>
    <w:rsid w:val="004C6BC5"/>
    <w:rsid w:val="004C6C62"/>
    <w:rsid w:val="004C6FD4"/>
    <w:rsid w:val="004C7456"/>
    <w:rsid w:val="004C7830"/>
    <w:rsid w:val="004D031A"/>
    <w:rsid w:val="004D09FB"/>
    <w:rsid w:val="004D1905"/>
    <w:rsid w:val="004D1C35"/>
    <w:rsid w:val="004D3881"/>
    <w:rsid w:val="004D3DE1"/>
    <w:rsid w:val="004D406E"/>
    <w:rsid w:val="004D4831"/>
    <w:rsid w:val="004D5603"/>
    <w:rsid w:val="004D6081"/>
    <w:rsid w:val="004D71EB"/>
    <w:rsid w:val="004D7BD7"/>
    <w:rsid w:val="004E08A6"/>
    <w:rsid w:val="004E09E1"/>
    <w:rsid w:val="004E108D"/>
    <w:rsid w:val="004E1158"/>
    <w:rsid w:val="004E1365"/>
    <w:rsid w:val="004E197A"/>
    <w:rsid w:val="004E1B99"/>
    <w:rsid w:val="004E221D"/>
    <w:rsid w:val="004E2245"/>
    <w:rsid w:val="004E235E"/>
    <w:rsid w:val="004E24CF"/>
    <w:rsid w:val="004E28A9"/>
    <w:rsid w:val="004E2997"/>
    <w:rsid w:val="004E2A79"/>
    <w:rsid w:val="004E2E9F"/>
    <w:rsid w:val="004E345A"/>
    <w:rsid w:val="004E34AB"/>
    <w:rsid w:val="004E3CB5"/>
    <w:rsid w:val="004E4532"/>
    <w:rsid w:val="004E523A"/>
    <w:rsid w:val="004E58DB"/>
    <w:rsid w:val="004E5A1B"/>
    <w:rsid w:val="004E5C09"/>
    <w:rsid w:val="004E6A6F"/>
    <w:rsid w:val="004E6CC8"/>
    <w:rsid w:val="004E7A1F"/>
    <w:rsid w:val="004E7D43"/>
    <w:rsid w:val="004F007B"/>
    <w:rsid w:val="004F04FF"/>
    <w:rsid w:val="004F08A4"/>
    <w:rsid w:val="004F0AA6"/>
    <w:rsid w:val="004F0CE0"/>
    <w:rsid w:val="004F1564"/>
    <w:rsid w:val="004F1732"/>
    <w:rsid w:val="004F26B9"/>
    <w:rsid w:val="004F28E9"/>
    <w:rsid w:val="004F3F13"/>
    <w:rsid w:val="004F4EE4"/>
    <w:rsid w:val="004F59E2"/>
    <w:rsid w:val="004F5BDE"/>
    <w:rsid w:val="004F603D"/>
    <w:rsid w:val="004F6AB6"/>
    <w:rsid w:val="004F6C71"/>
    <w:rsid w:val="004F6E2D"/>
    <w:rsid w:val="004F70E1"/>
    <w:rsid w:val="004F74A0"/>
    <w:rsid w:val="004F7C0E"/>
    <w:rsid w:val="0050046C"/>
    <w:rsid w:val="00500DC9"/>
    <w:rsid w:val="00501176"/>
    <w:rsid w:val="00501B4B"/>
    <w:rsid w:val="00501FF0"/>
    <w:rsid w:val="00502886"/>
    <w:rsid w:val="00502ACA"/>
    <w:rsid w:val="005031E9"/>
    <w:rsid w:val="0050406C"/>
    <w:rsid w:val="00504123"/>
    <w:rsid w:val="00504202"/>
    <w:rsid w:val="005054DC"/>
    <w:rsid w:val="00505791"/>
    <w:rsid w:val="0050679D"/>
    <w:rsid w:val="005101C4"/>
    <w:rsid w:val="005111E8"/>
    <w:rsid w:val="005112C3"/>
    <w:rsid w:val="00512120"/>
    <w:rsid w:val="00512157"/>
    <w:rsid w:val="00512594"/>
    <w:rsid w:val="005131E8"/>
    <w:rsid w:val="00513491"/>
    <w:rsid w:val="00514332"/>
    <w:rsid w:val="0051472D"/>
    <w:rsid w:val="0051476A"/>
    <w:rsid w:val="00514C0A"/>
    <w:rsid w:val="00515055"/>
    <w:rsid w:val="0051532E"/>
    <w:rsid w:val="00515393"/>
    <w:rsid w:val="00515394"/>
    <w:rsid w:val="0051553B"/>
    <w:rsid w:val="0051554F"/>
    <w:rsid w:val="00515BA9"/>
    <w:rsid w:val="00515D3A"/>
    <w:rsid w:val="00516A3C"/>
    <w:rsid w:val="005173C5"/>
    <w:rsid w:val="005173DB"/>
    <w:rsid w:val="005176C9"/>
    <w:rsid w:val="00517970"/>
    <w:rsid w:val="0052032A"/>
    <w:rsid w:val="00520345"/>
    <w:rsid w:val="005203CC"/>
    <w:rsid w:val="00520659"/>
    <w:rsid w:val="00521CBA"/>
    <w:rsid w:val="005222E4"/>
    <w:rsid w:val="00523134"/>
    <w:rsid w:val="0052324D"/>
    <w:rsid w:val="0052331C"/>
    <w:rsid w:val="005239DB"/>
    <w:rsid w:val="00523D95"/>
    <w:rsid w:val="0052411B"/>
    <w:rsid w:val="00524733"/>
    <w:rsid w:val="00524C71"/>
    <w:rsid w:val="005258EF"/>
    <w:rsid w:val="00525FD8"/>
    <w:rsid w:val="00526B57"/>
    <w:rsid w:val="00526D4F"/>
    <w:rsid w:val="005276BA"/>
    <w:rsid w:val="00530186"/>
    <w:rsid w:val="00530F44"/>
    <w:rsid w:val="00531409"/>
    <w:rsid w:val="00531C05"/>
    <w:rsid w:val="0053220B"/>
    <w:rsid w:val="0053295A"/>
    <w:rsid w:val="005334EE"/>
    <w:rsid w:val="0053476A"/>
    <w:rsid w:val="00534FAD"/>
    <w:rsid w:val="00535635"/>
    <w:rsid w:val="00535F0B"/>
    <w:rsid w:val="005361F5"/>
    <w:rsid w:val="00536890"/>
    <w:rsid w:val="005368B4"/>
    <w:rsid w:val="00536ABA"/>
    <w:rsid w:val="00536F33"/>
    <w:rsid w:val="005379AA"/>
    <w:rsid w:val="00537AD5"/>
    <w:rsid w:val="0054009D"/>
    <w:rsid w:val="005402CC"/>
    <w:rsid w:val="005404C3"/>
    <w:rsid w:val="005405CF"/>
    <w:rsid w:val="0054088E"/>
    <w:rsid w:val="00540ECB"/>
    <w:rsid w:val="00540F0D"/>
    <w:rsid w:val="00541259"/>
    <w:rsid w:val="005415E3"/>
    <w:rsid w:val="00541CDC"/>
    <w:rsid w:val="005430B4"/>
    <w:rsid w:val="00543775"/>
    <w:rsid w:val="0054383F"/>
    <w:rsid w:val="0054393D"/>
    <w:rsid w:val="005445D4"/>
    <w:rsid w:val="00545C4D"/>
    <w:rsid w:val="005460B3"/>
    <w:rsid w:val="00546273"/>
    <w:rsid w:val="00547750"/>
    <w:rsid w:val="00547BB5"/>
    <w:rsid w:val="00550B29"/>
    <w:rsid w:val="005513F3"/>
    <w:rsid w:val="00551686"/>
    <w:rsid w:val="005525E2"/>
    <w:rsid w:val="0055364D"/>
    <w:rsid w:val="00553744"/>
    <w:rsid w:val="005537DE"/>
    <w:rsid w:val="00553E4E"/>
    <w:rsid w:val="005561E9"/>
    <w:rsid w:val="00556222"/>
    <w:rsid w:val="005565E2"/>
    <w:rsid w:val="00556BF6"/>
    <w:rsid w:val="00556E25"/>
    <w:rsid w:val="00557457"/>
    <w:rsid w:val="0055771A"/>
    <w:rsid w:val="0056027C"/>
    <w:rsid w:val="00562215"/>
    <w:rsid w:val="0056224C"/>
    <w:rsid w:val="00562841"/>
    <w:rsid w:val="0056341A"/>
    <w:rsid w:val="00563764"/>
    <w:rsid w:val="00563C4E"/>
    <w:rsid w:val="00564102"/>
    <w:rsid w:val="00564A11"/>
    <w:rsid w:val="00565008"/>
    <w:rsid w:val="00565537"/>
    <w:rsid w:val="005656DC"/>
    <w:rsid w:val="00566433"/>
    <w:rsid w:val="00566B5A"/>
    <w:rsid w:val="00566C3C"/>
    <w:rsid w:val="00566CB8"/>
    <w:rsid w:val="0056761A"/>
    <w:rsid w:val="00567932"/>
    <w:rsid w:val="00567F87"/>
    <w:rsid w:val="0057059E"/>
    <w:rsid w:val="00570A4B"/>
    <w:rsid w:val="005718D8"/>
    <w:rsid w:val="00571A06"/>
    <w:rsid w:val="00571AC4"/>
    <w:rsid w:val="00571C43"/>
    <w:rsid w:val="00571E47"/>
    <w:rsid w:val="00571FAE"/>
    <w:rsid w:val="0057247A"/>
    <w:rsid w:val="005733D0"/>
    <w:rsid w:val="00573F4D"/>
    <w:rsid w:val="00574433"/>
    <w:rsid w:val="0057445D"/>
    <w:rsid w:val="00575EB8"/>
    <w:rsid w:val="00575F46"/>
    <w:rsid w:val="00576204"/>
    <w:rsid w:val="00577080"/>
    <w:rsid w:val="0057743D"/>
    <w:rsid w:val="00577BEF"/>
    <w:rsid w:val="00577D91"/>
    <w:rsid w:val="00577FF0"/>
    <w:rsid w:val="005809BB"/>
    <w:rsid w:val="00580C20"/>
    <w:rsid w:val="005810AD"/>
    <w:rsid w:val="00581767"/>
    <w:rsid w:val="00581FB7"/>
    <w:rsid w:val="0058202B"/>
    <w:rsid w:val="0058210B"/>
    <w:rsid w:val="005829A6"/>
    <w:rsid w:val="00582C45"/>
    <w:rsid w:val="005830F6"/>
    <w:rsid w:val="005846CA"/>
    <w:rsid w:val="005850E5"/>
    <w:rsid w:val="00585338"/>
    <w:rsid w:val="00585735"/>
    <w:rsid w:val="00585C44"/>
    <w:rsid w:val="00585C7F"/>
    <w:rsid w:val="00585D1F"/>
    <w:rsid w:val="0058759C"/>
    <w:rsid w:val="00587612"/>
    <w:rsid w:val="005908FA"/>
    <w:rsid w:val="00590A34"/>
    <w:rsid w:val="0059161D"/>
    <w:rsid w:val="005925B8"/>
    <w:rsid w:val="0059302A"/>
    <w:rsid w:val="0059349C"/>
    <w:rsid w:val="0059352C"/>
    <w:rsid w:val="0059355A"/>
    <w:rsid w:val="00593A55"/>
    <w:rsid w:val="00593ADA"/>
    <w:rsid w:val="00593EC5"/>
    <w:rsid w:val="0059437B"/>
    <w:rsid w:val="00594F6F"/>
    <w:rsid w:val="005950ED"/>
    <w:rsid w:val="00595111"/>
    <w:rsid w:val="0059578B"/>
    <w:rsid w:val="00596193"/>
    <w:rsid w:val="00596486"/>
    <w:rsid w:val="00596575"/>
    <w:rsid w:val="00596D5C"/>
    <w:rsid w:val="00597111"/>
    <w:rsid w:val="00597CB7"/>
    <w:rsid w:val="00597CE8"/>
    <w:rsid w:val="005A0000"/>
    <w:rsid w:val="005A10F6"/>
    <w:rsid w:val="005A173F"/>
    <w:rsid w:val="005A1836"/>
    <w:rsid w:val="005A2156"/>
    <w:rsid w:val="005A22B9"/>
    <w:rsid w:val="005A23F9"/>
    <w:rsid w:val="005A2D9C"/>
    <w:rsid w:val="005A45DC"/>
    <w:rsid w:val="005A4A82"/>
    <w:rsid w:val="005A4E05"/>
    <w:rsid w:val="005A5796"/>
    <w:rsid w:val="005A57DA"/>
    <w:rsid w:val="005A65F6"/>
    <w:rsid w:val="005A6C10"/>
    <w:rsid w:val="005A7C55"/>
    <w:rsid w:val="005A7F12"/>
    <w:rsid w:val="005B0403"/>
    <w:rsid w:val="005B04E2"/>
    <w:rsid w:val="005B06ED"/>
    <w:rsid w:val="005B0B38"/>
    <w:rsid w:val="005B0C79"/>
    <w:rsid w:val="005B149B"/>
    <w:rsid w:val="005B16CF"/>
    <w:rsid w:val="005B1708"/>
    <w:rsid w:val="005B1DB5"/>
    <w:rsid w:val="005B2928"/>
    <w:rsid w:val="005B2A16"/>
    <w:rsid w:val="005B2A1C"/>
    <w:rsid w:val="005B3223"/>
    <w:rsid w:val="005B513E"/>
    <w:rsid w:val="005B5E6B"/>
    <w:rsid w:val="005B5F04"/>
    <w:rsid w:val="005B68BB"/>
    <w:rsid w:val="005B6C49"/>
    <w:rsid w:val="005B7092"/>
    <w:rsid w:val="005B72EA"/>
    <w:rsid w:val="005B79E9"/>
    <w:rsid w:val="005B7BE3"/>
    <w:rsid w:val="005C03B1"/>
    <w:rsid w:val="005C0D9B"/>
    <w:rsid w:val="005C2014"/>
    <w:rsid w:val="005C28CA"/>
    <w:rsid w:val="005C304D"/>
    <w:rsid w:val="005C3206"/>
    <w:rsid w:val="005C33A1"/>
    <w:rsid w:val="005C42A2"/>
    <w:rsid w:val="005C49D8"/>
    <w:rsid w:val="005C51DB"/>
    <w:rsid w:val="005C5252"/>
    <w:rsid w:val="005C5837"/>
    <w:rsid w:val="005C625A"/>
    <w:rsid w:val="005C6777"/>
    <w:rsid w:val="005C67D1"/>
    <w:rsid w:val="005C6DA0"/>
    <w:rsid w:val="005C71B8"/>
    <w:rsid w:val="005C75BB"/>
    <w:rsid w:val="005C7BCA"/>
    <w:rsid w:val="005C7F12"/>
    <w:rsid w:val="005C7FF4"/>
    <w:rsid w:val="005D003C"/>
    <w:rsid w:val="005D005E"/>
    <w:rsid w:val="005D1129"/>
    <w:rsid w:val="005D1255"/>
    <w:rsid w:val="005D12DF"/>
    <w:rsid w:val="005D1EBB"/>
    <w:rsid w:val="005D23CB"/>
    <w:rsid w:val="005D27DD"/>
    <w:rsid w:val="005D2925"/>
    <w:rsid w:val="005D2B55"/>
    <w:rsid w:val="005D416E"/>
    <w:rsid w:val="005D4551"/>
    <w:rsid w:val="005D483C"/>
    <w:rsid w:val="005D4D83"/>
    <w:rsid w:val="005D5825"/>
    <w:rsid w:val="005D5F7A"/>
    <w:rsid w:val="005D6E5F"/>
    <w:rsid w:val="005D71A0"/>
    <w:rsid w:val="005D71C3"/>
    <w:rsid w:val="005D768E"/>
    <w:rsid w:val="005E0142"/>
    <w:rsid w:val="005E02F5"/>
    <w:rsid w:val="005E0433"/>
    <w:rsid w:val="005E0B9E"/>
    <w:rsid w:val="005E11C5"/>
    <w:rsid w:val="005E1A4F"/>
    <w:rsid w:val="005E1FA7"/>
    <w:rsid w:val="005E240C"/>
    <w:rsid w:val="005E26A9"/>
    <w:rsid w:val="005E2749"/>
    <w:rsid w:val="005E4EE4"/>
    <w:rsid w:val="005E5611"/>
    <w:rsid w:val="005E597A"/>
    <w:rsid w:val="005E5B82"/>
    <w:rsid w:val="005E5E18"/>
    <w:rsid w:val="005E61D2"/>
    <w:rsid w:val="005E6734"/>
    <w:rsid w:val="005E6901"/>
    <w:rsid w:val="005E76B3"/>
    <w:rsid w:val="005E78D2"/>
    <w:rsid w:val="005E7922"/>
    <w:rsid w:val="005E798A"/>
    <w:rsid w:val="005E7A8C"/>
    <w:rsid w:val="005E7C39"/>
    <w:rsid w:val="005E7E40"/>
    <w:rsid w:val="005F1027"/>
    <w:rsid w:val="005F15F2"/>
    <w:rsid w:val="005F1DA3"/>
    <w:rsid w:val="005F2136"/>
    <w:rsid w:val="005F2207"/>
    <w:rsid w:val="005F2320"/>
    <w:rsid w:val="005F272D"/>
    <w:rsid w:val="005F2A8A"/>
    <w:rsid w:val="005F2D7C"/>
    <w:rsid w:val="005F30A6"/>
    <w:rsid w:val="005F36F4"/>
    <w:rsid w:val="005F4C00"/>
    <w:rsid w:val="005F4EC2"/>
    <w:rsid w:val="005F529A"/>
    <w:rsid w:val="005F5453"/>
    <w:rsid w:val="005F5841"/>
    <w:rsid w:val="005F5D71"/>
    <w:rsid w:val="005F60EC"/>
    <w:rsid w:val="005F63E6"/>
    <w:rsid w:val="005F7198"/>
    <w:rsid w:val="005F7248"/>
    <w:rsid w:val="005F7E72"/>
    <w:rsid w:val="006004CB"/>
    <w:rsid w:val="0060085A"/>
    <w:rsid w:val="00600999"/>
    <w:rsid w:val="006009BE"/>
    <w:rsid w:val="00600A75"/>
    <w:rsid w:val="00601203"/>
    <w:rsid w:val="00601414"/>
    <w:rsid w:val="00602992"/>
    <w:rsid w:val="00602D88"/>
    <w:rsid w:val="00603229"/>
    <w:rsid w:val="00603BA3"/>
    <w:rsid w:val="006041D6"/>
    <w:rsid w:val="006043C1"/>
    <w:rsid w:val="0060441B"/>
    <w:rsid w:val="006045CA"/>
    <w:rsid w:val="00604AD4"/>
    <w:rsid w:val="00605A57"/>
    <w:rsid w:val="00605FDB"/>
    <w:rsid w:val="006101F8"/>
    <w:rsid w:val="00611384"/>
    <w:rsid w:val="00611FB0"/>
    <w:rsid w:val="006122DC"/>
    <w:rsid w:val="00612693"/>
    <w:rsid w:val="00612BCD"/>
    <w:rsid w:val="00612BF7"/>
    <w:rsid w:val="0061300F"/>
    <w:rsid w:val="006131D8"/>
    <w:rsid w:val="006132E0"/>
    <w:rsid w:val="00614A47"/>
    <w:rsid w:val="00614EEA"/>
    <w:rsid w:val="00615359"/>
    <w:rsid w:val="006155B4"/>
    <w:rsid w:val="00615714"/>
    <w:rsid w:val="00615ACC"/>
    <w:rsid w:val="00615ACE"/>
    <w:rsid w:val="00615B8B"/>
    <w:rsid w:val="00615BBD"/>
    <w:rsid w:val="00616824"/>
    <w:rsid w:val="00616825"/>
    <w:rsid w:val="00616E9F"/>
    <w:rsid w:val="0061726D"/>
    <w:rsid w:val="006200ED"/>
    <w:rsid w:val="006210EE"/>
    <w:rsid w:val="00621706"/>
    <w:rsid w:val="006219B4"/>
    <w:rsid w:val="006221A9"/>
    <w:rsid w:val="006224AE"/>
    <w:rsid w:val="00622746"/>
    <w:rsid w:val="00622B51"/>
    <w:rsid w:val="00623715"/>
    <w:rsid w:val="0062488B"/>
    <w:rsid w:val="00624AE8"/>
    <w:rsid w:val="00624FD7"/>
    <w:rsid w:val="006258CB"/>
    <w:rsid w:val="00626450"/>
    <w:rsid w:val="0062723E"/>
    <w:rsid w:val="0063050B"/>
    <w:rsid w:val="00630705"/>
    <w:rsid w:val="0063077C"/>
    <w:rsid w:val="00631129"/>
    <w:rsid w:val="006311A0"/>
    <w:rsid w:val="006319FC"/>
    <w:rsid w:val="00631C0F"/>
    <w:rsid w:val="00632664"/>
    <w:rsid w:val="00632955"/>
    <w:rsid w:val="00632D6E"/>
    <w:rsid w:val="00632EA6"/>
    <w:rsid w:val="00632F67"/>
    <w:rsid w:val="006333D6"/>
    <w:rsid w:val="006337D6"/>
    <w:rsid w:val="00633CBF"/>
    <w:rsid w:val="00633ED0"/>
    <w:rsid w:val="00634B3D"/>
    <w:rsid w:val="0063519C"/>
    <w:rsid w:val="006354FF"/>
    <w:rsid w:val="006357A9"/>
    <w:rsid w:val="00635A9A"/>
    <w:rsid w:val="00635F82"/>
    <w:rsid w:val="00635FAF"/>
    <w:rsid w:val="00636821"/>
    <w:rsid w:val="006378A9"/>
    <w:rsid w:val="00637E01"/>
    <w:rsid w:val="00640C36"/>
    <w:rsid w:val="00640CB3"/>
    <w:rsid w:val="0064138C"/>
    <w:rsid w:val="006413D4"/>
    <w:rsid w:val="006414DB"/>
    <w:rsid w:val="006422E5"/>
    <w:rsid w:val="00643AA4"/>
    <w:rsid w:val="006441F8"/>
    <w:rsid w:val="00644757"/>
    <w:rsid w:val="00645C11"/>
    <w:rsid w:val="00645F32"/>
    <w:rsid w:val="006471A1"/>
    <w:rsid w:val="006471C2"/>
    <w:rsid w:val="00650062"/>
    <w:rsid w:val="0065124E"/>
    <w:rsid w:val="006512A7"/>
    <w:rsid w:val="00652BE6"/>
    <w:rsid w:val="00653BB5"/>
    <w:rsid w:val="00653BBF"/>
    <w:rsid w:val="00654258"/>
    <w:rsid w:val="00654882"/>
    <w:rsid w:val="006548E6"/>
    <w:rsid w:val="00655279"/>
    <w:rsid w:val="00655C55"/>
    <w:rsid w:val="00656E9D"/>
    <w:rsid w:val="0065728B"/>
    <w:rsid w:val="006579A3"/>
    <w:rsid w:val="00657D05"/>
    <w:rsid w:val="00660009"/>
    <w:rsid w:val="0066023F"/>
    <w:rsid w:val="0066109F"/>
    <w:rsid w:val="006613D8"/>
    <w:rsid w:val="006618BF"/>
    <w:rsid w:val="00661F04"/>
    <w:rsid w:val="006637F1"/>
    <w:rsid w:val="00663C8B"/>
    <w:rsid w:val="00663CC9"/>
    <w:rsid w:val="006644E6"/>
    <w:rsid w:val="00664A01"/>
    <w:rsid w:val="00664D29"/>
    <w:rsid w:val="00664DB2"/>
    <w:rsid w:val="00664F70"/>
    <w:rsid w:val="0066564F"/>
    <w:rsid w:val="00665F7D"/>
    <w:rsid w:val="00666A15"/>
    <w:rsid w:val="00666A90"/>
    <w:rsid w:val="0066730B"/>
    <w:rsid w:val="006673FF"/>
    <w:rsid w:val="006704F9"/>
    <w:rsid w:val="00670853"/>
    <w:rsid w:val="00670CD2"/>
    <w:rsid w:val="00672493"/>
    <w:rsid w:val="00672AA0"/>
    <w:rsid w:val="00672D79"/>
    <w:rsid w:val="006730A9"/>
    <w:rsid w:val="00673A96"/>
    <w:rsid w:val="00673BE0"/>
    <w:rsid w:val="00673D3C"/>
    <w:rsid w:val="00673F3F"/>
    <w:rsid w:val="00674007"/>
    <w:rsid w:val="0067438A"/>
    <w:rsid w:val="00674616"/>
    <w:rsid w:val="00674812"/>
    <w:rsid w:val="00674F10"/>
    <w:rsid w:val="0067521B"/>
    <w:rsid w:val="006754AB"/>
    <w:rsid w:val="0067550A"/>
    <w:rsid w:val="00675579"/>
    <w:rsid w:val="006759BA"/>
    <w:rsid w:val="00675A7F"/>
    <w:rsid w:val="006763BD"/>
    <w:rsid w:val="00676E0F"/>
    <w:rsid w:val="00677306"/>
    <w:rsid w:val="006777DB"/>
    <w:rsid w:val="00677E39"/>
    <w:rsid w:val="006806FC"/>
    <w:rsid w:val="00680A69"/>
    <w:rsid w:val="00680F6D"/>
    <w:rsid w:val="00681599"/>
    <w:rsid w:val="006817B9"/>
    <w:rsid w:val="00682708"/>
    <w:rsid w:val="00682DA5"/>
    <w:rsid w:val="00683398"/>
    <w:rsid w:val="00683E13"/>
    <w:rsid w:val="006844C9"/>
    <w:rsid w:val="00684521"/>
    <w:rsid w:val="00684B51"/>
    <w:rsid w:val="006857DD"/>
    <w:rsid w:val="006859D1"/>
    <w:rsid w:val="006863A8"/>
    <w:rsid w:val="00686546"/>
    <w:rsid w:val="00686929"/>
    <w:rsid w:val="00686B97"/>
    <w:rsid w:val="00687719"/>
    <w:rsid w:val="006878AC"/>
    <w:rsid w:val="00687A97"/>
    <w:rsid w:val="00690F46"/>
    <w:rsid w:val="0069107C"/>
    <w:rsid w:val="006913D2"/>
    <w:rsid w:val="006915BC"/>
    <w:rsid w:val="00692555"/>
    <w:rsid w:val="0069263D"/>
    <w:rsid w:val="00692744"/>
    <w:rsid w:val="00692AA4"/>
    <w:rsid w:val="00692B68"/>
    <w:rsid w:val="00692E0C"/>
    <w:rsid w:val="00693AA6"/>
    <w:rsid w:val="00693C24"/>
    <w:rsid w:val="00694D4C"/>
    <w:rsid w:val="006950D9"/>
    <w:rsid w:val="00695258"/>
    <w:rsid w:val="00695647"/>
    <w:rsid w:val="00695F77"/>
    <w:rsid w:val="00695FA7"/>
    <w:rsid w:val="006961E1"/>
    <w:rsid w:val="00696276"/>
    <w:rsid w:val="00696DCB"/>
    <w:rsid w:val="006A0FD1"/>
    <w:rsid w:val="006A1166"/>
    <w:rsid w:val="006A1524"/>
    <w:rsid w:val="006A16F3"/>
    <w:rsid w:val="006A1C6F"/>
    <w:rsid w:val="006A22F1"/>
    <w:rsid w:val="006A2DEB"/>
    <w:rsid w:val="006A3196"/>
    <w:rsid w:val="006A3203"/>
    <w:rsid w:val="006A3803"/>
    <w:rsid w:val="006A480B"/>
    <w:rsid w:val="006A49C8"/>
    <w:rsid w:val="006A4EB5"/>
    <w:rsid w:val="006A514F"/>
    <w:rsid w:val="006A5558"/>
    <w:rsid w:val="006A64D5"/>
    <w:rsid w:val="006A65BB"/>
    <w:rsid w:val="006A7407"/>
    <w:rsid w:val="006A7DE8"/>
    <w:rsid w:val="006A7EE9"/>
    <w:rsid w:val="006B04BB"/>
    <w:rsid w:val="006B0CED"/>
    <w:rsid w:val="006B15A8"/>
    <w:rsid w:val="006B1611"/>
    <w:rsid w:val="006B190A"/>
    <w:rsid w:val="006B1BB6"/>
    <w:rsid w:val="006B20F7"/>
    <w:rsid w:val="006B2682"/>
    <w:rsid w:val="006B26B6"/>
    <w:rsid w:val="006B2B7A"/>
    <w:rsid w:val="006B3929"/>
    <w:rsid w:val="006B4127"/>
    <w:rsid w:val="006B48C1"/>
    <w:rsid w:val="006B56A7"/>
    <w:rsid w:val="006B697C"/>
    <w:rsid w:val="006B6BE0"/>
    <w:rsid w:val="006B6DC5"/>
    <w:rsid w:val="006B738B"/>
    <w:rsid w:val="006B7C25"/>
    <w:rsid w:val="006B7C91"/>
    <w:rsid w:val="006C008D"/>
    <w:rsid w:val="006C01A6"/>
    <w:rsid w:val="006C02D2"/>
    <w:rsid w:val="006C04CE"/>
    <w:rsid w:val="006C06D4"/>
    <w:rsid w:val="006C0EF7"/>
    <w:rsid w:val="006C1424"/>
    <w:rsid w:val="006C188A"/>
    <w:rsid w:val="006C319C"/>
    <w:rsid w:val="006C35ED"/>
    <w:rsid w:val="006C3650"/>
    <w:rsid w:val="006C3A84"/>
    <w:rsid w:val="006C3B50"/>
    <w:rsid w:val="006C3E20"/>
    <w:rsid w:val="006C4169"/>
    <w:rsid w:val="006C4D56"/>
    <w:rsid w:val="006C7034"/>
    <w:rsid w:val="006C73F6"/>
    <w:rsid w:val="006C75AD"/>
    <w:rsid w:val="006C7C50"/>
    <w:rsid w:val="006C7CBF"/>
    <w:rsid w:val="006D0641"/>
    <w:rsid w:val="006D0BA6"/>
    <w:rsid w:val="006D108E"/>
    <w:rsid w:val="006D1B79"/>
    <w:rsid w:val="006D2FDC"/>
    <w:rsid w:val="006D30FF"/>
    <w:rsid w:val="006D3551"/>
    <w:rsid w:val="006D3963"/>
    <w:rsid w:val="006D40E8"/>
    <w:rsid w:val="006D4658"/>
    <w:rsid w:val="006D4A49"/>
    <w:rsid w:val="006D5AFE"/>
    <w:rsid w:val="006D69C2"/>
    <w:rsid w:val="006D7857"/>
    <w:rsid w:val="006D7C7A"/>
    <w:rsid w:val="006E0222"/>
    <w:rsid w:val="006E06B2"/>
    <w:rsid w:val="006E0A42"/>
    <w:rsid w:val="006E1168"/>
    <w:rsid w:val="006E1574"/>
    <w:rsid w:val="006E1A26"/>
    <w:rsid w:val="006E1D92"/>
    <w:rsid w:val="006E1E2D"/>
    <w:rsid w:val="006E2166"/>
    <w:rsid w:val="006E21BD"/>
    <w:rsid w:val="006E269E"/>
    <w:rsid w:val="006E3509"/>
    <w:rsid w:val="006E407B"/>
    <w:rsid w:val="006E4354"/>
    <w:rsid w:val="006E4688"/>
    <w:rsid w:val="006E5154"/>
    <w:rsid w:val="006E5160"/>
    <w:rsid w:val="006E5B56"/>
    <w:rsid w:val="006E63AA"/>
    <w:rsid w:val="006E69A4"/>
    <w:rsid w:val="006E6DD2"/>
    <w:rsid w:val="006E7DA8"/>
    <w:rsid w:val="006F0436"/>
    <w:rsid w:val="006F1266"/>
    <w:rsid w:val="006F12C9"/>
    <w:rsid w:val="006F1B28"/>
    <w:rsid w:val="006F1D3F"/>
    <w:rsid w:val="006F32CA"/>
    <w:rsid w:val="006F357F"/>
    <w:rsid w:val="006F36FD"/>
    <w:rsid w:val="006F3821"/>
    <w:rsid w:val="006F3852"/>
    <w:rsid w:val="006F39FC"/>
    <w:rsid w:val="006F3A18"/>
    <w:rsid w:val="006F5832"/>
    <w:rsid w:val="006F6019"/>
    <w:rsid w:val="006F6B94"/>
    <w:rsid w:val="006F6FFA"/>
    <w:rsid w:val="006F7B46"/>
    <w:rsid w:val="006F7BC3"/>
    <w:rsid w:val="006F7E33"/>
    <w:rsid w:val="007006ED"/>
    <w:rsid w:val="007008D9"/>
    <w:rsid w:val="00700CF3"/>
    <w:rsid w:val="00701988"/>
    <w:rsid w:val="00701AA0"/>
    <w:rsid w:val="00702ABD"/>
    <w:rsid w:val="00702EE2"/>
    <w:rsid w:val="00702F32"/>
    <w:rsid w:val="00704C6A"/>
    <w:rsid w:val="007054F5"/>
    <w:rsid w:val="0070563E"/>
    <w:rsid w:val="00707546"/>
    <w:rsid w:val="00707E3F"/>
    <w:rsid w:val="00707EB1"/>
    <w:rsid w:val="007100A8"/>
    <w:rsid w:val="00711150"/>
    <w:rsid w:val="0071178D"/>
    <w:rsid w:val="00711792"/>
    <w:rsid w:val="0071183C"/>
    <w:rsid w:val="007118C2"/>
    <w:rsid w:val="00712229"/>
    <w:rsid w:val="007128EC"/>
    <w:rsid w:val="00713486"/>
    <w:rsid w:val="0071353C"/>
    <w:rsid w:val="0071376C"/>
    <w:rsid w:val="00713AE1"/>
    <w:rsid w:val="0071449D"/>
    <w:rsid w:val="007149E2"/>
    <w:rsid w:val="00714E0E"/>
    <w:rsid w:val="00715155"/>
    <w:rsid w:val="00715568"/>
    <w:rsid w:val="007158E6"/>
    <w:rsid w:val="007166B6"/>
    <w:rsid w:val="0071670A"/>
    <w:rsid w:val="00717504"/>
    <w:rsid w:val="00717BE5"/>
    <w:rsid w:val="00717BF5"/>
    <w:rsid w:val="00720A5A"/>
    <w:rsid w:val="00721200"/>
    <w:rsid w:val="007212E4"/>
    <w:rsid w:val="00721BDF"/>
    <w:rsid w:val="00722D54"/>
    <w:rsid w:val="007239FC"/>
    <w:rsid w:val="00723C04"/>
    <w:rsid w:val="00723EC1"/>
    <w:rsid w:val="0072416F"/>
    <w:rsid w:val="00724178"/>
    <w:rsid w:val="0072447E"/>
    <w:rsid w:val="00725193"/>
    <w:rsid w:val="00725206"/>
    <w:rsid w:val="00725BA9"/>
    <w:rsid w:val="00725BCC"/>
    <w:rsid w:val="00725C29"/>
    <w:rsid w:val="00725D67"/>
    <w:rsid w:val="007268DC"/>
    <w:rsid w:val="00726A26"/>
    <w:rsid w:val="00727316"/>
    <w:rsid w:val="007278D3"/>
    <w:rsid w:val="00727E20"/>
    <w:rsid w:val="0073080C"/>
    <w:rsid w:val="0073095D"/>
    <w:rsid w:val="00730995"/>
    <w:rsid w:val="00730DEB"/>
    <w:rsid w:val="00731143"/>
    <w:rsid w:val="007316ED"/>
    <w:rsid w:val="007317DB"/>
    <w:rsid w:val="007323EC"/>
    <w:rsid w:val="00732552"/>
    <w:rsid w:val="00732AAD"/>
    <w:rsid w:val="007340AB"/>
    <w:rsid w:val="00734294"/>
    <w:rsid w:val="00734296"/>
    <w:rsid w:val="0073447C"/>
    <w:rsid w:val="0073485A"/>
    <w:rsid w:val="00735457"/>
    <w:rsid w:val="00735704"/>
    <w:rsid w:val="00735A34"/>
    <w:rsid w:val="00735BA9"/>
    <w:rsid w:val="007377C8"/>
    <w:rsid w:val="007377E1"/>
    <w:rsid w:val="00740E91"/>
    <w:rsid w:val="007411A1"/>
    <w:rsid w:val="0074333A"/>
    <w:rsid w:val="00743AD0"/>
    <w:rsid w:val="007440D1"/>
    <w:rsid w:val="0074463E"/>
    <w:rsid w:val="00744B97"/>
    <w:rsid w:val="00744FED"/>
    <w:rsid w:val="007453CF"/>
    <w:rsid w:val="00745790"/>
    <w:rsid w:val="007465FF"/>
    <w:rsid w:val="007467E6"/>
    <w:rsid w:val="00746EF8"/>
    <w:rsid w:val="00747314"/>
    <w:rsid w:val="00747665"/>
    <w:rsid w:val="0074774E"/>
    <w:rsid w:val="007478D3"/>
    <w:rsid w:val="00747C9B"/>
    <w:rsid w:val="00747FCD"/>
    <w:rsid w:val="00750809"/>
    <w:rsid w:val="007513F1"/>
    <w:rsid w:val="007515A5"/>
    <w:rsid w:val="00752D62"/>
    <w:rsid w:val="00753376"/>
    <w:rsid w:val="00754DDA"/>
    <w:rsid w:val="0075532B"/>
    <w:rsid w:val="00756499"/>
    <w:rsid w:val="0075654F"/>
    <w:rsid w:val="00756BA0"/>
    <w:rsid w:val="00756C98"/>
    <w:rsid w:val="00756DF3"/>
    <w:rsid w:val="00756F26"/>
    <w:rsid w:val="00757B09"/>
    <w:rsid w:val="00757D8B"/>
    <w:rsid w:val="00760081"/>
    <w:rsid w:val="00760CE2"/>
    <w:rsid w:val="00761882"/>
    <w:rsid w:val="00762105"/>
    <w:rsid w:val="00762B0D"/>
    <w:rsid w:val="00762FBA"/>
    <w:rsid w:val="00764299"/>
    <w:rsid w:val="00764AB1"/>
    <w:rsid w:val="00764ABE"/>
    <w:rsid w:val="00765949"/>
    <w:rsid w:val="0076621B"/>
    <w:rsid w:val="00767137"/>
    <w:rsid w:val="007674B4"/>
    <w:rsid w:val="00767922"/>
    <w:rsid w:val="00767923"/>
    <w:rsid w:val="007679BC"/>
    <w:rsid w:val="00767CC9"/>
    <w:rsid w:val="00770141"/>
    <w:rsid w:val="00770342"/>
    <w:rsid w:val="007703F0"/>
    <w:rsid w:val="00770B21"/>
    <w:rsid w:val="00770E39"/>
    <w:rsid w:val="00771415"/>
    <w:rsid w:val="007717A5"/>
    <w:rsid w:val="00771D3B"/>
    <w:rsid w:val="0077230E"/>
    <w:rsid w:val="007737BA"/>
    <w:rsid w:val="00773804"/>
    <w:rsid w:val="00774423"/>
    <w:rsid w:val="0077446E"/>
    <w:rsid w:val="00774815"/>
    <w:rsid w:val="0077485E"/>
    <w:rsid w:val="00774949"/>
    <w:rsid w:val="00774FC0"/>
    <w:rsid w:val="0077537E"/>
    <w:rsid w:val="00775799"/>
    <w:rsid w:val="00777086"/>
    <w:rsid w:val="00777516"/>
    <w:rsid w:val="00777FC3"/>
    <w:rsid w:val="00780651"/>
    <w:rsid w:val="0078088F"/>
    <w:rsid w:val="00780C47"/>
    <w:rsid w:val="00780D6F"/>
    <w:rsid w:val="007811A4"/>
    <w:rsid w:val="00782711"/>
    <w:rsid w:val="00782ADE"/>
    <w:rsid w:val="007839F1"/>
    <w:rsid w:val="00784800"/>
    <w:rsid w:val="007853B8"/>
    <w:rsid w:val="0078552E"/>
    <w:rsid w:val="007857C8"/>
    <w:rsid w:val="00785931"/>
    <w:rsid w:val="00785B92"/>
    <w:rsid w:val="00787816"/>
    <w:rsid w:val="00787F18"/>
    <w:rsid w:val="00790FD1"/>
    <w:rsid w:val="00791069"/>
    <w:rsid w:val="0079160F"/>
    <w:rsid w:val="00791875"/>
    <w:rsid w:val="00792133"/>
    <w:rsid w:val="00792342"/>
    <w:rsid w:val="00792C30"/>
    <w:rsid w:val="00793135"/>
    <w:rsid w:val="00793A33"/>
    <w:rsid w:val="00793FD8"/>
    <w:rsid w:val="00793FD9"/>
    <w:rsid w:val="00793FE7"/>
    <w:rsid w:val="00794033"/>
    <w:rsid w:val="00794795"/>
    <w:rsid w:val="00794F79"/>
    <w:rsid w:val="007952D6"/>
    <w:rsid w:val="007954A5"/>
    <w:rsid w:val="00795B45"/>
    <w:rsid w:val="00795B81"/>
    <w:rsid w:val="0079611D"/>
    <w:rsid w:val="0079630D"/>
    <w:rsid w:val="00797514"/>
    <w:rsid w:val="007978F8"/>
    <w:rsid w:val="007A0DDD"/>
    <w:rsid w:val="007A11F8"/>
    <w:rsid w:val="007A1F18"/>
    <w:rsid w:val="007A2F4E"/>
    <w:rsid w:val="007A3114"/>
    <w:rsid w:val="007A37DE"/>
    <w:rsid w:val="007A3E74"/>
    <w:rsid w:val="007A4057"/>
    <w:rsid w:val="007A40D5"/>
    <w:rsid w:val="007A476D"/>
    <w:rsid w:val="007A4A60"/>
    <w:rsid w:val="007A5219"/>
    <w:rsid w:val="007A5505"/>
    <w:rsid w:val="007A5644"/>
    <w:rsid w:val="007A56F5"/>
    <w:rsid w:val="007A5C8C"/>
    <w:rsid w:val="007A67B0"/>
    <w:rsid w:val="007A760A"/>
    <w:rsid w:val="007A771F"/>
    <w:rsid w:val="007A78EB"/>
    <w:rsid w:val="007A7DF0"/>
    <w:rsid w:val="007B048F"/>
    <w:rsid w:val="007B0724"/>
    <w:rsid w:val="007B0B0D"/>
    <w:rsid w:val="007B0C6B"/>
    <w:rsid w:val="007B0CF2"/>
    <w:rsid w:val="007B21E7"/>
    <w:rsid w:val="007B24DF"/>
    <w:rsid w:val="007B2DC7"/>
    <w:rsid w:val="007B2DCB"/>
    <w:rsid w:val="007B364A"/>
    <w:rsid w:val="007B373F"/>
    <w:rsid w:val="007B47C5"/>
    <w:rsid w:val="007B512D"/>
    <w:rsid w:val="007B5E45"/>
    <w:rsid w:val="007B5F8F"/>
    <w:rsid w:val="007B6DCC"/>
    <w:rsid w:val="007B70C4"/>
    <w:rsid w:val="007C0E9D"/>
    <w:rsid w:val="007C0F76"/>
    <w:rsid w:val="007C11A0"/>
    <w:rsid w:val="007C1932"/>
    <w:rsid w:val="007C1C71"/>
    <w:rsid w:val="007C2DCB"/>
    <w:rsid w:val="007C309E"/>
    <w:rsid w:val="007C31C7"/>
    <w:rsid w:val="007C3335"/>
    <w:rsid w:val="007C37B5"/>
    <w:rsid w:val="007C3C41"/>
    <w:rsid w:val="007C47D6"/>
    <w:rsid w:val="007C4811"/>
    <w:rsid w:val="007C4A5E"/>
    <w:rsid w:val="007C6C24"/>
    <w:rsid w:val="007C7162"/>
    <w:rsid w:val="007D080B"/>
    <w:rsid w:val="007D098F"/>
    <w:rsid w:val="007D0CBF"/>
    <w:rsid w:val="007D1876"/>
    <w:rsid w:val="007D1B6D"/>
    <w:rsid w:val="007D1E28"/>
    <w:rsid w:val="007D2086"/>
    <w:rsid w:val="007D235D"/>
    <w:rsid w:val="007D26D7"/>
    <w:rsid w:val="007D294D"/>
    <w:rsid w:val="007D2A47"/>
    <w:rsid w:val="007D2DE9"/>
    <w:rsid w:val="007D2E0F"/>
    <w:rsid w:val="007D3181"/>
    <w:rsid w:val="007D3827"/>
    <w:rsid w:val="007D489A"/>
    <w:rsid w:val="007D5471"/>
    <w:rsid w:val="007D673A"/>
    <w:rsid w:val="007D6918"/>
    <w:rsid w:val="007D6DEE"/>
    <w:rsid w:val="007D6F1D"/>
    <w:rsid w:val="007D71C6"/>
    <w:rsid w:val="007E01B0"/>
    <w:rsid w:val="007E0281"/>
    <w:rsid w:val="007E16C6"/>
    <w:rsid w:val="007E2188"/>
    <w:rsid w:val="007E24AC"/>
    <w:rsid w:val="007E2506"/>
    <w:rsid w:val="007E2FBC"/>
    <w:rsid w:val="007E3CC2"/>
    <w:rsid w:val="007E3E41"/>
    <w:rsid w:val="007E3F98"/>
    <w:rsid w:val="007E4FA3"/>
    <w:rsid w:val="007E5A37"/>
    <w:rsid w:val="007E66AC"/>
    <w:rsid w:val="007E6833"/>
    <w:rsid w:val="007E752C"/>
    <w:rsid w:val="007E77F1"/>
    <w:rsid w:val="007F057A"/>
    <w:rsid w:val="007F05CB"/>
    <w:rsid w:val="007F07B8"/>
    <w:rsid w:val="007F1454"/>
    <w:rsid w:val="007F2C63"/>
    <w:rsid w:val="007F3349"/>
    <w:rsid w:val="007F3A3A"/>
    <w:rsid w:val="007F3D7D"/>
    <w:rsid w:val="007F412B"/>
    <w:rsid w:val="007F4854"/>
    <w:rsid w:val="007F552B"/>
    <w:rsid w:val="007F5CAF"/>
    <w:rsid w:val="007F5E05"/>
    <w:rsid w:val="007F6478"/>
    <w:rsid w:val="007F6617"/>
    <w:rsid w:val="007F70CA"/>
    <w:rsid w:val="007F7463"/>
    <w:rsid w:val="007F7F29"/>
    <w:rsid w:val="00800ED1"/>
    <w:rsid w:val="00801061"/>
    <w:rsid w:val="00801316"/>
    <w:rsid w:val="00801CCB"/>
    <w:rsid w:val="008024B7"/>
    <w:rsid w:val="00802673"/>
    <w:rsid w:val="0080274B"/>
    <w:rsid w:val="00802C96"/>
    <w:rsid w:val="0080333C"/>
    <w:rsid w:val="00803D05"/>
    <w:rsid w:val="00804846"/>
    <w:rsid w:val="00804935"/>
    <w:rsid w:val="00805893"/>
    <w:rsid w:val="00806BFE"/>
    <w:rsid w:val="00807018"/>
    <w:rsid w:val="008079BF"/>
    <w:rsid w:val="00807C65"/>
    <w:rsid w:val="008104F9"/>
    <w:rsid w:val="00810D67"/>
    <w:rsid w:val="00810D6E"/>
    <w:rsid w:val="00811E8C"/>
    <w:rsid w:val="00812E96"/>
    <w:rsid w:val="00813C39"/>
    <w:rsid w:val="008144C9"/>
    <w:rsid w:val="008147D5"/>
    <w:rsid w:val="008152F8"/>
    <w:rsid w:val="00815644"/>
    <w:rsid w:val="00815B3F"/>
    <w:rsid w:val="0081601A"/>
    <w:rsid w:val="00816094"/>
    <w:rsid w:val="0081636F"/>
    <w:rsid w:val="008164F7"/>
    <w:rsid w:val="00817B42"/>
    <w:rsid w:val="00817DCD"/>
    <w:rsid w:val="0082092C"/>
    <w:rsid w:val="00820B34"/>
    <w:rsid w:val="00820BB2"/>
    <w:rsid w:val="00821387"/>
    <w:rsid w:val="00821B1A"/>
    <w:rsid w:val="00821BC6"/>
    <w:rsid w:val="00821D13"/>
    <w:rsid w:val="00822266"/>
    <w:rsid w:val="0082280C"/>
    <w:rsid w:val="00823544"/>
    <w:rsid w:val="008242E4"/>
    <w:rsid w:val="008243B0"/>
    <w:rsid w:val="008243D3"/>
    <w:rsid w:val="008245CD"/>
    <w:rsid w:val="00824D2C"/>
    <w:rsid w:val="008254C6"/>
    <w:rsid w:val="00825C94"/>
    <w:rsid w:val="008269FF"/>
    <w:rsid w:val="00827E5F"/>
    <w:rsid w:val="0083040F"/>
    <w:rsid w:val="0083083A"/>
    <w:rsid w:val="00830DC6"/>
    <w:rsid w:val="00831391"/>
    <w:rsid w:val="00831CAD"/>
    <w:rsid w:val="00832EAB"/>
    <w:rsid w:val="00833B6F"/>
    <w:rsid w:val="00834109"/>
    <w:rsid w:val="008342F3"/>
    <w:rsid w:val="00834D89"/>
    <w:rsid w:val="008350D9"/>
    <w:rsid w:val="00835660"/>
    <w:rsid w:val="00835851"/>
    <w:rsid w:val="00835A93"/>
    <w:rsid w:val="0083616B"/>
    <w:rsid w:val="00836755"/>
    <w:rsid w:val="00837575"/>
    <w:rsid w:val="00837EBB"/>
    <w:rsid w:val="00840F54"/>
    <w:rsid w:val="00841F8D"/>
    <w:rsid w:val="008420C5"/>
    <w:rsid w:val="0084263B"/>
    <w:rsid w:val="00842B3C"/>
    <w:rsid w:val="00842BB6"/>
    <w:rsid w:val="00843D21"/>
    <w:rsid w:val="00844534"/>
    <w:rsid w:val="00844EE9"/>
    <w:rsid w:val="00845407"/>
    <w:rsid w:val="00845C29"/>
    <w:rsid w:val="00846077"/>
    <w:rsid w:val="0084624C"/>
    <w:rsid w:val="00846EC6"/>
    <w:rsid w:val="008474A4"/>
    <w:rsid w:val="00847E83"/>
    <w:rsid w:val="008513CD"/>
    <w:rsid w:val="0085236B"/>
    <w:rsid w:val="00853904"/>
    <w:rsid w:val="0085400E"/>
    <w:rsid w:val="008545E0"/>
    <w:rsid w:val="00856800"/>
    <w:rsid w:val="00856A80"/>
    <w:rsid w:val="00856CD0"/>
    <w:rsid w:val="00856D38"/>
    <w:rsid w:val="00860811"/>
    <w:rsid w:val="00860819"/>
    <w:rsid w:val="00860A14"/>
    <w:rsid w:val="00860C58"/>
    <w:rsid w:val="0086125D"/>
    <w:rsid w:val="00861C52"/>
    <w:rsid w:val="00862170"/>
    <w:rsid w:val="0086259E"/>
    <w:rsid w:val="00862CAA"/>
    <w:rsid w:val="00862F12"/>
    <w:rsid w:val="008630A0"/>
    <w:rsid w:val="008639FB"/>
    <w:rsid w:val="008640EA"/>
    <w:rsid w:val="00864132"/>
    <w:rsid w:val="0086422B"/>
    <w:rsid w:val="00864443"/>
    <w:rsid w:val="008645CD"/>
    <w:rsid w:val="00864625"/>
    <w:rsid w:val="0086538E"/>
    <w:rsid w:val="00865CCA"/>
    <w:rsid w:val="00865DB2"/>
    <w:rsid w:val="00866A48"/>
    <w:rsid w:val="00866A5A"/>
    <w:rsid w:val="0086761E"/>
    <w:rsid w:val="00867BFD"/>
    <w:rsid w:val="008707BC"/>
    <w:rsid w:val="00870904"/>
    <w:rsid w:val="00870BB0"/>
    <w:rsid w:val="008712F0"/>
    <w:rsid w:val="00871393"/>
    <w:rsid w:val="00872429"/>
    <w:rsid w:val="00872557"/>
    <w:rsid w:val="008732FD"/>
    <w:rsid w:val="00873750"/>
    <w:rsid w:val="008739B7"/>
    <w:rsid w:val="008741C6"/>
    <w:rsid w:val="00875CBD"/>
    <w:rsid w:val="008763E3"/>
    <w:rsid w:val="008764AD"/>
    <w:rsid w:val="00876670"/>
    <w:rsid w:val="008771C6"/>
    <w:rsid w:val="008773CA"/>
    <w:rsid w:val="00877E81"/>
    <w:rsid w:val="0088063F"/>
    <w:rsid w:val="008806D2"/>
    <w:rsid w:val="008809B9"/>
    <w:rsid w:val="0088122E"/>
    <w:rsid w:val="008813A5"/>
    <w:rsid w:val="008818CF"/>
    <w:rsid w:val="0088194B"/>
    <w:rsid w:val="00881A16"/>
    <w:rsid w:val="00881C94"/>
    <w:rsid w:val="00882A94"/>
    <w:rsid w:val="00882DD2"/>
    <w:rsid w:val="0088314D"/>
    <w:rsid w:val="00883383"/>
    <w:rsid w:val="0088371F"/>
    <w:rsid w:val="00883A6B"/>
    <w:rsid w:val="00884B47"/>
    <w:rsid w:val="00884CE9"/>
    <w:rsid w:val="008850C1"/>
    <w:rsid w:val="0088557F"/>
    <w:rsid w:val="008868BA"/>
    <w:rsid w:val="00887359"/>
    <w:rsid w:val="008912A2"/>
    <w:rsid w:val="00891557"/>
    <w:rsid w:val="0089172C"/>
    <w:rsid w:val="00891AE8"/>
    <w:rsid w:val="00891BCB"/>
    <w:rsid w:val="00891BD1"/>
    <w:rsid w:val="00892037"/>
    <w:rsid w:val="008920C9"/>
    <w:rsid w:val="00893475"/>
    <w:rsid w:val="00893517"/>
    <w:rsid w:val="008936F8"/>
    <w:rsid w:val="0089373F"/>
    <w:rsid w:val="00893C41"/>
    <w:rsid w:val="00893F1F"/>
    <w:rsid w:val="00893FF9"/>
    <w:rsid w:val="00894494"/>
    <w:rsid w:val="00894664"/>
    <w:rsid w:val="00894AAD"/>
    <w:rsid w:val="008952CE"/>
    <w:rsid w:val="0089573D"/>
    <w:rsid w:val="00895CD3"/>
    <w:rsid w:val="0089667B"/>
    <w:rsid w:val="00897308"/>
    <w:rsid w:val="00897925"/>
    <w:rsid w:val="008A034E"/>
    <w:rsid w:val="008A0928"/>
    <w:rsid w:val="008A1844"/>
    <w:rsid w:val="008A1EFE"/>
    <w:rsid w:val="008A33EA"/>
    <w:rsid w:val="008A37BD"/>
    <w:rsid w:val="008A3993"/>
    <w:rsid w:val="008A424F"/>
    <w:rsid w:val="008A42CD"/>
    <w:rsid w:val="008A4E02"/>
    <w:rsid w:val="008A4F21"/>
    <w:rsid w:val="008A504C"/>
    <w:rsid w:val="008A51F4"/>
    <w:rsid w:val="008A55F3"/>
    <w:rsid w:val="008A6011"/>
    <w:rsid w:val="008A63C6"/>
    <w:rsid w:val="008A7344"/>
    <w:rsid w:val="008A73FE"/>
    <w:rsid w:val="008B0467"/>
    <w:rsid w:val="008B0736"/>
    <w:rsid w:val="008B0B99"/>
    <w:rsid w:val="008B0D7C"/>
    <w:rsid w:val="008B0F84"/>
    <w:rsid w:val="008B1A70"/>
    <w:rsid w:val="008B304C"/>
    <w:rsid w:val="008B31E8"/>
    <w:rsid w:val="008B3649"/>
    <w:rsid w:val="008B37F0"/>
    <w:rsid w:val="008B50C1"/>
    <w:rsid w:val="008B54C7"/>
    <w:rsid w:val="008B55F1"/>
    <w:rsid w:val="008B56F3"/>
    <w:rsid w:val="008B63B3"/>
    <w:rsid w:val="008B6832"/>
    <w:rsid w:val="008B6C5F"/>
    <w:rsid w:val="008C111C"/>
    <w:rsid w:val="008C1D88"/>
    <w:rsid w:val="008C26AA"/>
    <w:rsid w:val="008C28EE"/>
    <w:rsid w:val="008C2C0B"/>
    <w:rsid w:val="008C36B8"/>
    <w:rsid w:val="008C449A"/>
    <w:rsid w:val="008C4E9E"/>
    <w:rsid w:val="008C5032"/>
    <w:rsid w:val="008C5E38"/>
    <w:rsid w:val="008C6D7F"/>
    <w:rsid w:val="008C702E"/>
    <w:rsid w:val="008C7078"/>
    <w:rsid w:val="008C7B6F"/>
    <w:rsid w:val="008C7B80"/>
    <w:rsid w:val="008D151F"/>
    <w:rsid w:val="008D1E6F"/>
    <w:rsid w:val="008D2735"/>
    <w:rsid w:val="008D2F5B"/>
    <w:rsid w:val="008D37E4"/>
    <w:rsid w:val="008D3CE5"/>
    <w:rsid w:val="008D47A3"/>
    <w:rsid w:val="008D49DC"/>
    <w:rsid w:val="008D4F2A"/>
    <w:rsid w:val="008D55BF"/>
    <w:rsid w:val="008D5C6F"/>
    <w:rsid w:val="008D5D27"/>
    <w:rsid w:val="008D64D2"/>
    <w:rsid w:val="008D6B25"/>
    <w:rsid w:val="008D6F27"/>
    <w:rsid w:val="008D7B39"/>
    <w:rsid w:val="008E01B4"/>
    <w:rsid w:val="008E05AC"/>
    <w:rsid w:val="008E0ABD"/>
    <w:rsid w:val="008E1A82"/>
    <w:rsid w:val="008E1D33"/>
    <w:rsid w:val="008E1E08"/>
    <w:rsid w:val="008E1F0E"/>
    <w:rsid w:val="008E1FF3"/>
    <w:rsid w:val="008E2025"/>
    <w:rsid w:val="008E22CF"/>
    <w:rsid w:val="008E3266"/>
    <w:rsid w:val="008E38A6"/>
    <w:rsid w:val="008E3CE8"/>
    <w:rsid w:val="008E3E53"/>
    <w:rsid w:val="008E420F"/>
    <w:rsid w:val="008E44C3"/>
    <w:rsid w:val="008E570D"/>
    <w:rsid w:val="008E5AB8"/>
    <w:rsid w:val="008E5B9D"/>
    <w:rsid w:val="008E5D59"/>
    <w:rsid w:val="008E6CD0"/>
    <w:rsid w:val="008E6FBA"/>
    <w:rsid w:val="008E7838"/>
    <w:rsid w:val="008F025E"/>
    <w:rsid w:val="008F0949"/>
    <w:rsid w:val="008F099E"/>
    <w:rsid w:val="008F0BAB"/>
    <w:rsid w:val="008F0FC1"/>
    <w:rsid w:val="008F17AA"/>
    <w:rsid w:val="008F1B36"/>
    <w:rsid w:val="008F1F68"/>
    <w:rsid w:val="008F1FC3"/>
    <w:rsid w:val="008F3257"/>
    <w:rsid w:val="008F32E2"/>
    <w:rsid w:val="008F3F0F"/>
    <w:rsid w:val="008F4E88"/>
    <w:rsid w:val="008F5A70"/>
    <w:rsid w:val="008F5ACC"/>
    <w:rsid w:val="008F65CA"/>
    <w:rsid w:val="008F6E33"/>
    <w:rsid w:val="008F71EB"/>
    <w:rsid w:val="008F736E"/>
    <w:rsid w:val="008F7531"/>
    <w:rsid w:val="008F7579"/>
    <w:rsid w:val="008F7594"/>
    <w:rsid w:val="008F7A0C"/>
    <w:rsid w:val="008F7AA7"/>
    <w:rsid w:val="00900968"/>
    <w:rsid w:val="009025F8"/>
    <w:rsid w:val="009041C2"/>
    <w:rsid w:val="0090427B"/>
    <w:rsid w:val="009046AB"/>
    <w:rsid w:val="009051E4"/>
    <w:rsid w:val="00905594"/>
    <w:rsid w:val="009058AC"/>
    <w:rsid w:val="00905A39"/>
    <w:rsid w:val="00905D3E"/>
    <w:rsid w:val="00906D5A"/>
    <w:rsid w:val="009104B1"/>
    <w:rsid w:val="00910886"/>
    <w:rsid w:val="00910ACD"/>
    <w:rsid w:val="00910BF9"/>
    <w:rsid w:val="00910FA0"/>
    <w:rsid w:val="0091195B"/>
    <w:rsid w:val="00911C3B"/>
    <w:rsid w:val="00911CBD"/>
    <w:rsid w:val="00911D1B"/>
    <w:rsid w:val="00912148"/>
    <w:rsid w:val="00912793"/>
    <w:rsid w:val="00912AF1"/>
    <w:rsid w:val="00912C82"/>
    <w:rsid w:val="00912D5B"/>
    <w:rsid w:val="00912EA1"/>
    <w:rsid w:val="009132BA"/>
    <w:rsid w:val="0091481F"/>
    <w:rsid w:val="009148B9"/>
    <w:rsid w:val="00914DB9"/>
    <w:rsid w:val="009156A0"/>
    <w:rsid w:val="0091593C"/>
    <w:rsid w:val="00915B23"/>
    <w:rsid w:val="0091668E"/>
    <w:rsid w:val="00916740"/>
    <w:rsid w:val="00916825"/>
    <w:rsid w:val="00916A3D"/>
    <w:rsid w:val="00917089"/>
    <w:rsid w:val="00917324"/>
    <w:rsid w:val="009179A2"/>
    <w:rsid w:val="00920AA0"/>
    <w:rsid w:val="00920C41"/>
    <w:rsid w:val="009213AD"/>
    <w:rsid w:val="009220E6"/>
    <w:rsid w:val="009223DC"/>
    <w:rsid w:val="00923183"/>
    <w:rsid w:val="00923A3B"/>
    <w:rsid w:val="00923CC8"/>
    <w:rsid w:val="00925821"/>
    <w:rsid w:val="00925BB0"/>
    <w:rsid w:val="00926774"/>
    <w:rsid w:val="0092698D"/>
    <w:rsid w:val="009302FD"/>
    <w:rsid w:val="00930517"/>
    <w:rsid w:val="0093092C"/>
    <w:rsid w:val="00931A9D"/>
    <w:rsid w:val="009324F6"/>
    <w:rsid w:val="00932DA4"/>
    <w:rsid w:val="009331EA"/>
    <w:rsid w:val="00934067"/>
    <w:rsid w:val="009342B6"/>
    <w:rsid w:val="00934374"/>
    <w:rsid w:val="009346DA"/>
    <w:rsid w:val="009348B9"/>
    <w:rsid w:val="00934913"/>
    <w:rsid w:val="0093665D"/>
    <w:rsid w:val="009366E0"/>
    <w:rsid w:val="00936BF1"/>
    <w:rsid w:val="0094036A"/>
    <w:rsid w:val="00940F03"/>
    <w:rsid w:val="00940FCF"/>
    <w:rsid w:val="009411EA"/>
    <w:rsid w:val="009413B3"/>
    <w:rsid w:val="00942E58"/>
    <w:rsid w:val="009431CD"/>
    <w:rsid w:val="00943620"/>
    <w:rsid w:val="00943B9C"/>
    <w:rsid w:val="00944072"/>
    <w:rsid w:val="00944100"/>
    <w:rsid w:val="009455EF"/>
    <w:rsid w:val="00945BF6"/>
    <w:rsid w:val="00945C9A"/>
    <w:rsid w:val="00946005"/>
    <w:rsid w:val="00946960"/>
    <w:rsid w:val="009472EA"/>
    <w:rsid w:val="009479D3"/>
    <w:rsid w:val="00947F39"/>
    <w:rsid w:val="00950211"/>
    <w:rsid w:val="009502F9"/>
    <w:rsid w:val="009505E6"/>
    <w:rsid w:val="00950B3F"/>
    <w:rsid w:val="00950C01"/>
    <w:rsid w:val="00951253"/>
    <w:rsid w:val="00951778"/>
    <w:rsid w:val="00951A43"/>
    <w:rsid w:val="009529AA"/>
    <w:rsid w:val="00952AE2"/>
    <w:rsid w:val="00952CE0"/>
    <w:rsid w:val="0095308F"/>
    <w:rsid w:val="00953421"/>
    <w:rsid w:val="009537D8"/>
    <w:rsid w:val="00953906"/>
    <w:rsid w:val="00954136"/>
    <w:rsid w:val="009542CD"/>
    <w:rsid w:val="00954D23"/>
    <w:rsid w:val="00954E80"/>
    <w:rsid w:val="00955229"/>
    <w:rsid w:val="009558FA"/>
    <w:rsid w:val="00956A42"/>
    <w:rsid w:val="00956B75"/>
    <w:rsid w:val="009601CF"/>
    <w:rsid w:val="009602B7"/>
    <w:rsid w:val="00960411"/>
    <w:rsid w:val="00960721"/>
    <w:rsid w:val="00960CE1"/>
    <w:rsid w:val="00960DF1"/>
    <w:rsid w:val="00961443"/>
    <w:rsid w:val="00962083"/>
    <w:rsid w:val="009642F7"/>
    <w:rsid w:val="0096437B"/>
    <w:rsid w:val="009648B0"/>
    <w:rsid w:val="00964B92"/>
    <w:rsid w:val="00965263"/>
    <w:rsid w:val="00965D39"/>
    <w:rsid w:val="00966A5D"/>
    <w:rsid w:val="00966E6C"/>
    <w:rsid w:val="009674D9"/>
    <w:rsid w:val="009679C5"/>
    <w:rsid w:val="00967BCF"/>
    <w:rsid w:val="0097027C"/>
    <w:rsid w:val="00970BD6"/>
    <w:rsid w:val="00970EC3"/>
    <w:rsid w:val="00971247"/>
    <w:rsid w:val="00972B46"/>
    <w:rsid w:val="00973365"/>
    <w:rsid w:val="00974792"/>
    <w:rsid w:val="00975311"/>
    <w:rsid w:val="00975320"/>
    <w:rsid w:val="0097569C"/>
    <w:rsid w:val="009757FA"/>
    <w:rsid w:val="00975861"/>
    <w:rsid w:val="00975F90"/>
    <w:rsid w:val="0097603B"/>
    <w:rsid w:val="00976076"/>
    <w:rsid w:val="00977AD2"/>
    <w:rsid w:val="00980A51"/>
    <w:rsid w:val="00981564"/>
    <w:rsid w:val="009816FD"/>
    <w:rsid w:val="00981F36"/>
    <w:rsid w:val="00982367"/>
    <w:rsid w:val="0098247F"/>
    <w:rsid w:val="0098265F"/>
    <w:rsid w:val="009826B8"/>
    <w:rsid w:val="009829EB"/>
    <w:rsid w:val="009834B2"/>
    <w:rsid w:val="009834EE"/>
    <w:rsid w:val="00983943"/>
    <w:rsid w:val="009839EE"/>
    <w:rsid w:val="00983A65"/>
    <w:rsid w:val="009841E3"/>
    <w:rsid w:val="009847F5"/>
    <w:rsid w:val="00984DFE"/>
    <w:rsid w:val="00984F43"/>
    <w:rsid w:val="00985519"/>
    <w:rsid w:val="009857FA"/>
    <w:rsid w:val="00985882"/>
    <w:rsid w:val="009858C1"/>
    <w:rsid w:val="0098681F"/>
    <w:rsid w:val="009870A2"/>
    <w:rsid w:val="00987362"/>
    <w:rsid w:val="009873D2"/>
    <w:rsid w:val="0098766D"/>
    <w:rsid w:val="00987C21"/>
    <w:rsid w:val="00990EB4"/>
    <w:rsid w:val="009910FD"/>
    <w:rsid w:val="009911C8"/>
    <w:rsid w:val="009917EF"/>
    <w:rsid w:val="00991BFB"/>
    <w:rsid w:val="00992272"/>
    <w:rsid w:val="00992D00"/>
    <w:rsid w:val="00992D18"/>
    <w:rsid w:val="00993E09"/>
    <w:rsid w:val="009949A0"/>
    <w:rsid w:val="00994AD4"/>
    <w:rsid w:val="009959D7"/>
    <w:rsid w:val="00996530"/>
    <w:rsid w:val="00996EED"/>
    <w:rsid w:val="009A01E0"/>
    <w:rsid w:val="009A0280"/>
    <w:rsid w:val="009A04A3"/>
    <w:rsid w:val="009A0659"/>
    <w:rsid w:val="009A07D6"/>
    <w:rsid w:val="009A11CD"/>
    <w:rsid w:val="009A1230"/>
    <w:rsid w:val="009A1302"/>
    <w:rsid w:val="009A13E2"/>
    <w:rsid w:val="009A1E61"/>
    <w:rsid w:val="009A238F"/>
    <w:rsid w:val="009A3594"/>
    <w:rsid w:val="009A373D"/>
    <w:rsid w:val="009A3974"/>
    <w:rsid w:val="009A3D40"/>
    <w:rsid w:val="009A4206"/>
    <w:rsid w:val="009A572C"/>
    <w:rsid w:val="009A5AED"/>
    <w:rsid w:val="009A641A"/>
    <w:rsid w:val="009A76A1"/>
    <w:rsid w:val="009A7CDF"/>
    <w:rsid w:val="009B0E05"/>
    <w:rsid w:val="009B121D"/>
    <w:rsid w:val="009B159E"/>
    <w:rsid w:val="009B1885"/>
    <w:rsid w:val="009B1B65"/>
    <w:rsid w:val="009B2311"/>
    <w:rsid w:val="009B2F98"/>
    <w:rsid w:val="009B324E"/>
    <w:rsid w:val="009B3531"/>
    <w:rsid w:val="009B3956"/>
    <w:rsid w:val="009B428E"/>
    <w:rsid w:val="009B437E"/>
    <w:rsid w:val="009B47CA"/>
    <w:rsid w:val="009B5115"/>
    <w:rsid w:val="009B5AF4"/>
    <w:rsid w:val="009B6402"/>
    <w:rsid w:val="009B6407"/>
    <w:rsid w:val="009B66AA"/>
    <w:rsid w:val="009B6DA5"/>
    <w:rsid w:val="009B7244"/>
    <w:rsid w:val="009B7668"/>
    <w:rsid w:val="009B774D"/>
    <w:rsid w:val="009C068F"/>
    <w:rsid w:val="009C0D1A"/>
    <w:rsid w:val="009C1107"/>
    <w:rsid w:val="009C1634"/>
    <w:rsid w:val="009C1BB7"/>
    <w:rsid w:val="009C205F"/>
    <w:rsid w:val="009C2952"/>
    <w:rsid w:val="009C2C7B"/>
    <w:rsid w:val="009C2D27"/>
    <w:rsid w:val="009C2E7A"/>
    <w:rsid w:val="009C36F6"/>
    <w:rsid w:val="009C3FFB"/>
    <w:rsid w:val="009C42D3"/>
    <w:rsid w:val="009C4647"/>
    <w:rsid w:val="009C4774"/>
    <w:rsid w:val="009C6591"/>
    <w:rsid w:val="009C65A7"/>
    <w:rsid w:val="009C6E63"/>
    <w:rsid w:val="009C766E"/>
    <w:rsid w:val="009C77E5"/>
    <w:rsid w:val="009C7CDC"/>
    <w:rsid w:val="009D0227"/>
    <w:rsid w:val="009D04D7"/>
    <w:rsid w:val="009D076C"/>
    <w:rsid w:val="009D09B1"/>
    <w:rsid w:val="009D0C3A"/>
    <w:rsid w:val="009D112C"/>
    <w:rsid w:val="009D173C"/>
    <w:rsid w:val="009D1956"/>
    <w:rsid w:val="009D1D7B"/>
    <w:rsid w:val="009D1F0E"/>
    <w:rsid w:val="009D2913"/>
    <w:rsid w:val="009D2C1D"/>
    <w:rsid w:val="009D34D6"/>
    <w:rsid w:val="009D34E4"/>
    <w:rsid w:val="009D3864"/>
    <w:rsid w:val="009D3CA0"/>
    <w:rsid w:val="009D41E3"/>
    <w:rsid w:val="009D461A"/>
    <w:rsid w:val="009D4760"/>
    <w:rsid w:val="009D497A"/>
    <w:rsid w:val="009D51E9"/>
    <w:rsid w:val="009D59B8"/>
    <w:rsid w:val="009D7409"/>
    <w:rsid w:val="009D77A4"/>
    <w:rsid w:val="009E0A80"/>
    <w:rsid w:val="009E14D4"/>
    <w:rsid w:val="009E199E"/>
    <w:rsid w:val="009E1F3A"/>
    <w:rsid w:val="009E2570"/>
    <w:rsid w:val="009E3AFE"/>
    <w:rsid w:val="009E3BA5"/>
    <w:rsid w:val="009E4281"/>
    <w:rsid w:val="009E433E"/>
    <w:rsid w:val="009E4F0B"/>
    <w:rsid w:val="009E5AE6"/>
    <w:rsid w:val="009E62C3"/>
    <w:rsid w:val="009E665D"/>
    <w:rsid w:val="009E6DA1"/>
    <w:rsid w:val="009E7022"/>
    <w:rsid w:val="009E7026"/>
    <w:rsid w:val="009E7F47"/>
    <w:rsid w:val="009F0BDB"/>
    <w:rsid w:val="009F1377"/>
    <w:rsid w:val="009F15EB"/>
    <w:rsid w:val="009F16E4"/>
    <w:rsid w:val="009F1ED2"/>
    <w:rsid w:val="009F20A9"/>
    <w:rsid w:val="009F3E65"/>
    <w:rsid w:val="009F401C"/>
    <w:rsid w:val="009F45B4"/>
    <w:rsid w:val="009F4F41"/>
    <w:rsid w:val="009F5005"/>
    <w:rsid w:val="009F5788"/>
    <w:rsid w:val="009F5C15"/>
    <w:rsid w:val="009F6071"/>
    <w:rsid w:val="009F6A61"/>
    <w:rsid w:val="009F6C59"/>
    <w:rsid w:val="009F6D2C"/>
    <w:rsid w:val="009F6DB6"/>
    <w:rsid w:val="009F7731"/>
    <w:rsid w:val="009F77DE"/>
    <w:rsid w:val="00A001C3"/>
    <w:rsid w:val="00A001CC"/>
    <w:rsid w:val="00A00A2C"/>
    <w:rsid w:val="00A02879"/>
    <w:rsid w:val="00A028AD"/>
    <w:rsid w:val="00A02A39"/>
    <w:rsid w:val="00A02A96"/>
    <w:rsid w:val="00A02CFB"/>
    <w:rsid w:val="00A0326B"/>
    <w:rsid w:val="00A03772"/>
    <w:rsid w:val="00A04697"/>
    <w:rsid w:val="00A0486E"/>
    <w:rsid w:val="00A0508A"/>
    <w:rsid w:val="00A058E3"/>
    <w:rsid w:val="00A06303"/>
    <w:rsid w:val="00A06464"/>
    <w:rsid w:val="00A06E9A"/>
    <w:rsid w:val="00A074D2"/>
    <w:rsid w:val="00A07702"/>
    <w:rsid w:val="00A07972"/>
    <w:rsid w:val="00A07F22"/>
    <w:rsid w:val="00A101B4"/>
    <w:rsid w:val="00A104C6"/>
    <w:rsid w:val="00A10C03"/>
    <w:rsid w:val="00A10E9D"/>
    <w:rsid w:val="00A110B2"/>
    <w:rsid w:val="00A11686"/>
    <w:rsid w:val="00A116AA"/>
    <w:rsid w:val="00A135AD"/>
    <w:rsid w:val="00A14242"/>
    <w:rsid w:val="00A146C1"/>
    <w:rsid w:val="00A14A06"/>
    <w:rsid w:val="00A14B16"/>
    <w:rsid w:val="00A14B74"/>
    <w:rsid w:val="00A14DED"/>
    <w:rsid w:val="00A14F27"/>
    <w:rsid w:val="00A16CC0"/>
    <w:rsid w:val="00A16E0F"/>
    <w:rsid w:val="00A1744E"/>
    <w:rsid w:val="00A17644"/>
    <w:rsid w:val="00A20196"/>
    <w:rsid w:val="00A213CF"/>
    <w:rsid w:val="00A21E0B"/>
    <w:rsid w:val="00A2258F"/>
    <w:rsid w:val="00A236D4"/>
    <w:rsid w:val="00A23A9F"/>
    <w:rsid w:val="00A23C96"/>
    <w:rsid w:val="00A24832"/>
    <w:rsid w:val="00A248A0"/>
    <w:rsid w:val="00A24ABD"/>
    <w:rsid w:val="00A25516"/>
    <w:rsid w:val="00A25E71"/>
    <w:rsid w:val="00A26B01"/>
    <w:rsid w:val="00A26EB8"/>
    <w:rsid w:val="00A270F1"/>
    <w:rsid w:val="00A27DDE"/>
    <w:rsid w:val="00A27E2C"/>
    <w:rsid w:val="00A30DA4"/>
    <w:rsid w:val="00A30FC4"/>
    <w:rsid w:val="00A31244"/>
    <w:rsid w:val="00A31945"/>
    <w:rsid w:val="00A31CA2"/>
    <w:rsid w:val="00A31CE3"/>
    <w:rsid w:val="00A31D9E"/>
    <w:rsid w:val="00A32629"/>
    <w:rsid w:val="00A32883"/>
    <w:rsid w:val="00A3330E"/>
    <w:rsid w:val="00A334C8"/>
    <w:rsid w:val="00A33E75"/>
    <w:rsid w:val="00A34DAA"/>
    <w:rsid w:val="00A356E9"/>
    <w:rsid w:val="00A35D94"/>
    <w:rsid w:val="00A36186"/>
    <w:rsid w:val="00A3618E"/>
    <w:rsid w:val="00A36C5E"/>
    <w:rsid w:val="00A36F61"/>
    <w:rsid w:val="00A36FA6"/>
    <w:rsid w:val="00A3743C"/>
    <w:rsid w:val="00A37EF1"/>
    <w:rsid w:val="00A40AF5"/>
    <w:rsid w:val="00A4101F"/>
    <w:rsid w:val="00A419A5"/>
    <w:rsid w:val="00A42FD2"/>
    <w:rsid w:val="00A43448"/>
    <w:rsid w:val="00A434C1"/>
    <w:rsid w:val="00A4370E"/>
    <w:rsid w:val="00A43D81"/>
    <w:rsid w:val="00A43E85"/>
    <w:rsid w:val="00A44C19"/>
    <w:rsid w:val="00A458EE"/>
    <w:rsid w:val="00A462C8"/>
    <w:rsid w:val="00A46538"/>
    <w:rsid w:val="00A4775B"/>
    <w:rsid w:val="00A50D8E"/>
    <w:rsid w:val="00A5162E"/>
    <w:rsid w:val="00A5171B"/>
    <w:rsid w:val="00A51FFA"/>
    <w:rsid w:val="00A52706"/>
    <w:rsid w:val="00A5270A"/>
    <w:rsid w:val="00A53054"/>
    <w:rsid w:val="00A53AFD"/>
    <w:rsid w:val="00A53D85"/>
    <w:rsid w:val="00A54D94"/>
    <w:rsid w:val="00A55843"/>
    <w:rsid w:val="00A55992"/>
    <w:rsid w:val="00A568BC"/>
    <w:rsid w:val="00A56C60"/>
    <w:rsid w:val="00A56D72"/>
    <w:rsid w:val="00A56D8A"/>
    <w:rsid w:val="00A56E6B"/>
    <w:rsid w:val="00A5726E"/>
    <w:rsid w:val="00A5731D"/>
    <w:rsid w:val="00A57783"/>
    <w:rsid w:val="00A578A7"/>
    <w:rsid w:val="00A57B4C"/>
    <w:rsid w:val="00A57DA7"/>
    <w:rsid w:val="00A60421"/>
    <w:rsid w:val="00A60501"/>
    <w:rsid w:val="00A614F5"/>
    <w:rsid w:val="00A61ACA"/>
    <w:rsid w:val="00A61BE1"/>
    <w:rsid w:val="00A6257C"/>
    <w:rsid w:val="00A6272D"/>
    <w:rsid w:val="00A62E1C"/>
    <w:rsid w:val="00A62EB7"/>
    <w:rsid w:val="00A62FCF"/>
    <w:rsid w:val="00A639BC"/>
    <w:rsid w:val="00A64165"/>
    <w:rsid w:val="00A646D8"/>
    <w:rsid w:val="00A6510B"/>
    <w:rsid w:val="00A65641"/>
    <w:rsid w:val="00A6574E"/>
    <w:rsid w:val="00A65E15"/>
    <w:rsid w:val="00A66A5A"/>
    <w:rsid w:val="00A66B60"/>
    <w:rsid w:val="00A67226"/>
    <w:rsid w:val="00A6758D"/>
    <w:rsid w:val="00A67998"/>
    <w:rsid w:val="00A67FC6"/>
    <w:rsid w:val="00A7002C"/>
    <w:rsid w:val="00A70140"/>
    <w:rsid w:val="00A70556"/>
    <w:rsid w:val="00A70894"/>
    <w:rsid w:val="00A721D6"/>
    <w:rsid w:val="00A73344"/>
    <w:rsid w:val="00A73EAD"/>
    <w:rsid w:val="00A74BF7"/>
    <w:rsid w:val="00A757F7"/>
    <w:rsid w:val="00A76D4A"/>
    <w:rsid w:val="00A77234"/>
    <w:rsid w:val="00A805F3"/>
    <w:rsid w:val="00A80AC1"/>
    <w:rsid w:val="00A80D1E"/>
    <w:rsid w:val="00A80D57"/>
    <w:rsid w:val="00A81A11"/>
    <w:rsid w:val="00A81CBE"/>
    <w:rsid w:val="00A82036"/>
    <w:rsid w:val="00A821EC"/>
    <w:rsid w:val="00A822F2"/>
    <w:rsid w:val="00A82565"/>
    <w:rsid w:val="00A8263F"/>
    <w:rsid w:val="00A83078"/>
    <w:rsid w:val="00A832E1"/>
    <w:rsid w:val="00A835FD"/>
    <w:rsid w:val="00A83887"/>
    <w:rsid w:val="00A83973"/>
    <w:rsid w:val="00A844CD"/>
    <w:rsid w:val="00A850B1"/>
    <w:rsid w:val="00A85B79"/>
    <w:rsid w:val="00A86CF4"/>
    <w:rsid w:val="00A87061"/>
    <w:rsid w:val="00A875C3"/>
    <w:rsid w:val="00A903F4"/>
    <w:rsid w:val="00A90CDB"/>
    <w:rsid w:val="00A92E5F"/>
    <w:rsid w:val="00A9387F"/>
    <w:rsid w:val="00A93CB9"/>
    <w:rsid w:val="00A942E9"/>
    <w:rsid w:val="00A9476E"/>
    <w:rsid w:val="00A94817"/>
    <w:rsid w:val="00A94958"/>
    <w:rsid w:val="00A949EE"/>
    <w:rsid w:val="00A954CB"/>
    <w:rsid w:val="00A95897"/>
    <w:rsid w:val="00A965F3"/>
    <w:rsid w:val="00A96AAB"/>
    <w:rsid w:val="00A96DC6"/>
    <w:rsid w:val="00A97641"/>
    <w:rsid w:val="00A979D1"/>
    <w:rsid w:val="00A97F48"/>
    <w:rsid w:val="00AA0D2C"/>
    <w:rsid w:val="00AA26B0"/>
    <w:rsid w:val="00AA275C"/>
    <w:rsid w:val="00AA2DCA"/>
    <w:rsid w:val="00AA2EF8"/>
    <w:rsid w:val="00AA3D5E"/>
    <w:rsid w:val="00AA4064"/>
    <w:rsid w:val="00AA4CAE"/>
    <w:rsid w:val="00AA4F67"/>
    <w:rsid w:val="00AA672B"/>
    <w:rsid w:val="00AA6E63"/>
    <w:rsid w:val="00AA72FA"/>
    <w:rsid w:val="00AA7CC8"/>
    <w:rsid w:val="00AB0795"/>
    <w:rsid w:val="00AB0902"/>
    <w:rsid w:val="00AB0FF9"/>
    <w:rsid w:val="00AB2CED"/>
    <w:rsid w:val="00AB35FF"/>
    <w:rsid w:val="00AB365C"/>
    <w:rsid w:val="00AB3A1F"/>
    <w:rsid w:val="00AB3ACC"/>
    <w:rsid w:val="00AB46CA"/>
    <w:rsid w:val="00AB4A1D"/>
    <w:rsid w:val="00AB4B52"/>
    <w:rsid w:val="00AB51A4"/>
    <w:rsid w:val="00AB524F"/>
    <w:rsid w:val="00AB5700"/>
    <w:rsid w:val="00AB64D9"/>
    <w:rsid w:val="00AB697F"/>
    <w:rsid w:val="00AB6AC3"/>
    <w:rsid w:val="00AB754D"/>
    <w:rsid w:val="00AB7CE9"/>
    <w:rsid w:val="00AB7DF9"/>
    <w:rsid w:val="00AC032B"/>
    <w:rsid w:val="00AC07C6"/>
    <w:rsid w:val="00AC2049"/>
    <w:rsid w:val="00AC3119"/>
    <w:rsid w:val="00AC33BB"/>
    <w:rsid w:val="00AC44A4"/>
    <w:rsid w:val="00AC5415"/>
    <w:rsid w:val="00AC557C"/>
    <w:rsid w:val="00AC5A61"/>
    <w:rsid w:val="00AC62EF"/>
    <w:rsid w:val="00AC6EC7"/>
    <w:rsid w:val="00AC76BA"/>
    <w:rsid w:val="00AD0E91"/>
    <w:rsid w:val="00AD11EF"/>
    <w:rsid w:val="00AD1311"/>
    <w:rsid w:val="00AD1BD8"/>
    <w:rsid w:val="00AD1F71"/>
    <w:rsid w:val="00AD2059"/>
    <w:rsid w:val="00AD23F8"/>
    <w:rsid w:val="00AD29BA"/>
    <w:rsid w:val="00AD2D8F"/>
    <w:rsid w:val="00AD2F20"/>
    <w:rsid w:val="00AD316A"/>
    <w:rsid w:val="00AD33F8"/>
    <w:rsid w:val="00AD395A"/>
    <w:rsid w:val="00AD4367"/>
    <w:rsid w:val="00AD45FE"/>
    <w:rsid w:val="00AD484A"/>
    <w:rsid w:val="00AD4A18"/>
    <w:rsid w:val="00AD4AF3"/>
    <w:rsid w:val="00AD53B1"/>
    <w:rsid w:val="00AD6337"/>
    <w:rsid w:val="00AD66A7"/>
    <w:rsid w:val="00AD6EAE"/>
    <w:rsid w:val="00AD7530"/>
    <w:rsid w:val="00AD77F7"/>
    <w:rsid w:val="00AD7B67"/>
    <w:rsid w:val="00AD7CA6"/>
    <w:rsid w:val="00AD7EEA"/>
    <w:rsid w:val="00AE072F"/>
    <w:rsid w:val="00AE0A7E"/>
    <w:rsid w:val="00AE1078"/>
    <w:rsid w:val="00AE14DB"/>
    <w:rsid w:val="00AE190E"/>
    <w:rsid w:val="00AE1990"/>
    <w:rsid w:val="00AE1CB3"/>
    <w:rsid w:val="00AE1E9F"/>
    <w:rsid w:val="00AE22E1"/>
    <w:rsid w:val="00AE2F0C"/>
    <w:rsid w:val="00AE32FA"/>
    <w:rsid w:val="00AE3608"/>
    <w:rsid w:val="00AE3F90"/>
    <w:rsid w:val="00AE3FF7"/>
    <w:rsid w:val="00AE4087"/>
    <w:rsid w:val="00AE4A7C"/>
    <w:rsid w:val="00AE4E3D"/>
    <w:rsid w:val="00AE58A5"/>
    <w:rsid w:val="00AE5ABE"/>
    <w:rsid w:val="00AE5EE8"/>
    <w:rsid w:val="00AE63CB"/>
    <w:rsid w:val="00AE6DE1"/>
    <w:rsid w:val="00AE76D7"/>
    <w:rsid w:val="00AE7B04"/>
    <w:rsid w:val="00AE7E7E"/>
    <w:rsid w:val="00AE7EF5"/>
    <w:rsid w:val="00AF0DE3"/>
    <w:rsid w:val="00AF1010"/>
    <w:rsid w:val="00AF1545"/>
    <w:rsid w:val="00AF191B"/>
    <w:rsid w:val="00AF345C"/>
    <w:rsid w:val="00AF47AD"/>
    <w:rsid w:val="00AF685C"/>
    <w:rsid w:val="00AF6F79"/>
    <w:rsid w:val="00AF7334"/>
    <w:rsid w:val="00AF7612"/>
    <w:rsid w:val="00AF7FDE"/>
    <w:rsid w:val="00B0006E"/>
    <w:rsid w:val="00B00370"/>
    <w:rsid w:val="00B00698"/>
    <w:rsid w:val="00B00819"/>
    <w:rsid w:val="00B01083"/>
    <w:rsid w:val="00B01E2E"/>
    <w:rsid w:val="00B02AFF"/>
    <w:rsid w:val="00B02B46"/>
    <w:rsid w:val="00B02FB7"/>
    <w:rsid w:val="00B03101"/>
    <w:rsid w:val="00B0336F"/>
    <w:rsid w:val="00B03651"/>
    <w:rsid w:val="00B03786"/>
    <w:rsid w:val="00B039D8"/>
    <w:rsid w:val="00B03CFF"/>
    <w:rsid w:val="00B04946"/>
    <w:rsid w:val="00B04C5D"/>
    <w:rsid w:val="00B0520B"/>
    <w:rsid w:val="00B05A56"/>
    <w:rsid w:val="00B05C59"/>
    <w:rsid w:val="00B05E83"/>
    <w:rsid w:val="00B05E91"/>
    <w:rsid w:val="00B05ED6"/>
    <w:rsid w:val="00B06174"/>
    <w:rsid w:val="00B062CE"/>
    <w:rsid w:val="00B0690D"/>
    <w:rsid w:val="00B06CA4"/>
    <w:rsid w:val="00B077E0"/>
    <w:rsid w:val="00B07BBE"/>
    <w:rsid w:val="00B07D8A"/>
    <w:rsid w:val="00B07E6F"/>
    <w:rsid w:val="00B07EA7"/>
    <w:rsid w:val="00B1067B"/>
    <w:rsid w:val="00B106CE"/>
    <w:rsid w:val="00B11141"/>
    <w:rsid w:val="00B11304"/>
    <w:rsid w:val="00B11DBE"/>
    <w:rsid w:val="00B1216E"/>
    <w:rsid w:val="00B125FD"/>
    <w:rsid w:val="00B12BDD"/>
    <w:rsid w:val="00B1300A"/>
    <w:rsid w:val="00B14473"/>
    <w:rsid w:val="00B148B1"/>
    <w:rsid w:val="00B1510C"/>
    <w:rsid w:val="00B15B28"/>
    <w:rsid w:val="00B15C82"/>
    <w:rsid w:val="00B15D25"/>
    <w:rsid w:val="00B164F3"/>
    <w:rsid w:val="00B16D23"/>
    <w:rsid w:val="00B1755D"/>
    <w:rsid w:val="00B176FC"/>
    <w:rsid w:val="00B17E02"/>
    <w:rsid w:val="00B2104C"/>
    <w:rsid w:val="00B214CD"/>
    <w:rsid w:val="00B21758"/>
    <w:rsid w:val="00B21B71"/>
    <w:rsid w:val="00B2206D"/>
    <w:rsid w:val="00B22113"/>
    <w:rsid w:val="00B228CD"/>
    <w:rsid w:val="00B228F4"/>
    <w:rsid w:val="00B229A9"/>
    <w:rsid w:val="00B234AD"/>
    <w:rsid w:val="00B234BB"/>
    <w:rsid w:val="00B23745"/>
    <w:rsid w:val="00B241BA"/>
    <w:rsid w:val="00B248DC"/>
    <w:rsid w:val="00B25FAF"/>
    <w:rsid w:val="00B26E4A"/>
    <w:rsid w:val="00B273AA"/>
    <w:rsid w:val="00B277B9"/>
    <w:rsid w:val="00B30711"/>
    <w:rsid w:val="00B307E1"/>
    <w:rsid w:val="00B31FBD"/>
    <w:rsid w:val="00B32F17"/>
    <w:rsid w:val="00B32F29"/>
    <w:rsid w:val="00B32FA5"/>
    <w:rsid w:val="00B3334D"/>
    <w:rsid w:val="00B33364"/>
    <w:rsid w:val="00B33399"/>
    <w:rsid w:val="00B33A40"/>
    <w:rsid w:val="00B33E72"/>
    <w:rsid w:val="00B34398"/>
    <w:rsid w:val="00B34630"/>
    <w:rsid w:val="00B352E8"/>
    <w:rsid w:val="00B37359"/>
    <w:rsid w:val="00B37BD7"/>
    <w:rsid w:val="00B40739"/>
    <w:rsid w:val="00B40834"/>
    <w:rsid w:val="00B40977"/>
    <w:rsid w:val="00B40D55"/>
    <w:rsid w:val="00B41D8A"/>
    <w:rsid w:val="00B424BB"/>
    <w:rsid w:val="00B42FB0"/>
    <w:rsid w:val="00B430CA"/>
    <w:rsid w:val="00B43922"/>
    <w:rsid w:val="00B447C9"/>
    <w:rsid w:val="00B458A4"/>
    <w:rsid w:val="00B4591F"/>
    <w:rsid w:val="00B45D12"/>
    <w:rsid w:val="00B45FB8"/>
    <w:rsid w:val="00B463CD"/>
    <w:rsid w:val="00B466C6"/>
    <w:rsid w:val="00B46CC5"/>
    <w:rsid w:val="00B46EA3"/>
    <w:rsid w:val="00B47CE5"/>
    <w:rsid w:val="00B513C8"/>
    <w:rsid w:val="00B515C6"/>
    <w:rsid w:val="00B51952"/>
    <w:rsid w:val="00B5294E"/>
    <w:rsid w:val="00B5553C"/>
    <w:rsid w:val="00B5620D"/>
    <w:rsid w:val="00B56512"/>
    <w:rsid w:val="00B5672C"/>
    <w:rsid w:val="00B56C98"/>
    <w:rsid w:val="00B574B6"/>
    <w:rsid w:val="00B57B2B"/>
    <w:rsid w:val="00B60122"/>
    <w:rsid w:val="00B61A4B"/>
    <w:rsid w:val="00B61D74"/>
    <w:rsid w:val="00B62426"/>
    <w:rsid w:val="00B62C7B"/>
    <w:rsid w:val="00B62D6E"/>
    <w:rsid w:val="00B63508"/>
    <w:rsid w:val="00B63E4F"/>
    <w:rsid w:val="00B63FB3"/>
    <w:rsid w:val="00B643DC"/>
    <w:rsid w:val="00B64AF6"/>
    <w:rsid w:val="00B64BFF"/>
    <w:rsid w:val="00B651FA"/>
    <w:rsid w:val="00B65B0F"/>
    <w:rsid w:val="00B661AE"/>
    <w:rsid w:val="00B664D8"/>
    <w:rsid w:val="00B66581"/>
    <w:rsid w:val="00B665BC"/>
    <w:rsid w:val="00B67073"/>
    <w:rsid w:val="00B67731"/>
    <w:rsid w:val="00B70751"/>
    <w:rsid w:val="00B70A26"/>
    <w:rsid w:val="00B70C6D"/>
    <w:rsid w:val="00B711BE"/>
    <w:rsid w:val="00B713BF"/>
    <w:rsid w:val="00B713E6"/>
    <w:rsid w:val="00B717B7"/>
    <w:rsid w:val="00B71929"/>
    <w:rsid w:val="00B71EBD"/>
    <w:rsid w:val="00B72B8E"/>
    <w:rsid w:val="00B72F04"/>
    <w:rsid w:val="00B7461F"/>
    <w:rsid w:val="00B76045"/>
    <w:rsid w:val="00B765BB"/>
    <w:rsid w:val="00B7688F"/>
    <w:rsid w:val="00B76CE6"/>
    <w:rsid w:val="00B77075"/>
    <w:rsid w:val="00B779AE"/>
    <w:rsid w:val="00B779EF"/>
    <w:rsid w:val="00B807BD"/>
    <w:rsid w:val="00B80972"/>
    <w:rsid w:val="00B809EF"/>
    <w:rsid w:val="00B810C7"/>
    <w:rsid w:val="00B81448"/>
    <w:rsid w:val="00B81F52"/>
    <w:rsid w:val="00B8210A"/>
    <w:rsid w:val="00B8211A"/>
    <w:rsid w:val="00B8215A"/>
    <w:rsid w:val="00B8223D"/>
    <w:rsid w:val="00B826E4"/>
    <w:rsid w:val="00B829D3"/>
    <w:rsid w:val="00B82C4E"/>
    <w:rsid w:val="00B82D42"/>
    <w:rsid w:val="00B833A2"/>
    <w:rsid w:val="00B835C2"/>
    <w:rsid w:val="00B83993"/>
    <w:rsid w:val="00B8408F"/>
    <w:rsid w:val="00B84519"/>
    <w:rsid w:val="00B8463D"/>
    <w:rsid w:val="00B85046"/>
    <w:rsid w:val="00B8532E"/>
    <w:rsid w:val="00B85725"/>
    <w:rsid w:val="00B86C99"/>
    <w:rsid w:val="00B86FF9"/>
    <w:rsid w:val="00B87E82"/>
    <w:rsid w:val="00B905D0"/>
    <w:rsid w:val="00B91586"/>
    <w:rsid w:val="00B91755"/>
    <w:rsid w:val="00B91ABE"/>
    <w:rsid w:val="00B91CDE"/>
    <w:rsid w:val="00B91E09"/>
    <w:rsid w:val="00B92030"/>
    <w:rsid w:val="00B92280"/>
    <w:rsid w:val="00B924FF"/>
    <w:rsid w:val="00B92ABA"/>
    <w:rsid w:val="00B932D7"/>
    <w:rsid w:val="00B94669"/>
    <w:rsid w:val="00B949CC"/>
    <w:rsid w:val="00B94A22"/>
    <w:rsid w:val="00B94CB9"/>
    <w:rsid w:val="00B94E37"/>
    <w:rsid w:val="00B95220"/>
    <w:rsid w:val="00B9579C"/>
    <w:rsid w:val="00B96A13"/>
    <w:rsid w:val="00B96CFF"/>
    <w:rsid w:val="00B978A4"/>
    <w:rsid w:val="00B97CDB"/>
    <w:rsid w:val="00BA006A"/>
    <w:rsid w:val="00BA0077"/>
    <w:rsid w:val="00BA00CB"/>
    <w:rsid w:val="00BA070E"/>
    <w:rsid w:val="00BA0A3C"/>
    <w:rsid w:val="00BA0CA7"/>
    <w:rsid w:val="00BA1370"/>
    <w:rsid w:val="00BA1FC5"/>
    <w:rsid w:val="00BA2269"/>
    <w:rsid w:val="00BA2B71"/>
    <w:rsid w:val="00BA2F1D"/>
    <w:rsid w:val="00BA378B"/>
    <w:rsid w:val="00BA3CC5"/>
    <w:rsid w:val="00BA43F1"/>
    <w:rsid w:val="00BA4570"/>
    <w:rsid w:val="00BA4CF3"/>
    <w:rsid w:val="00BA5B52"/>
    <w:rsid w:val="00BA60E1"/>
    <w:rsid w:val="00BA65F3"/>
    <w:rsid w:val="00BA739B"/>
    <w:rsid w:val="00BA743B"/>
    <w:rsid w:val="00BA745D"/>
    <w:rsid w:val="00BA7620"/>
    <w:rsid w:val="00BA7757"/>
    <w:rsid w:val="00BA7D8D"/>
    <w:rsid w:val="00BA7F0C"/>
    <w:rsid w:val="00BB0535"/>
    <w:rsid w:val="00BB0567"/>
    <w:rsid w:val="00BB0AB9"/>
    <w:rsid w:val="00BB0CAE"/>
    <w:rsid w:val="00BB117D"/>
    <w:rsid w:val="00BB134E"/>
    <w:rsid w:val="00BB14BE"/>
    <w:rsid w:val="00BB154C"/>
    <w:rsid w:val="00BB1CEB"/>
    <w:rsid w:val="00BB3136"/>
    <w:rsid w:val="00BB33A5"/>
    <w:rsid w:val="00BB378D"/>
    <w:rsid w:val="00BB3B0C"/>
    <w:rsid w:val="00BB3E19"/>
    <w:rsid w:val="00BB3EDE"/>
    <w:rsid w:val="00BB43CA"/>
    <w:rsid w:val="00BB497A"/>
    <w:rsid w:val="00BB50B9"/>
    <w:rsid w:val="00BB51BB"/>
    <w:rsid w:val="00BB5248"/>
    <w:rsid w:val="00BB5512"/>
    <w:rsid w:val="00BB5D55"/>
    <w:rsid w:val="00BB6FB2"/>
    <w:rsid w:val="00BB7522"/>
    <w:rsid w:val="00BB7580"/>
    <w:rsid w:val="00BB7658"/>
    <w:rsid w:val="00BC008D"/>
    <w:rsid w:val="00BC05BC"/>
    <w:rsid w:val="00BC08F1"/>
    <w:rsid w:val="00BC0A5D"/>
    <w:rsid w:val="00BC0B3F"/>
    <w:rsid w:val="00BC0FCD"/>
    <w:rsid w:val="00BC1445"/>
    <w:rsid w:val="00BC1900"/>
    <w:rsid w:val="00BC1CA5"/>
    <w:rsid w:val="00BC2FC3"/>
    <w:rsid w:val="00BC303F"/>
    <w:rsid w:val="00BC3190"/>
    <w:rsid w:val="00BC39B7"/>
    <w:rsid w:val="00BC485B"/>
    <w:rsid w:val="00BC49DE"/>
    <w:rsid w:val="00BC5068"/>
    <w:rsid w:val="00BC5287"/>
    <w:rsid w:val="00BC5E74"/>
    <w:rsid w:val="00BC6821"/>
    <w:rsid w:val="00BC6AD9"/>
    <w:rsid w:val="00BC6B47"/>
    <w:rsid w:val="00BC766A"/>
    <w:rsid w:val="00BC76E6"/>
    <w:rsid w:val="00BC79B1"/>
    <w:rsid w:val="00BC7AC9"/>
    <w:rsid w:val="00BD00F0"/>
    <w:rsid w:val="00BD038B"/>
    <w:rsid w:val="00BD0851"/>
    <w:rsid w:val="00BD08BE"/>
    <w:rsid w:val="00BD12FF"/>
    <w:rsid w:val="00BD15F1"/>
    <w:rsid w:val="00BD1A01"/>
    <w:rsid w:val="00BD1D3F"/>
    <w:rsid w:val="00BD1F2C"/>
    <w:rsid w:val="00BD1F53"/>
    <w:rsid w:val="00BD3A8F"/>
    <w:rsid w:val="00BD4A48"/>
    <w:rsid w:val="00BD5908"/>
    <w:rsid w:val="00BD5ABD"/>
    <w:rsid w:val="00BD5FBC"/>
    <w:rsid w:val="00BD6201"/>
    <w:rsid w:val="00BD67B7"/>
    <w:rsid w:val="00BD6BA1"/>
    <w:rsid w:val="00BD7479"/>
    <w:rsid w:val="00BD7575"/>
    <w:rsid w:val="00BE0642"/>
    <w:rsid w:val="00BE0A35"/>
    <w:rsid w:val="00BE0CC3"/>
    <w:rsid w:val="00BE1A78"/>
    <w:rsid w:val="00BE2493"/>
    <w:rsid w:val="00BE2801"/>
    <w:rsid w:val="00BE2833"/>
    <w:rsid w:val="00BE2DF5"/>
    <w:rsid w:val="00BE3168"/>
    <w:rsid w:val="00BE3348"/>
    <w:rsid w:val="00BE36C2"/>
    <w:rsid w:val="00BE373D"/>
    <w:rsid w:val="00BE394F"/>
    <w:rsid w:val="00BE3A74"/>
    <w:rsid w:val="00BE42D5"/>
    <w:rsid w:val="00BE509A"/>
    <w:rsid w:val="00BE55A3"/>
    <w:rsid w:val="00BE66E6"/>
    <w:rsid w:val="00BE6A05"/>
    <w:rsid w:val="00BE6CA9"/>
    <w:rsid w:val="00BE6EFF"/>
    <w:rsid w:val="00BE724D"/>
    <w:rsid w:val="00BF0164"/>
    <w:rsid w:val="00BF0499"/>
    <w:rsid w:val="00BF0866"/>
    <w:rsid w:val="00BF0A5F"/>
    <w:rsid w:val="00BF0CE3"/>
    <w:rsid w:val="00BF23B2"/>
    <w:rsid w:val="00BF255E"/>
    <w:rsid w:val="00BF2D81"/>
    <w:rsid w:val="00BF3762"/>
    <w:rsid w:val="00BF37F1"/>
    <w:rsid w:val="00BF3D9D"/>
    <w:rsid w:val="00BF3EDA"/>
    <w:rsid w:val="00BF4207"/>
    <w:rsid w:val="00BF470C"/>
    <w:rsid w:val="00BF4D45"/>
    <w:rsid w:val="00BF5C7D"/>
    <w:rsid w:val="00BF607C"/>
    <w:rsid w:val="00BF665D"/>
    <w:rsid w:val="00BF678A"/>
    <w:rsid w:val="00BF6962"/>
    <w:rsid w:val="00BF6FF9"/>
    <w:rsid w:val="00BF77D7"/>
    <w:rsid w:val="00BF796E"/>
    <w:rsid w:val="00C00A37"/>
    <w:rsid w:val="00C00B94"/>
    <w:rsid w:val="00C01411"/>
    <w:rsid w:val="00C01C55"/>
    <w:rsid w:val="00C01CA1"/>
    <w:rsid w:val="00C01DB2"/>
    <w:rsid w:val="00C02195"/>
    <w:rsid w:val="00C025D0"/>
    <w:rsid w:val="00C027D8"/>
    <w:rsid w:val="00C03D97"/>
    <w:rsid w:val="00C03FB9"/>
    <w:rsid w:val="00C03FC6"/>
    <w:rsid w:val="00C04397"/>
    <w:rsid w:val="00C044AE"/>
    <w:rsid w:val="00C044FA"/>
    <w:rsid w:val="00C04891"/>
    <w:rsid w:val="00C04DE3"/>
    <w:rsid w:val="00C04F7D"/>
    <w:rsid w:val="00C052E6"/>
    <w:rsid w:val="00C0531A"/>
    <w:rsid w:val="00C058F6"/>
    <w:rsid w:val="00C06E7A"/>
    <w:rsid w:val="00C07A45"/>
    <w:rsid w:val="00C110EE"/>
    <w:rsid w:val="00C12156"/>
    <w:rsid w:val="00C12AD0"/>
    <w:rsid w:val="00C13418"/>
    <w:rsid w:val="00C1641C"/>
    <w:rsid w:val="00C16901"/>
    <w:rsid w:val="00C16ED1"/>
    <w:rsid w:val="00C17A0E"/>
    <w:rsid w:val="00C17B6C"/>
    <w:rsid w:val="00C214DD"/>
    <w:rsid w:val="00C222EB"/>
    <w:rsid w:val="00C22CAE"/>
    <w:rsid w:val="00C22EE2"/>
    <w:rsid w:val="00C238B0"/>
    <w:rsid w:val="00C23929"/>
    <w:rsid w:val="00C23FA2"/>
    <w:rsid w:val="00C25F7C"/>
    <w:rsid w:val="00C266D6"/>
    <w:rsid w:val="00C2694C"/>
    <w:rsid w:val="00C26EAD"/>
    <w:rsid w:val="00C279E5"/>
    <w:rsid w:val="00C3070D"/>
    <w:rsid w:val="00C30DA9"/>
    <w:rsid w:val="00C31919"/>
    <w:rsid w:val="00C319D0"/>
    <w:rsid w:val="00C3214A"/>
    <w:rsid w:val="00C32250"/>
    <w:rsid w:val="00C322D2"/>
    <w:rsid w:val="00C324A4"/>
    <w:rsid w:val="00C32858"/>
    <w:rsid w:val="00C33330"/>
    <w:rsid w:val="00C33574"/>
    <w:rsid w:val="00C33C55"/>
    <w:rsid w:val="00C34387"/>
    <w:rsid w:val="00C347FB"/>
    <w:rsid w:val="00C352E4"/>
    <w:rsid w:val="00C353A0"/>
    <w:rsid w:val="00C35819"/>
    <w:rsid w:val="00C3585B"/>
    <w:rsid w:val="00C36463"/>
    <w:rsid w:val="00C36BBE"/>
    <w:rsid w:val="00C37022"/>
    <w:rsid w:val="00C37EB0"/>
    <w:rsid w:val="00C4032C"/>
    <w:rsid w:val="00C405AF"/>
    <w:rsid w:val="00C40612"/>
    <w:rsid w:val="00C40D65"/>
    <w:rsid w:val="00C42202"/>
    <w:rsid w:val="00C427C9"/>
    <w:rsid w:val="00C4449C"/>
    <w:rsid w:val="00C44B9E"/>
    <w:rsid w:val="00C45204"/>
    <w:rsid w:val="00C45540"/>
    <w:rsid w:val="00C46403"/>
    <w:rsid w:val="00C46565"/>
    <w:rsid w:val="00C4688C"/>
    <w:rsid w:val="00C46B38"/>
    <w:rsid w:val="00C46EDB"/>
    <w:rsid w:val="00C47770"/>
    <w:rsid w:val="00C478E6"/>
    <w:rsid w:val="00C47FBC"/>
    <w:rsid w:val="00C5056A"/>
    <w:rsid w:val="00C50C59"/>
    <w:rsid w:val="00C50E0E"/>
    <w:rsid w:val="00C51AC4"/>
    <w:rsid w:val="00C51ADC"/>
    <w:rsid w:val="00C52318"/>
    <w:rsid w:val="00C5232F"/>
    <w:rsid w:val="00C52ECF"/>
    <w:rsid w:val="00C53D97"/>
    <w:rsid w:val="00C54249"/>
    <w:rsid w:val="00C547D1"/>
    <w:rsid w:val="00C548B2"/>
    <w:rsid w:val="00C54C11"/>
    <w:rsid w:val="00C54CAE"/>
    <w:rsid w:val="00C55BF6"/>
    <w:rsid w:val="00C56352"/>
    <w:rsid w:val="00C56951"/>
    <w:rsid w:val="00C56F78"/>
    <w:rsid w:val="00C604C0"/>
    <w:rsid w:val="00C60FFA"/>
    <w:rsid w:val="00C614AB"/>
    <w:rsid w:val="00C61BEF"/>
    <w:rsid w:val="00C62AF2"/>
    <w:rsid w:val="00C63053"/>
    <w:rsid w:val="00C6361E"/>
    <w:rsid w:val="00C63A5C"/>
    <w:rsid w:val="00C6419E"/>
    <w:rsid w:val="00C642D7"/>
    <w:rsid w:val="00C64345"/>
    <w:rsid w:val="00C656A3"/>
    <w:rsid w:val="00C656B7"/>
    <w:rsid w:val="00C6584F"/>
    <w:rsid w:val="00C65950"/>
    <w:rsid w:val="00C65CE4"/>
    <w:rsid w:val="00C65D71"/>
    <w:rsid w:val="00C66224"/>
    <w:rsid w:val="00C666EB"/>
    <w:rsid w:val="00C67379"/>
    <w:rsid w:val="00C67E31"/>
    <w:rsid w:val="00C70204"/>
    <w:rsid w:val="00C70ABC"/>
    <w:rsid w:val="00C714FB"/>
    <w:rsid w:val="00C71DC1"/>
    <w:rsid w:val="00C71ED7"/>
    <w:rsid w:val="00C7243F"/>
    <w:rsid w:val="00C72800"/>
    <w:rsid w:val="00C72CD3"/>
    <w:rsid w:val="00C73530"/>
    <w:rsid w:val="00C7464D"/>
    <w:rsid w:val="00C74ECA"/>
    <w:rsid w:val="00C75056"/>
    <w:rsid w:val="00C755F0"/>
    <w:rsid w:val="00C761FE"/>
    <w:rsid w:val="00C76694"/>
    <w:rsid w:val="00C77379"/>
    <w:rsid w:val="00C77F29"/>
    <w:rsid w:val="00C80CB2"/>
    <w:rsid w:val="00C8106C"/>
    <w:rsid w:val="00C818B3"/>
    <w:rsid w:val="00C81BF7"/>
    <w:rsid w:val="00C82232"/>
    <w:rsid w:val="00C82E34"/>
    <w:rsid w:val="00C845A3"/>
    <w:rsid w:val="00C84E6A"/>
    <w:rsid w:val="00C85846"/>
    <w:rsid w:val="00C85E5A"/>
    <w:rsid w:val="00C85F5E"/>
    <w:rsid w:val="00C86DB2"/>
    <w:rsid w:val="00C870C0"/>
    <w:rsid w:val="00C9141F"/>
    <w:rsid w:val="00C914A6"/>
    <w:rsid w:val="00C9170C"/>
    <w:rsid w:val="00C91C86"/>
    <w:rsid w:val="00C921C3"/>
    <w:rsid w:val="00C922C9"/>
    <w:rsid w:val="00C929EB"/>
    <w:rsid w:val="00C92D08"/>
    <w:rsid w:val="00C92E09"/>
    <w:rsid w:val="00C93022"/>
    <w:rsid w:val="00C930C8"/>
    <w:rsid w:val="00C94065"/>
    <w:rsid w:val="00C94B62"/>
    <w:rsid w:val="00C94D91"/>
    <w:rsid w:val="00C95EA8"/>
    <w:rsid w:val="00C9608A"/>
    <w:rsid w:val="00C96318"/>
    <w:rsid w:val="00C965A3"/>
    <w:rsid w:val="00C96609"/>
    <w:rsid w:val="00C96EC3"/>
    <w:rsid w:val="00C97348"/>
    <w:rsid w:val="00C9750D"/>
    <w:rsid w:val="00C97CE2"/>
    <w:rsid w:val="00CA0DE1"/>
    <w:rsid w:val="00CA0E02"/>
    <w:rsid w:val="00CA144D"/>
    <w:rsid w:val="00CA1BAA"/>
    <w:rsid w:val="00CA218F"/>
    <w:rsid w:val="00CA2682"/>
    <w:rsid w:val="00CA2CB4"/>
    <w:rsid w:val="00CA34B6"/>
    <w:rsid w:val="00CA3F1E"/>
    <w:rsid w:val="00CA4473"/>
    <w:rsid w:val="00CA4664"/>
    <w:rsid w:val="00CA4A17"/>
    <w:rsid w:val="00CA4CD1"/>
    <w:rsid w:val="00CA4D7F"/>
    <w:rsid w:val="00CA4E02"/>
    <w:rsid w:val="00CA527D"/>
    <w:rsid w:val="00CA5A1E"/>
    <w:rsid w:val="00CA5BA2"/>
    <w:rsid w:val="00CA64F5"/>
    <w:rsid w:val="00CA6CB6"/>
    <w:rsid w:val="00CB04E7"/>
    <w:rsid w:val="00CB05AC"/>
    <w:rsid w:val="00CB12AC"/>
    <w:rsid w:val="00CB16F5"/>
    <w:rsid w:val="00CB1D72"/>
    <w:rsid w:val="00CB1E24"/>
    <w:rsid w:val="00CB1E7B"/>
    <w:rsid w:val="00CB2822"/>
    <w:rsid w:val="00CB2C57"/>
    <w:rsid w:val="00CB2D75"/>
    <w:rsid w:val="00CB30D8"/>
    <w:rsid w:val="00CB33B9"/>
    <w:rsid w:val="00CB33CA"/>
    <w:rsid w:val="00CB37BD"/>
    <w:rsid w:val="00CB3CAE"/>
    <w:rsid w:val="00CB4881"/>
    <w:rsid w:val="00CB5114"/>
    <w:rsid w:val="00CB5428"/>
    <w:rsid w:val="00CB548E"/>
    <w:rsid w:val="00CB562A"/>
    <w:rsid w:val="00CB5D92"/>
    <w:rsid w:val="00CB60FD"/>
    <w:rsid w:val="00CB640D"/>
    <w:rsid w:val="00CB67B7"/>
    <w:rsid w:val="00CB6959"/>
    <w:rsid w:val="00CB6D0E"/>
    <w:rsid w:val="00CB6F97"/>
    <w:rsid w:val="00CB7060"/>
    <w:rsid w:val="00CB7A66"/>
    <w:rsid w:val="00CB7EC5"/>
    <w:rsid w:val="00CB7F37"/>
    <w:rsid w:val="00CC0606"/>
    <w:rsid w:val="00CC0A58"/>
    <w:rsid w:val="00CC1652"/>
    <w:rsid w:val="00CC214A"/>
    <w:rsid w:val="00CC2529"/>
    <w:rsid w:val="00CC259F"/>
    <w:rsid w:val="00CC3147"/>
    <w:rsid w:val="00CC34E2"/>
    <w:rsid w:val="00CC3669"/>
    <w:rsid w:val="00CC3DCC"/>
    <w:rsid w:val="00CC3DD9"/>
    <w:rsid w:val="00CC420F"/>
    <w:rsid w:val="00CC5274"/>
    <w:rsid w:val="00CC5519"/>
    <w:rsid w:val="00CC6656"/>
    <w:rsid w:val="00CC6EF2"/>
    <w:rsid w:val="00CC7C5B"/>
    <w:rsid w:val="00CD0C89"/>
    <w:rsid w:val="00CD0DBB"/>
    <w:rsid w:val="00CD0F29"/>
    <w:rsid w:val="00CD128E"/>
    <w:rsid w:val="00CD1CDC"/>
    <w:rsid w:val="00CD22C7"/>
    <w:rsid w:val="00CD2DBE"/>
    <w:rsid w:val="00CD341D"/>
    <w:rsid w:val="00CD3659"/>
    <w:rsid w:val="00CD371A"/>
    <w:rsid w:val="00CD3F6B"/>
    <w:rsid w:val="00CD4022"/>
    <w:rsid w:val="00CD4708"/>
    <w:rsid w:val="00CD5548"/>
    <w:rsid w:val="00CD5A49"/>
    <w:rsid w:val="00CD5DFC"/>
    <w:rsid w:val="00CD6349"/>
    <w:rsid w:val="00CD6A37"/>
    <w:rsid w:val="00CD6A3B"/>
    <w:rsid w:val="00CD7744"/>
    <w:rsid w:val="00CE0BB9"/>
    <w:rsid w:val="00CE1197"/>
    <w:rsid w:val="00CE124A"/>
    <w:rsid w:val="00CE171B"/>
    <w:rsid w:val="00CE2914"/>
    <w:rsid w:val="00CE3756"/>
    <w:rsid w:val="00CE3875"/>
    <w:rsid w:val="00CE47E1"/>
    <w:rsid w:val="00CE48E1"/>
    <w:rsid w:val="00CE4F15"/>
    <w:rsid w:val="00CE5143"/>
    <w:rsid w:val="00CE5882"/>
    <w:rsid w:val="00CE5A6D"/>
    <w:rsid w:val="00CE5C3A"/>
    <w:rsid w:val="00CE6016"/>
    <w:rsid w:val="00CE6E5B"/>
    <w:rsid w:val="00CE7063"/>
    <w:rsid w:val="00CE744C"/>
    <w:rsid w:val="00CE74E0"/>
    <w:rsid w:val="00CE7AF6"/>
    <w:rsid w:val="00CE7C18"/>
    <w:rsid w:val="00CE7E75"/>
    <w:rsid w:val="00CF047B"/>
    <w:rsid w:val="00CF1434"/>
    <w:rsid w:val="00CF15F9"/>
    <w:rsid w:val="00CF1BB9"/>
    <w:rsid w:val="00CF20C3"/>
    <w:rsid w:val="00CF3EC9"/>
    <w:rsid w:val="00CF4F2E"/>
    <w:rsid w:val="00CF5FDA"/>
    <w:rsid w:val="00CF6B00"/>
    <w:rsid w:val="00CF6E5C"/>
    <w:rsid w:val="00D007B9"/>
    <w:rsid w:val="00D008D8"/>
    <w:rsid w:val="00D01D5B"/>
    <w:rsid w:val="00D01E76"/>
    <w:rsid w:val="00D0209A"/>
    <w:rsid w:val="00D020E0"/>
    <w:rsid w:val="00D0309B"/>
    <w:rsid w:val="00D0319B"/>
    <w:rsid w:val="00D04A5E"/>
    <w:rsid w:val="00D04D0E"/>
    <w:rsid w:val="00D05452"/>
    <w:rsid w:val="00D05710"/>
    <w:rsid w:val="00D064E3"/>
    <w:rsid w:val="00D067B7"/>
    <w:rsid w:val="00D068FD"/>
    <w:rsid w:val="00D06BDE"/>
    <w:rsid w:val="00D06BFD"/>
    <w:rsid w:val="00D075EF"/>
    <w:rsid w:val="00D07B48"/>
    <w:rsid w:val="00D07E6A"/>
    <w:rsid w:val="00D1055B"/>
    <w:rsid w:val="00D10E28"/>
    <w:rsid w:val="00D11734"/>
    <w:rsid w:val="00D117E4"/>
    <w:rsid w:val="00D13CCA"/>
    <w:rsid w:val="00D13CF7"/>
    <w:rsid w:val="00D13D9F"/>
    <w:rsid w:val="00D13DAA"/>
    <w:rsid w:val="00D14344"/>
    <w:rsid w:val="00D1472E"/>
    <w:rsid w:val="00D14B5A"/>
    <w:rsid w:val="00D164D6"/>
    <w:rsid w:val="00D17448"/>
    <w:rsid w:val="00D1772F"/>
    <w:rsid w:val="00D179FC"/>
    <w:rsid w:val="00D17BF7"/>
    <w:rsid w:val="00D2070C"/>
    <w:rsid w:val="00D207EA"/>
    <w:rsid w:val="00D2103D"/>
    <w:rsid w:val="00D210C9"/>
    <w:rsid w:val="00D21581"/>
    <w:rsid w:val="00D21AE0"/>
    <w:rsid w:val="00D223D1"/>
    <w:rsid w:val="00D22AFB"/>
    <w:rsid w:val="00D22C79"/>
    <w:rsid w:val="00D233DF"/>
    <w:rsid w:val="00D23DBE"/>
    <w:rsid w:val="00D23FC1"/>
    <w:rsid w:val="00D24E26"/>
    <w:rsid w:val="00D24EE6"/>
    <w:rsid w:val="00D250A4"/>
    <w:rsid w:val="00D26794"/>
    <w:rsid w:val="00D26FCE"/>
    <w:rsid w:val="00D271DF"/>
    <w:rsid w:val="00D27373"/>
    <w:rsid w:val="00D309A3"/>
    <w:rsid w:val="00D30F02"/>
    <w:rsid w:val="00D31DB3"/>
    <w:rsid w:val="00D32E13"/>
    <w:rsid w:val="00D32F5E"/>
    <w:rsid w:val="00D32FC4"/>
    <w:rsid w:val="00D32FE7"/>
    <w:rsid w:val="00D332B8"/>
    <w:rsid w:val="00D3376F"/>
    <w:rsid w:val="00D33C9C"/>
    <w:rsid w:val="00D34391"/>
    <w:rsid w:val="00D34A9F"/>
    <w:rsid w:val="00D34E85"/>
    <w:rsid w:val="00D3503F"/>
    <w:rsid w:val="00D3517E"/>
    <w:rsid w:val="00D35567"/>
    <w:rsid w:val="00D35A73"/>
    <w:rsid w:val="00D35E39"/>
    <w:rsid w:val="00D35F19"/>
    <w:rsid w:val="00D370FA"/>
    <w:rsid w:val="00D37E10"/>
    <w:rsid w:val="00D40213"/>
    <w:rsid w:val="00D406FD"/>
    <w:rsid w:val="00D41235"/>
    <w:rsid w:val="00D41C9F"/>
    <w:rsid w:val="00D42DD7"/>
    <w:rsid w:val="00D43628"/>
    <w:rsid w:val="00D43B5D"/>
    <w:rsid w:val="00D43C64"/>
    <w:rsid w:val="00D43E94"/>
    <w:rsid w:val="00D441C7"/>
    <w:rsid w:val="00D4443C"/>
    <w:rsid w:val="00D44BF0"/>
    <w:rsid w:val="00D45017"/>
    <w:rsid w:val="00D456BB"/>
    <w:rsid w:val="00D45859"/>
    <w:rsid w:val="00D45D9F"/>
    <w:rsid w:val="00D45F1B"/>
    <w:rsid w:val="00D467E1"/>
    <w:rsid w:val="00D46802"/>
    <w:rsid w:val="00D4752A"/>
    <w:rsid w:val="00D47E72"/>
    <w:rsid w:val="00D50251"/>
    <w:rsid w:val="00D50878"/>
    <w:rsid w:val="00D50990"/>
    <w:rsid w:val="00D50B72"/>
    <w:rsid w:val="00D50C91"/>
    <w:rsid w:val="00D50DC5"/>
    <w:rsid w:val="00D50F86"/>
    <w:rsid w:val="00D512A8"/>
    <w:rsid w:val="00D51B75"/>
    <w:rsid w:val="00D51D03"/>
    <w:rsid w:val="00D51F0B"/>
    <w:rsid w:val="00D52452"/>
    <w:rsid w:val="00D52990"/>
    <w:rsid w:val="00D52C01"/>
    <w:rsid w:val="00D52D54"/>
    <w:rsid w:val="00D536A5"/>
    <w:rsid w:val="00D53B64"/>
    <w:rsid w:val="00D5420F"/>
    <w:rsid w:val="00D55BCD"/>
    <w:rsid w:val="00D56A64"/>
    <w:rsid w:val="00D57916"/>
    <w:rsid w:val="00D60C8D"/>
    <w:rsid w:val="00D60DB7"/>
    <w:rsid w:val="00D6117B"/>
    <w:rsid w:val="00D61444"/>
    <w:rsid w:val="00D61C21"/>
    <w:rsid w:val="00D6239A"/>
    <w:rsid w:val="00D627AF"/>
    <w:rsid w:val="00D62950"/>
    <w:rsid w:val="00D62CF2"/>
    <w:rsid w:val="00D631DE"/>
    <w:rsid w:val="00D6348B"/>
    <w:rsid w:val="00D6354D"/>
    <w:rsid w:val="00D648F1"/>
    <w:rsid w:val="00D65141"/>
    <w:rsid w:val="00D653DE"/>
    <w:rsid w:val="00D65A6A"/>
    <w:rsid w:val="00D65E22"/>
    <w:rsid w:val="00D661FC"/>
    <w:rsid w:val="00D664C2"/>
    <w:rsid w:val="00D665B9"/>
    <w:rsid w:val="00D6682A"/>
    <w:rsid w:val="00D66CE4"/>
    <w:rsid w:val="00D66E57"/>
    <w:rsid w:val="00D67133"/>
    <w:rsid w:val="00D6759D"/>
    <w:rsid w:val="00D70055"/>
    <w:rsid w:val="00D70A1A"/>
    <w:rsid w:val="00D7125E"/>
    <w:rsid w:val="00D71585"/>
    <w:rsid w:val="00D715A7"/>
    <w:rsid w:val="00D72792"/>
    <w:rsid w:val="00D72A9E"/>
    <w:rsid w:val="00D74A32"/>
    <w:rsid w:val="00D74CCA"/>
    <w:rsid w:val="00D75DE3"/>
    <w:rsid w:val="00D76B7B"/>
    <w:rsid w:val="00D76D81"/>
    <w:rsid w:val="00D77933"/>
    <w:rsid w:val="00D77B01"/>
    <w:rsid w:val="00D77F44"/>
    <w:rsid w:val="00D80AD6"/>
    <w:rsid w:val="00D80C1E"/>
    <w:rsid w:val="00D811DD"/>
    <w:rsid w:val="00D81254"/>
    <w:rsid w:val="00D816FD"/>
    <w:rsid w:val="00D8172D"/>
    <w:rsid w:val="00D81C45"/>
    <w:rsid w:val="00D82749"/>
    <w:rsid w:val="00D829C5"/>
    <w:rsid w:val="00D837C6"/>
    <w:rsid w:val="00D83D73"/>
    <w:rsid w:val="00D8517A"/>
    <w:rsid w:val="00D8555D"/>
    <w:rsid w:val="00D856BE"/>
    <w:rsid w:val="00D85FE8"/>
    <w:rsid w:val="00D86919"/>
    <w:rsid w:val="00D869EE"/>
    <w:rsid w:val="00D86BDE"/>
    <w:rsid w:val="00D86BFC"/>
    <w:rsid w:val="00D86FDC"/>
    <w:rsid w:val="00D90F99"/>
    <w:rsid w:val="00D914AD"/>
    <w:rsid w:val="00D9189D"/>
    <w:rsid w:val="00D921B5"/>
    <w:rsid w:val="00D930AB"/>
    <w:rsid w:val="00D938B1"/>
    <w:rsid w:val="00D940CF"/>
    <w:rsid w:val="00D942BC"/>
    <w:rsid w:val="00D94425"/>
    <w:rsid w:val="00D94AC8"/>
    <w:rsid w:val="00D94DD1"/>
    <w:rsid w:val="00D9524D"/>
    <w:rsid w:val="00D957F0"/>
    <w:rsid w:val="00D95FB7"/>
    <w:rsid w:val="00D95FE5"/>
    <w:rsid w:val="00D96DB0"/>
    <w:rsid w:val="00DA07E3"/>
    <w:rsid w:val="00DA1142"/>
    <w:rsid w:val="00DA147F"/>
    <w:rsid w:val="00DA2BC9"/>
    <w:rsid w:val="00DA3175"/>
    <w:rsid w:val="00DA4552"/>
    <w:rsid w:val="00DA4B94"/>
    <w:rsid w:val="00DA4E9F"/>
    <w:rsid w:val="00DA4F96"/>
    <w:rsid w:val="00DA5068"/>
    <w:rsid w:val="00DA5661"/>
    <w:rsid w:val="00DA589A"/>
    <w:rsid w:val="00DA5AE4"/>
    <w:rsid w:val="00DA5E36"/>
    <w:rsid w:val="00DA642D"/>
    <w:rsid w:val="00DA66D1"/>
    <w:rsid w:val="00DA72D5"/>
    <w:rsid w:val="00DA74F7"/>
    <w:rsid w:val="00DB09B0"/>
    <w:rsid w:val="00DB0C07"/>
    <w:rsid w:val="00DB1564"/>
    <w:rsid w:val="00DB1DCD"/>
    <w:rsid w:val="00DB2879"/>
    <w:rsid w:val="00DB2896"/>
    <w:rsid w:val="00DB3016"/>
    <w:rsid w:val="00DB3312"/>
    <w:rsid w:val="00DB39B2"/>
    <w:rsid w:val="00DB3A08"/>
    <w:rsid w:val="00DB53B8"/>
    <w:rsid w:val="00DB60C8"/>
    <w:rsid w:val="00DB7520"/>
    <w:rsid w:val="00DB7915"/>
    <w:rsid w:val="00DC0F50"/>
    <w:rsid w:val="00DC1B52"/>
    <w:rsid w:val="00DC1BDE"/>
    <w:rsid w:val="00DC1DB7"/>
    <w:rsid w:val="00DC25E2"/>
    <w:rsid w:val="00DC2DB8"/>
    <w:rsid w:val="00DC2E75"/>
    <w:rsid w:val="00DC2FF5"/>
    <w:rsid w:val="00DC46B4"/>
    <w:rsid w:val="00DC487D"/>
    <w:rsid w:val="00DC5E4B"/>
    <w:rsid w:val="00DC61DC"/>
    <w:rsid w:val="00DC678F"/>
    <w:rsid w:val="00DC6FF4"/>
    <w:rsid w:val="00DC70B6"/>
    <w:rsid w:val="00DC7537"/>
    <w:rsid w:val="00DC78F0"/>
    <w:rsid w:val="00DC79A3"/>
    <w:rsid w:val="00DC7CE5"/>
    <w:rsid w:val="00DD0015"/>
    <w:rsid w:val="00DD05BB"/>
    <w:rsid w:val="00DD0AE4"/>
    <w:rsid w:val="00DD1962"/>
    <w:rsid w:val="00DD1D69"/>
    <w:rsid w:val="00DD24B3"/>
    <w:rsid w:val="00DD2571"/>
    <w:rsid w:val="00DD272D"/>
    <w:rsid w:val="00DD30CE"/>
    <w:rsid w:val="00DD4004"/>
    <w:rsid w:val="00DD438A"/>
    <w:rsid w:val="00DD468E"/>
    <w:rsid w:val="00DD47C4"/>
    <w:rsid w:val="00DD4FC3"/>
    <w:rsid w:val="00DD5BCA"/>
    <w:rsid w:val="00DD605F"/>
    <w:rsid w:val="00DD66EF"/>
    <w:rsid w:val="00DD67BE"/>
    <w:rsid w:val="00DD69D2"/>
    <w:rsid w:val="00DD6D0E"/>
    <w:rsid w:val="00DD7E00"/>
    <w:rsid w:val="00DE0627"/>
    <w:rsid w:val="00DE13D9"/>
    <w:rsid w:val="00DE1E65"/>
    <w:rsid w:val="00DE227F"/>
    <w:rsid w:val="00DE313B"/>
    <w:rsid w:val="00DE5160"/>
    <w:rsid w:val="00DE554A"/>
    <w:rsid w:val="00DE5646"/>
    <w:rsid w:val="00DE5D3F"/>
    <w:rsid w:val="00DE5DEC"/>
    <w:rsid w:val="00DE74ED"/>
    <w:rsid w:val="00DE7EC5"/>
    <w:rsid w:val="00DF1694"/>
    <w:rsid w:val="00DF1B9D"/>
    <w:rsid w:val="00DF3102"/>
    <w:rsid w:val="00DF3675"/>
    <w:rsid w:val="00DF3735"/>
    <w:rsid w:val="00DF392B"/>
    <w:rsid w:val="00DF3A33"/>
    <w:rsid w:val="00DF53DE"/>
    <w:rsid w:val="00DF638D"/>
    <w:rsid w:val="00DF66C0"/>
    <w:rsid w:val="00DF6A5A"/>
    <w:rsid w:val="00DF743D"/>
    <w:rsid w:val="00DF7C15"/>
    <w:rsid w:val="00E00274"/>
    <w:rsid w:val="00E00CDE"/>
    <w:rsid w:val="00E01870"/>
    <w:rsid w:val="00E02207"/>
    <w:rsid w:val="00E03346"/>
    <w:rsid w:val="00E0351F"/>
    <w:rsid w:val="00E03866"/>
    <w:rsid w:val="00E039BA"/>
    <w:rsid w:val="00E04D35"/>
    <w:rsid w:val="00E0522E"/>
    <w:rsid w:val="00E0583A"/>
    <w:rsid w:val="00E058D6"/>
    <w:rsid w:val="00E05E34"/>
    <w:rsid w:val="00E05F10"/>
    <w:rsid w:val="00E05F3A"/>
    <w:rsid w:val="00E06409"/>
    <w:rsid w:val="00E069EF"/>
    <w:rsid w:val="00E07630"/>
    <w:rsid w:val="00E07A7C"/>
    <w:rsid w:val="00E07AAD"/>
    <w:rsid w:val="00E1107B"/>
    <w:rsid w:val="00E11202"/>
    <w:rsid w:val="00E125D0"/>
    <w:rsid w:val="00E13523"/>
    <w:rsid w:val="00E13CE1"/>
    <w:rsid w:val="00E146EC"/>
    <w:rsid w:val="00E14ED2"/>
    <w:rsid w:val="00E1523D"/>
    <w:rsid w:val="00E155E5"/>
    <w:rsid w:val="00E156A5"/>
    <w:rsid w:val="00E15763"/>
    <w:rsid w:val="00E15A67"/>
    <w:rsid w:val="00E15AC2"/>
    <w:rsid w:val="00E16144"/>
    <w:rsid w:val="00E16D40"/>
    <w:rsid w:val="00E172F9"/>
    <w:rsid w:val="00E1746A"/>
    <w:rsid w:val="00E17521"/>
    <w:rsid w:val="00E17AB7"/>
    <w:rsid w:val="00E17CDB"/>
    <w:rsid w:val="00E2028A"/>
    <w:rsid w:val="00E202A5"/>
    <w:rsid w:val="00E2055B"/>
    <w:rsid w:val="00E20A36"/>
    <w:rsid w:val="00E20CA3"/>
    <w:rsid w:val="00E20F16"/>
    <w:rsid w:val="00E2157D"/>
    <w:rsid w:val="00E21E97"/>
    <w:rsid w:val="00E22139"/>
    <w:rsid w:val="00E22690"/>
    <w:rsid w:val="00E2343D"/>
    <w:rsid w:val="00E238CF"/>
    <w:rsid w:val="00E23B99"/>
    <w:rsid w:val="00E23E24"/>
    <w:rsid w:val="00E24525"/>
    <w:rsid w:val="00E25165"/>
    <w:rsid w:val="00E2557E"/>
    <w:rsid w:val="00E263C5"/>
    <w:rsid w:val="00E26A2E"/>
    <w:rsid w:val="00E26B2F"/>
    <w:rsid w:val="00E26EFE"/>
    <w:rsid w:val="00E27057"/>
    <w:rsid w:val="00E27108"/>
    <w:rsid w:val="00E302C2"/>
    <w:rsid w:val="00E306D8"/>
    <w:rsid w:val="00E3098A"/>
    <w:rsid w:val="00E30CFB"/>
    <w:rsid w:val="00E30EBA"/>
    <w:rsid w:val="00E31258"/>
    <w:rsid w:val="00E318AA"/>
    <w:rsid w:val="00E31A93"/>
    <w:rsid w:val="00E334EB"/>
    <w:rsid w:val="00E33AE6"/>
    <w:rsid w:val="00E33E27"/>
    <w:rsid w:val="00E34657"/>
    <w:rsid w:val="00E3523D"/>
    <w:rsid w:val="00E35A00"/>
    <w:rsid w:val="00E35A21"/>
    <w:rsid w:val="00E35A3F"/>
    <w:rsid w:val="00E35E71"/>
    <w:rsid w:val="00E35F28"/>
    <w:rsid w:val="00E36123"/>
    <w:rsid w:val="00E362AE"/>
    <w:rsid w:val="00E36D83"/>
    <w:rsid w:val="00E3767F"/>
    <w:rsid w:val="00E377F7"/>
    <w:rsid w:val="00E37849"/>
    <w:rsid w:val="00E379A7"/>
    <w:rsid w:val="00E37D1A"/>
    <w:rsid w:val="00E4012F"/>
    <w:rsid w:val="00E40198"/>
    <w:rsid w:val="00E40AF6"/>
    <w:rsid w:val="00E40CF7"/>
    <w:rsid w:val="00E417C2"/>
    <w:rsid w:val="00E41C03"/>
    <w:rsid w:val="00E42590"/>
    <w:rsid w:val="00E42C02"/>
    <w:rsid w:val="00E43298"/>
    <w:rsid w:val="00E4343E"/>
    <w:rsid w:val="00E43490"/>
    <w:rsid w:val="00E434E9"/>
    <w:rsid w:val="00E43CEA"/>
    <w:rsid w:val="00E43D02"/>
    <w:rsid w:val="00E4449A"/>
    <w:rsid w:val="00E44D34"/>
    <w:rsid w:val="00E45B09"/>
    <w:rsid w:val="00E46F8E"/>
    <w:rsid w:val="00E47687"/>
    <w:rsid w:val="00E477A3"/>
    <w:rsid w:val="00E50B7E"/>
    <w:rsid w:val="00E518B5"/>
    <w:rsid w:val="00E519CC"/>
    <w:rsid w:val="00E51A24"/>
    <w:rsid w:val="00E51B61"/>
    <w:rsid w:val="00E5231B"/>
    <w:rsid w:val="00E52407"/>
    <w:rsid w:val="00E52537"/>
    <w:rsid w:val="00E52838"/>
    <w:rsid w:val="00E52D7D"/>
    <w:rsid w:val="00E532B3"/>
    <w:rsid w:val="00E53537"/>
    <w:rsid w:val="00E55943"/>
    <w:rsid w:val="00E57155"/>
    <w:rsid w:val="00E5716A"/>
    <w:rsid w:val="00E573D8"/>
    <w:rsid w:val="00E5767D"/>
    <w:rsid w:val="00E57904"/>
    <w:rsid w:val="00E57BFA"/>
    <w:rsid w:val="00E57FB5"/>
    <w:rsid w:val="00E60911"/>
    <w:rsid w:val="00E60B81"/>
    <w:rsid w:val="00E6162F"/>
    <w:rsid w:val="00E61E5F"/>
    <w:rsid w:val="00E621E7"/>
    <w:rsid w:val="00E62346"/>
    <w:rsid w:val="00E62AD7"/>
    <w:rsid w:val="00E62B9A"/>
    <w:rsid w:val="00E62F76"/>
    <w:rsid w:val="00E6342A"/>
    <w:rsid w:val="00E63AAB"/>
    <w:rsid w:val="00E63FFE"/>
    <w:rsid w:val="00E64044"/>
    <w:rsid w:val="00E640AC"/>
    <w:rsid w:val="00E66224"/>
    <w:rsid w:val="00E664A6"/>
    <w:rsid w:val="00E66843"/>
    <w:rsid w:val="00E66E7E"/>
    <w:rsid w:val="00E67201"/>
    <w:rsid w:val="00E674C6"/>
    <w:rsid w:val="00E677A8"/>
    <w:rsid w:val="00E679BA"/>
    <w:rsid w:val="00E67B7A"/>
    <w:rsid w:val="00E704FD"/>
    <w:rsid w:val="00E705A6"/>
    <w:rsid w:val="00E707FD"/>
    <w:rsid w:val="00E70AB1"/>
    <w:rsid w:val="00E715F3"/>
    <w:rsid w:val="00E71825"/>
    <w:rsid w:val="00E71AAA"/>
    <w:rsid w:val="00E71C32"/>
    <w:rsid w:val="00E71E4B"/>
    <w:rsid w:val="00E7207B"/>
    <w:rsid w:val="00E7234B"/>
    <w:rsid w:val="00E7369E"/>
    <w:rsid w:val="00E740FE"/>
    <w:rsid w:val="00E74354"/>
    <w:rsid w:val="00E7456C"/>
    <w:rsid w:val="00E75052"/>
    <w:rsid w:val="00E7555E"/>
    <w:rsid w:val="00E758EA"/>
    <w:rsid w:val="00E75C8D"/>
    <w:rsid w:val="00E76090"/>
    <w:rsid w:val="00E761D4"/>
    <w:rsid w:val="00E76EEA"/>
    <w:rsid w:val="00E76F7D"/>
    <w:rsid w:val="00E77119"/>
    <w:rsid w:val="00E77DC3"/>
    <w:rsid w:val="00E80B75"/>
    <w:rsid w:val="00E80D35"/>
    <w:rsid w:val="00E81150"/>
    <w:rsid w:val="00E812C5"/>
    <w:rsid w:val="00E81636"/>
    <w:rsid w:val="00E82B41"/>
    <w:rsid w:val="00E83A62"/>
    <w:rsid w:val="00E83FEA"/>
    <w:rsid w:val="00E845FB"/>
    <w:rsid w:val="00E846A6"/>
    <w:rsid w:val="00E84B41"/>
    <w:rsid w:val="00E84C33"/>
    <w:rsid w:val="00E8570E"/>
    <w:rsid w:val="00E85C8B"/>
    <w:rsid w:val="00E85D1E"/>
    <w:rsid w:val="00E85EF4"/>
    <w:rsid w:val="00E8632B"/>
    <w:rsid w:val="00E863BA"/>
    <w:rsid w:val="00E87071"/>
    <w:rsid w:val="00E87288"/>
    <w:rsid w:val="00E872A5"/>
    <w:rsid w:val="00E87A81"/>
    <w:rsid w:val="00E87B12"/>
    <w:rsid w:val="00E90B28"/>
    <w:rsid w:val="00E90E15"/>
    <w:rsid w:val="00E90E24"/>
    <w:rsid w:val="00E910CF"/>
    <w:rsid w:val="00E912F9"/>
    <w:rsid w:val="00E915DB"/>
    <w:rsid w:val="00E91766"/>
    <w:rsid w:val="00E924E3"/>
    <w:rsid w:val="00E92852"/>
    <w:rsid w:val="00E930A7"/>
    <w:rsid w:val="00E937AF"/>
    <w:rsid w:val="00E93A9D"/>
    <w:rsid w:val="00E93FC4"/>
    <w:rsid w:val="00E95A0C"/>
    <w:rsid w:val="00E95DDC"/>
    <w:rsid w:val="00E965CD"/>
    <w:rsid w:val="00E9675A"/>
    <w:rsid w:val="00E9767B"/>
    <w:rsid w:val="00E978D4"/>
    <w:rsid w:val="00EA0CCA"/>
    <w:rsid w:val="00EA27E5"/>
    <w:rsid w:val="00EA2B17"/>
    <w:rsid w:val="00EA2B31"/>
    <w:rsid w:val="00EA2E6E"/>
    <w:rsid w:val="00EA3124"/>
    <w:rsid w:val="00EA364E"/>
    <w:rsid w:val="00EA3721"/>
    <w:rsid w:val="00EA3DE0"/>
    <w:rsid w:val="00EA4179"/>
    <w:rsid w:val="00EA487B"/>
    <w:rsid w:val="00EA4B47"/>
    <w:rsid w:val="00EA4C41"/>
    <w:rsid w:val="00EA4DD5"/>
    <w:rsid w:val="00EA544C"/>
    <w:rsid w:val="00EA595A"/>
    <w:rsid w:val="00EA5C81"/>
    <w:rsid w:val="00EA7D27"/>
    <w:rsid w:val="00EB035E"/>
    <w:rsid w:val="00EB05D2"/>
    <w:rsid w:val="00EB0D06"/>
    <w:rsid w:val="00EB113A"/>
    <w:rsid w:val="00EB13EE"/>
    <w:rsid w:val="00EB1973"/>
    <w:rsid w:val="00EB1B72"/>
    <w:rsid w:val="00EB1C6D"/>
    <w:rsid w:val="00EB2D3E"/>
    <w:rsid w:val="00EB2D76"/>
    <w:rsid w:val="00EB2F51"/>
    <w:rsid w:val="00EB32BC"/>
    <w:rsid w:val="00EB435F"/>
    <w:rsid w:val="00EB4A51"/>
    <w:rsid w:val="00EB4EF8"/>
    <w:rsid w:val="00EB5A8E"/>
    <w:rsid w:val="00EB61D5"/>
    <w:rsid w:val="00EB61F4"/>
    <w:rsid w:val="00EB6283"/>
    <w:rsid w:val="00EB6BC9"/>
    <w:rsid w:val="00EB7815"/>
    <w:rsid w:val="00EC0B6A"/>
    <w:rsid w:val="00EC0F71"/>
    <w:rsid w:val="00EC17EC"/>
    <w:rsid w:val="00EC1EC3"/>
    <w:rsid w:val="00EC2438"/>
    <w:rsid w:val="00EC28CE"/>
    <w:rsid w:val="00EC2977"/>
    <w:rsid w:val="00EC34FE"/>
    <w:rsid w:val="00EC3B42"/>
    <w:rsid w:val="00EC421B"/>
    <w:rsid w:val="00EC4BEE"/>
    <w:rsid w:val="00EC57DF"/>
    <w:rsid w:val="00EC5E5E"/>
    <w:rsid w:val="00EC5EC8"/>
    <w:rsid w:val="00EC6B41"/>
    <w:rsid w:val="00EC6D49"/>
    <w:rsid w:val="00EC7A74"/>
    <w:rsid w:val="00ED0904"/>
    <w:rsid w:val="00ED13A1"/>
    <w:rsid w:val="00ED1A42"/>
    <w:rsid w:val="00ED253B"/>
    <w:rsid w:val="00ED2837"/>
    <w:rsid w:val="00ED2A8F"/>
    <w:rsid w:val="00ED2AAB"/>
    <w:rsid w:val="00ED316F"/>
    <w:rsid w:val="00ED31FF"/>
    <w:rsid w:val="00ED4A36"/>
    <w:rsid w:val="00ED55A7"/>
    <w:rsid w:val="00ED6942"/>
    <w:rsid w:val="00ED7025"/>
    <w:rsid w:val="00ED7148"/>
    <w:rsid w:val="00EE0BD7"/>
    <w:rsid w:val="00EE10DB"/>
    <w:rsid w:val="00EE1117"/>
    <w:rsid w:val="00EE1ECA"/>
    <w:rsid w:val="00EE2803"/>
    <w:rsid w:val="00EE28AC"/>
    <w:rsid w:val="00EE3369"/>
    <w:rsid w:val="00EE3A46"/>
    <w:rsid w:val="00EE3BE8"/>
    <w:rsid w:val="00EE4509"/>
    <w:rsid w:val="00EE4DD6"/>
    <w:rsid w:val="00EE59F0"/>
    <w:rsid w:val="00EE60E1"/>
    <w:rsid w:val="00EE6EDB"/>
    <w:rsid w:val="00EE7877"/>
    <w:rsid w:val="00EF08C3"/>
    <w:rsid w:val="00EF09AA"/>
    <w:rsid w:val="00EF0E80"/>
    <w:rsid w:val="00EF153D"/>
    <w:rsid w:val="00EF2B03"/>
    <w:rsid w:val="00EF3C26"/>
    <w:rsid w:val="00EF4BE4"/>
    <w:rsid w:val="00EF5233"/>
    <w:rsid w:val="00EF532B"/>
    <w:rsid w:val="00EF608C"/>
    <w:rsid w:val="00EF6AD5"/>
    <w:rsid w:val="00EF6B8E"/>
    <w:rsid w:val="00EF6E3B"/>
    <w:rsid w:val="00EF7811"/>
    <w:rsid w:val="00EF789E"/>
    <w:rsid w:val="00EF7B42"/>
    <w:rsid w:val="00EF7EEE"/>
    <w:rsid w:val="00F01257"/>
    <w:rsid w:val="00F01384"/>
    <w:rsid w:val="00F0162B"/>
    <w:rsid w:val="00F01C73"/>
    <w:rsid w:val="00F01FCF"/>
    <w:rsid w:val="00F02117"/>
    <w:rsid w:val="00F02331"/>
    <w:rsid w:val="00F02A21"/>
    <w:rsid w:val="00F033FC"/>
    <w:rsid w:val="00F042DE"/>
    <w:rsid w:val="00F053C8"/>
    <w:rsid w:val="00F05855"/>
    <w:rsid w:val="00F058AD"/>
    <w:rsid w:val="00F05C9B"/>
    <w:rsid w:val="00F05CFA"/>
    <w:rsid w:val="00F05F71"/>
    <w:rsid w:val="00F05FD0"/>
    <w:rsid w:val="00F062EB"/>
    <w:rsid w:val="00F073DD"/>
    <w:rsid w:val="00F077AD"/>
    <w:rsid w:val="00F078FA"/>
    <w:rsid w:val="00F11145"/>
    <w:rsid w:val="00F11738"/>
    <w:rsid w:val="00F12286"/>
    <w:rsid w:val="00F126D5"/>
    <w:rsid w:val="00F126F7"/>
    <w:rsid w:val="00F12949"/>
    <w:rsid w:val="00F1451A"/>
    <w:rsid w:val="00F14710"/>
    <w:rsid w:val="00F155CA"/>
    <w:rsid w:val="00F158CF"/>
    <w:rsid w:val="00F15D1E"/>
    <w:rsid w:val="00F16303"/>
    <w:rsid w:val="00F16AAF"/>
    <w:rsid w:val="00F16D57"/>
    <w:rsid w:val="00F17096"/>
    <w:rsid w:val="00F17266"/>
    <w:rsid w:val="00F1760A"/>
    <w:rsid w:val="00F177ED"/>
    <w:rsid w:val="00F17E97"/>
    <w:rsid w:val="00F200BF"/>
    <w:rsid w:val="00F2017F"/>
    <w:rsid w:val="00F20AF5"/>
    <w:rsid w:val="00F21B05"/>
    <w:rsid w:val="00F21EAF"/>
    <w:rsid w:val="00F23BE9"/>
    <w:rsid w:val="00F23EFF"/>
    <w:rsid w:val="00F262BA"/>
    <w:rsid w:val="00F2640F"/>
    <w:rsid w:val="00F264EF"/>
    <w:rsid w:val="00F26B4C"/>
    <w:rsid w:val="00F26BE6"/>
    <w:rsid w:val="00F27082"/>
    <w:rsid w:val="00F27DD9"/>
    <w:rsid w:val="00F30FBD"/>
    <w:rsid w:val="00F321A6"/>
    <w:rsid w:val="00F32BF6"/>
    <w:rsid w:val="00F32E34"/>
    <w:rsid w:val="00F339CB"/>
    <w:rsid w:val="00F3402A"/>
    <w:rsid w:val="00F3431F"/>
    <w:rsid w:val="00F3500B"/>
    <w:rsid w:val="00F35870"/>
    <w:rsid w:val="00F35937"/>
    <w:rsid w:val="00F35D74"/>
    <w:rsid w:val="00F364CF"/>
    <w:rsid w:val="00F36EA7"/>
    <w:rsid w:val="00F37491"/>
    <w:rsid w:val="00F37F30"/>
    <w:rsid w:val="00F40038"/>
    <w:rsid w:val="00F40CBF"/>
    <w:rsid w:val="00F412C7"/>
    <w:rsid w:val="00F412EE"/>
    <w:rsid w:val="00F4139A"/>
    <w:rsid w:val="00F439CE"/>
    <w:rsid w:val="00F4462B"/>
    <w:rsid w:val="00F4491F"/>
    <w:rsid w:val="00F44B97"/>
    <w:rsid w:val="00F45E4B"/>
    <w:rsid w:val="00F46F06"/>
    <w:rsid w:val="00F46F62"/>
    <w:rsid w:val="00F4734B"/>
    <w:rsid w:val="00F47374"/>
    <w:rsid w:val="00F5006B"/>
    <w:rsid w:val="00F50C88"/>
    <w:rsid w:val="00F512F7"/>
    <w:rsid w:val="00F5131A"/>
    <w:rsid w:val="00F51C78"/>
    <w:rsid w:val="00F51DB6"/>
    <w:rsid w:val="00F52DBD"/>
    <w:rsid w:val="00F52DDC"/>
    <w:rsid w:val="00F5301D"/>
    <w:rsid w:val="00F536DE"/>
    <w:rsid w:val="00F53D09"/>
    <w:rsid w:val="00F541B1"/>
    <w:rsid w:val="00F54304"/>
    <w:rsid w:val="00F54394"/>
    <w:rsid w:val="00F54611"/>
    <w:rsid w:val="00F54BFC"/>
    <w:rsid w:val="00F550F0"/>
    <w:rsid w:val="00F551BB"/>
    <w:rsid w:val="00F55B04"/>
    <w:rsid w:val="00F56D26"/>
    <w:rsid w:val="00F56DAF"/>
    <w:rsid w:val="00F56FD5"/>
    <w:rsid w:val="00F570DC"/>
    <w:rsid w:val="00F573A6"/>
    <w:rsid w:val="00F61296"/>
    <w:rsid w:val="00F61AAB"/>
    <w:rsid w:val="00F63464"/>
    <w:rsid w:val="00F63607"/>
    <w:rsid w:val="00F63B28"/>
    <w:rsid w:val="00F63BA2"/>
    <w:rsid w:val="00F64807"/>
    <w:rsid w:val="00F64B35"/>
    <w:rsid w:val="00F64F33"/>
    <w:rsid w:val="00F65182"/>
    <w:rsid w:val="00F6576A"/>
    <w:rsid w:val="00F65B12"/>
    <w:rsid w:val="00F66539"/>
    <w:rsid w:val="00F6786A"/>
    <w:rsid w:val="00F67B94"/>
    <w:rsid w:val="00F70384"/>
    <w:rsid w:val="00F70B13"/>
    <w:rsid w:val="00F70B70"/>
    <w:rsid w:val="00F7106B"/>
    <w:rsid w:val="00F720C2"/>
    <w:rsid w:val="00F722DA"/>
    <w:rsid w:val="00F72AE7"/>
    <w:rsid w:val="00F73333"/>
    <w:rsid w:val="00F735F2"/>
    <w:rsid w:val="00F736CB"/>
    <w:rsid w:val="00F73D38"/>
    <w:rsid w:val="00F74981"/>
    <w:rsid w:val="00F75F91"/>
    <w:rsid w:val="00F765D3"/>
    <w:rsid w:val="00F76636"/>
    <w:rsid w:val="00F76836"/>
    <w:rsid w:val="00F76A2E"/>
    <w:rsid w:val="00F775B8"/>
    <w:rsid w:val="00F77661"/>
    <w:rsid w:val="00F77874"/>
    <w:rsid w:val="00F77C56"/>
    <w:rsid w:val="00F77D43"/>
    <w:rsid w:val="00F77F5F"/>
    <w:rsid w:val="00F803D0"/>
    <w:rsid w:val="00F80618"/>
    <w:rsid w:val="00F80C09"/>
    <w:rsid w:val="00F80D6B"/>
    <w:rsid w:val="00F810CA"/>
    <w:rsid w:val="00F814AC"/>
    <w:rsid w:val="00F81764"/>
    <w:rsid w:val="00F817F2"/>
    <w:rsid w:val="00F8183A"/>
    <w:rsid w:val="00F819C5"/>
    <w:rsid w:val="00F82039"/>
    <w:rsid w:val="00F82523"/>
    <w:rsid w:val="00F82914"/>
    <w:rsid w:val="00F82DEE"/>
    <w:rsid w:val="00F830B2"/>
    <w:rsid w:val="00F832B7"/>
    <w:rsid w:val="00F832E1"/>
    <w:rsid w:val="00F83325"/>
    <w:rsid w:val="00F83771"/>
    <w:rsid w:val="00F83B51"/>
    <w:rsid w:val="00F83C4A"/>
    <w:rsid w:val="00F841A2"/>
    <w:rsid w:val="00F842B6"/>
    <w:rsid w:val="00F845E3"/>
    <w:rsid w:val="00F847EB"/>
    <w:rsid w:val="00F84C56"/>
    <w:rsid w:val="00F85289"/>
    <w:rsid w:val="00F857E8"/>
    <w:rsid w:val="00F85BA9"/>
    <w:rsid w:val="00F86136"/>
    <w:rsid w:val="00F8696C"/>
    <w:rsid w:val="00F90A40"/>
    <w:rsid w:val="00F9112B"/>
    <w:rsid w:val="00F91268"/>
    <w:rsid w:val="00F91F98"/>
    <w:rsid w:val="00F936E7"/>
    <w:rsid w:val="00F94530"/>
    <w:rsid w:val="00F949F7"/>
    <w:rsid w:val="00F94A3F"/>
    <w:rsid w:val="00F94D34"/>
    <w:rsid w:val="00F94E8A"/>
    <w:rsid w:val="00F94EEB"/>
    <w:rsid w:val="00F958E2"/>
    <w:rsid w:val="00F95939"/>
    <w:rsid w:val="00F96A76"/>
    <w:rsid w:val="00F96CFB"/>
    <w:rsid w:val="00F96FB4"/>
    <w:rsid w:val="00F9719B"/>
    <w:rsid w:val="00F971D1"/>
    <w:rsid w:val="00F97978"/>
    <w:rsid w:val="00F97B7A"/>
    <w:rsid w:val="00F97F7A"/>
    <w:rsid w:val="00FA04FE"/>
    <w:rsid w:val="00FA05C4"/>
    <w:rsid w:val="00FA090D"/>
    <w:rsid w:val="00FA0A3B"/>
    <w:rsid w:val="00FA1595"/>
    <w:rsid w:val="00FA15D9"/>
    <w:rsid w:val="00FA1769"/>
    <w:rsid w:val="00FA2BC8"/>
    <w:rsid w:val="00FA2FE1"/>
    <w:rsid w:val="00FA3A59"/>
    <w:rsid w:val="00FA4362"/>
    <w:rsid w:val="00FA5312"/>
    <w:rsid w:val="00FA5354"/>
    <w:rsid w:val="00FA57F6"/>
    <w:rsid w:val="00FA622A"/>
    <w:rsid w:val="00FA66F3"/>
    <w:rsid w:val="00FA6828"/>
    <w:rsid w:val="00FA6C7B"/>
    <w:rsid w:val="00FA6EA5"/>
    <w:rsid w:val="00FA7076"/>
    <w:rsid w:val="00FA7679"/>
    <w:rsid w:val="00FB05AE"/>
    <w:rsid w:val="00FB1088"/>
    <w:rsid w:val="00FB1557"/>
    <w:rsid w:val="00FB1852"/>
    <w:rsid w:val="00FB1A2E"/>
    <w:rsid w:val="00FB3436"/>
    <w:rsid w:val="00FB4181"/>
    <w:rsid w:val="00FB4797"/>
    <w:rsid w:val="00FB4CAB"/>
    <w:rsid w:val="00FB52D1"/>
    <w:rsid w:val="00FB6390"/>
    <w:rsid w:val="00FB671A"/>
    <w:rsid w:val="00FB69EC"/>
    <w:rsid w:val="00FB6B90"/>
    <w:rsid w:val="00FB7891"/>
    <w:rsid w:val="00FB7962"/>
    <w:rsid w:val="00FB7963"/>
    <w:rsid w:val="00FC011E"/>
    <w:rsid w:val="00FC06D5"/>
    <w:rsid w:val="00FC0D0F"/>
    <w:rsid w:val="00FC14C1"/>
    <w:rsid w:val="00FC1C23"/>
    <w:rsid w:val="00FC1F86"/>
    <w:rsid w:val="00FC229F"/>
    <w:rsid w:val="00FC25CB"/>
    <w:rsid w:val="00FC2996"/>
    <w:rsid w:val="00FC2AC5"/>
    <w:rsid w:val="00FC2F93"/>
    <w:rsid w:val="00FC3B98"/>
    <w:rsid w:val="00FC4008"/>
    <w:rsid w:val="00FC4417"/>
    <w:rsid w:val="00FC4A03"/>
    <w:rsid w:val="00FC4B32"/>
    <w:rsid w:val="00FC4E74"/>
    <w:rsid w:val="00FC5166"/>
    <w:rsid w:val="00FC5A23"/>
    <w:rsid w:val="00FC5D91"/>
    <w:rsid w:val="00FC68A8"/>
    <w:rsid w:val="00FD08E8"/>
    <w:rsid w:val="00FD0A21"/>
    <w:rsid w:val="00FD10AA"/>
    <w:rsid w:val="00FD1182"/>
    <w:rsid w:val="00FD13B8"/>
    <w:rsid w:val="00FD14AA"/>
    <w:rsid w:val="00FD16BE"/>
    <w:rsid w:val="00FD1850"/>
    <w:rsid w:val="00FD1F60"/>
    <w:rsid w:val="00FD238C"/>
    <w:rsid w:val="00FD29FF"/>
    <w:rsid w:val="00FD36B4"/>
    <w:rsid w:val="00FD38A4"/>
    <w:rsid w:val="00FD391F"/>
    <w:rsid w:val="00FD3C8D"/>
    <w:rsid w:val="00FD3D24"/>
    <w:rsid w:val="00FD4775"/>
    <w:rsid w:val="00FD4909"/>
    <w:rsid w:val="00FD4C6D"/>
    <w:rsid w:val="00FD5A12"/>
    <w:rsid w:val="00FD65F8"/>
    <w:rsid w:val="00FD6A3D"/>
    <w:rsid w:val="00FD6DCE"/>
    <w:rsid w:val="00FD71AC"/>
    <w:rsid w:val="00FD76EE"/>
    <w:rsid w:val="00FD78FF"/>
    <w:rsid w:val="00FD7955"/>
    <w:rsid w:val="00FE0544"/>
    <w:rsid w:val="00FE1241"/>
    <w:rsid w:val="00FE1AF2"/>
    <w:rsid w:val="00FE2815"/>
    <w:rsid w:val="00FE34DE"/>
    <w:rsid w:val="00FE3652"/>
    <w:rsid w:val="00FE4796"/>
    <w:rsid w:val="00FE5050"/>
    <w:rsid w:val="00FE511E"/>
    <w:rsid w:val="00FE54F3"/>
    <w:rsid w:val="00FE55B6"/>
    <w:rsid w:val="00FE6A69"/>
    <w:rsid w:val="00FF01E8"/>
    <w:rsid w:val="00FF02CD"/>
    <w:rsid w:val="00FF0AAA"/>
    <w:rsid w:val="00FF1F5F"/>
    <w:rsid w:val="00FF28B8"/>
    <w:rsid w:val="00FF3E09"/>
    <w:rsid w:val="00FF4825"/>
    <w:rsid w:val="00FF4993"/>
    <w:rsid w:val="00FF5E29"/>
    <w:rsid w:val="00FF65E3"/>
    <w:rsid w:val="00FF6962"/>
  </w:rsids>
  <m:mathPr>
    <m:mathFont m:val="Cambria Math"/>
    <m:brkBin m:val="before"/>
    <m:brkBinSub m:val="--"/>
    <m:smallFrac/>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szCs w:val="24"/>
        <w:lang w:val="en-IN" w:eastAsia="en-US" w:bidi="hi-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141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93</Words>
  <Characters>536</Characters>
  <Application>Microsoft Office Word</Application>
  <DocSecurity>0</DocSecurity>
  <Lines>4</Lines>
  <Paragraphs>1</Paragraphs>
  <ScaleCrop>false</ScaleCrop>
  <Company>HCL Infosystems Limited</Company>
  <LinksUpToDate>false</LinksUpToDate>
  <CharactersWithSpaces>6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direenath</dc:creator>
  <cp:lastModifiedBy>Badireenath</cp:lastModifiedBy>
  <cp:revision>2</cp:revision>
  <dcterms:created xsi:type="dcterms:W3CDTF">2015-10-29T05:43:00Z</dcterms:created>
  <dcterms:modified xsi:type="dcterms:W3CDTF">2015-11-30T07:05:00Z</dcterms:modified>
</cp:coreProperties>
</file>